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7836" w14:textId="3132E9F4" w:rsidR="00EE1742" w:rsidRPr="00A5606A" w:rsidRDefault="00EE1742" w:rsidP="00EE1742">
      <w:pPr>
        <w:rPr>
          <w:rFonts w:ascii="Times New Roman" w:hAnsi="Times New Roman" w:cs="Times New Roman"/>
          <w:sz w:val="24"/>
          <w:szCs w:val="24"/>
        </w:rPr>
      </w:pPr>
      <w:bookmarkStart w:id="0" w:name="_Hlk116913663"/>
      <w:r w:rsidRPr="00A5606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A68FB" w:rsidRPr="00A560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1036" w:rsidRPr="00A560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3E9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5606A">
        <w:rPr>
          <w:rFonts w:ascii="Times New Roman" w:hAnsi="Times New Roman" w:cs="Times New Roman"/>
          <w:sz w:val="24"/>
          <w:szCs w:val="24"/>
        </w:rPr>
        <w:t xml:space="preserve"> </w:t>
      </w:r>
      <w:r w:rsidR="007D4759" w:rsidRPr="00A5606A">
        <w:rPr>
          <w:rFonts w:ascii="Times New Roman" w:hAnsi="Times New Roman" w:cs="Times New Roman"/>
          <w:sz w:val="24"/>
          <w:szCs w:val="24"/>
        </w:rPr>
        <w:t>R</w:t>
      </w:r>
      <w:r w:rsidRPr="00A5606A">
        <w:rPr>
          <w:rFonts w:ascii="Times New Roman" w:hAnsi="Times New Roman" w:cs="Times New Roman"/>
          <w:sz w:val="24"/>
          <w:szCs w:val="24"/>
        </w:rPr>
        <w:t>esults of subgroup analyses in adult-onset systemic lupus erythematosus studies</w:t>
      </w:r>
      <w:r w:rsidR="00031036" w:rsidRPr="00A560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641" w:type="dxa"/>
        <w:tblLook w:val="04A0" w:firstRow="1" w:lastRow="0" w:firstColumn="1" w:lastColumn="0" w:noHBand="0" w:noVBand="1"/>
      </w:tblPr>
      <w:tblGrid>
        <w:gridCol w:w="1038"/>
        <w:gridCol w:w="880"/>
        <w:gridCol w:w="1400"/>
        <w:gridCol w:w="650"/>
        <w:gridCol w:w="540"/>
        <w:gridCol w:w="551"/>
        <w:gridCol w:w="551"/>
        <w:gridCol w:w="1076"/>
        <w:gridCol w:w="988"/>
        <w:gridCol w:w="899"/>
        <w:gridCol w:w="941"/>
        <w:gridCol w:w="1011"/>
        <w:gridCol w:w="923"/>
        <w:gridCol w:w="798"/>
        <w:gridCol w:w="766"/>
        <w:gridCol w:w="629"/>
      </w:tblGrid>
      <w:tr w:rsidR="00041F1B" w:rsidRPr="00A5606A" w14:paraId="09F1F617" w14:textId="08664C5F" w:rsidTr="006B150E">
        <w:tc>
          <w:tcPr>
            <w:tcW w:w="1038" w:type="dxa"/>
            <w:vMerge w:val="restart"/>
          </w:tcPr>
          <w:p w14:paraId="601BA4D3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bookmarkStart w:id="1" w:name="_Hlk116913682"/>
            <w:bookmarkEnd w:id="0"/>
          </w:p>
          <w:p w14:paraId="63D9069F" w14:textId="0F8E45E2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bgroup</w:t>
            </w:r>
          </w:p>
        </w:tc>
        <w:tc>
          <w:tcPr>
            <w:tcW w:w="880" w:type="dxa"/>
            <w:vMerge w:val="restart"/>
          </w:tcPr>
          <w:p w14:paraId="235192E4" w14:textId="77777777" w:rsidR="00673044" w:rsidRPr="00A5606A" w:rsidRDefault="00673044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17895408" w14:textId="6AD90995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dex test</w:t>
            </w:r>
          </w:p>
        </w:tc>
        <w:tc>
          <w:tcPr>
            <w:tcW w:w="1400" w:type="dxa"/>
            <w:vMerge w:val="restart"/>
          </w:tcPr>
          <w:p w14:paraId="52DFFEE3" w14:textId="77777777" w:rsidR="00673044" w:rsidRPr="00A5606A" w:rsidRDefault="00673044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0A6980A4" w14:textId="0B7CEEC0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cluded studies</w:t>
            </w:r>
          </w:p>
        </w:tc>
        <w:tc>
          <w:tcPr>
            <w:tcW w:w="650" w:type="dxa"/>
            <w:vMerge w:val="restart"/>
          </w:tcPr>
          <w:p w14:paraId="6107A68F" w14:textId="77777777" w:rsidR="00673044" w:rsidRPr="00A5606A" w:rsidRDefault="00673044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0C78BCDE" w14:textId="76421AB6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P</w:t>
            </w:r>
          </w:p>
        </w:tc>
        <w:tc>
          <w:tcPr>
            <w:tcW w:w="540" w:type="dxa"/>
            <w:vMerge w:val="restart"/>
          </w:tcPr>
          <w:p w14:paraId="3FFC86E9" w14:textId="77777777" w:rsidR="00673044" w:rsidRPr="00A5606A" w:rsidRDefault="00673044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0EF24759" w14:textId="7D8DB242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P</w:t>
            </w:r>
          </w:p>
        </w:tc>
        <w:tc>
          <w:tcPr>
            <w:tcW w:w="551" w:type="dxa"/>
            <w:vMerge w:val="restart"/>
          </w:tcPr>
          <w:p w14:paraId="39C1C557" w14:textId="77777777" w:rsidR="00673044" w:rsidRPr="00A5606A" w:rsidRDefault="00673044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FA7EBBB" w14:textId="55D07914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N</w:t>
            </w:r>
          </w:p>
        </w:tc>
        <w:tc>
          <w:tcPr>
            <w:tcW w:w="551" w:type="dxa"/>
            <w:vMerge w:val="restart"/>
          </w:tcPr>
          <w:p w14:paraId="2B1FE9DE" w14:textId="77777777" w:rsidR="00673044" w:rsidRPr="00A5606A" w:rsidRDefault="00673044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680B734C" w14:textId="59BC629C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N</w:t>
            </w:r>
          </w:p>
        </w:tc>
        <w:tc>
          <w:tcPr>
            <w:tcW w:w="1076" w:type="dxa"/>
            <w:vMerge w:val="restart"/>
          </w:tcPr>
          <w:p w14:paraId="12D80192" w14:textId="77777777" w:rsidR="00673044" w:rsidRPr="00A5606A" w:rsidRDefault="00673044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1A5308F2" w14:textId="11AFE65F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oled sensitivity (%) (95% CI)</w:t>
            </w:r>
          </w:p>
        </w:tc>
        <w:tc>
          <w:tcPr>
            <w:tcW w:w="988" w:type="dxa"/>
            <w:vMerge w:val="restart"/>
          </w:tcPr>
          <w:p w14:paraId="1EC15DD1" w14:textId="77777777" w:rsidR="00673044" w:rsidRPr="00A5606A" w:rsidRDefault="00673044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E8AF9B0" w14:textId="03C103F4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oled specificity (%) (95% CI)</w:t>
            </w:r>
          </w:p>
        </w:tc>
        <w:tc>
          <w:tcPr>
            <w:tcW w:w="899" w:type="dxa"/>
            <w:vMerge w:val="restart"/>
          </w:tcPr>
          <w:p w14:paraId="5F7F8623" w14:textId="77777777" w:rsidR="00B971FF" w:rsidRPr="00A5606A" w:rsidRDefault="00B971FF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3499C39C" w14:textId="755BD822" w:rsidR="00BF323E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ooled positive likelihood ratio      </w:t>
            </w:r>
            <w:proofErr w:type="gramStart"/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)</w:t>
            </w:r>
          </w:p>
        </w:tc>
        <w:tc>
          <w:tcPr>
            <w:tcW w:w="941" w:type="dxa"/>
            <w:vMerge w:val="restart"/>
          </w:tcPr>
          <w:p w14:paraId="3E6C6390" w14:textId="77777777" w:rsidR="00B971FF" w:rsidRPr="00A5606A" w:rsidRDefault="00B971FF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65408511" w14:textId="3A49DB3C" w:rsidR="00BF323E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oled negative likelihood ratio</w:t>
            </w:r>
            <w:r w:rsidR="00041F1B"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     </w:t>
            </w:r>
            <w:proofErr w:type="gramStart"/>
            <w:r w:rsidR="00041F1B"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</w:t>
            </w:r>
            <w:proofErr w:type="gramEnd"/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5% CI)</w:t>
            </w:r>
          </w:p>
          <w:p w14:paraId="3535344C" w14:textId="2EC20B84" w:rsidR="00BF323E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011" w:type="dxa"/>
            <w:vMerge w:val="restart"/>
          </w:tcPr>
          <w:p w14:paraId="3939ED58" w14:textId="77777777" w:rsidR="00673044" w:rsidRPr="00A5606A" w:rsidRDefault="00673044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55F65CF5" w14:textId="3A03F80B" w:rsidR="00B971FF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oled</w:t>
            </w:r>
            <w:r w:rsidR="00B971FF"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agnostic</w:t>
            </w:r>
            <w:r w:rsidR="00B971FF"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atio </w:t>
            </w:r>
          </w:p>
          <w:p w14:paraId="51BDB72C" w14:textId="338D7CB8" w:rsidR="00BF323E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923" w:type="dxa"/>
            <w:vMerge w:val="restart"/>
          </w:tcPr>
          <w:p w14:paraId="6F6C1034" w14:textId="77777777" w:rsidR="00041F1B" w:rsidRPr="00A5606A" w:rsidRDefault="00041F1B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0FC11D94" w14:textId="36BAEF02" w:rsidR="00B971FF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he area</w:t>
            </w:r>
            <w:r w:rsidR="00B971FF"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nder</w:t>
            </w:r>
          </w:p>
          <w:p w14:paraId="05F1BD7A" w14:textId="46730198" w:rsidR="00B971FF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he curve</w:t>
            </w:r>
          </w:p>
          <w:p w14:paraId="2F9A374F" w14:textId="51495940" w:rsidR="00BF323E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95% CI)</w:t>
            </w:r>
          </w:p>
        </w:tc>
        <w:tc>
          <w:tcPr>
            <w:tcW w:w="1564" w:type="dxa"/>
            <w:gridSpan w:val="2"/>
          </w:tcPr>
          <w:p w14:paraId="02C3EB42" w14:textId="77777777" w:rsidR="00041F1B" w:rsidRPr="00A5606A" w:rsidRDefault="00041F1B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32E9FF37" w14:textId="1FB694A7" w:rsidR="00BF323E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eterogeneity: I</w:t>
            </w: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2</w:t>
            </w:r>
          </w:p>
          <w:p w14:paraId="773964E1" w14:textId="78A6D298" w:rsidR="00BF323E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29" w:type="dxa"/>
            <w:vMerge w:val="restart"/>
          </w:tcPr>
          <w:p w14:paraId="123D30B9" w14:textId="77777777" w:rsidR="00B971FF" w:rsidRPr="00A5606A" w:rsidRDefault="00B971FF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578CA097" w14:textId="6DF13E12" w:rsidR="00BF323E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 value of </w:t>
            </w:r>
            <w:proofErr w:type="spellStart"/>
            <w:r w:rsidR="00077B3A"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eks</w:t>
            </w:r>
            <w:proofErr w:type="spellEnd"/>
          </w:p>
        </w:tc>
      </w:tr>
      <w:tr w:rsidR="0053173F" w:rsidRPr="00A5606A" w14:paraId="525F1336" w14:textId="77777777" w:rsidTr="006B150E">
        <w:tc>
          <w:tcPr>
            <w:tcW w:w="1038" w:type="dxa"/>
            <w:vMerge/>
          </w:tcPr>
          <w:p w14:paraId="55EC47CD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</w:tcPr>
          <w:p w14:paraId="648B5C69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  <w:vMerge/>
          </w:tcPr>
          <w:p w14:paraId="51651949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  <w:vMerge/>
          </w:tcPr>
          <w:p w14:paraId="2E87EA00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Merge/>
          </w:tcPr>
          <w:p w14:paraId="2F28CBBB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  <w:vMerge/>
          </w:tcPr>
          <w:p w14:paraId="4B1C9495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1" w:type="dxa"/>
            <w:vMerge/>
          </w:tcPr>
          <w:p w14:paraId="227CF531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76" w:type="dxa"/>
            <w:vMerge/>
          </w:tcPr>
          <w:p w14:paraId="2ED72335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E6E69E5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CE12E2A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5B4CF09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4775494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0F4701C" w14:textId="77777777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</w:tcPr>
          <w:p w14:paraId="7FD78DC4" w14:textId="77777777" w:rsidR="00041F1B" w:rsidRPr="00A5606A" w:rsidRDefault="00041F1B" w:rsidP="00041F1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31104DE1" w14:textId="1B895D93" w:rsidR="00BF323E" w:rsidRPr="00A5606A" w:rsidRDefault="00BF323E" w:rsidP="00B971F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nsitivity</w:t>
            </w:r>
            <w:r w:rsidR="00041F1B"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%)</w:t>
            </w:r>
          </w:p>
          <w:p w14:paraId="0C7D9A72" w14:textId="0C54ECE2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766" w:type="dxa"/>
          </w:tcPr>
          <w:p w14:paraId="45E2D2E6" w14:textId="77777777" w:rsidR="00041F1B" w:rsidRPr="00A5606A" w:rsidRDefault="00041F1B" w:rsidP="00041F1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02987E78" w14:textId="11D57B2B" w:rsidR="00BF323E" w:rsidRPr="00A5606A" w:rsidRDefault="00BF323E" w:rsidP="00BF323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ecificity (%)</w:t>
            </w:r>
          </w:p>
        </w:tc>
        <w:tc>
          <w:tcPr>
            <w:tcW w:w="629" w:type="dxa"/>
            <w:vMerge/>
          </w:tcPr>
          <w:p w14:paraId="499ACAB3" w14:textId="6FE01527" w:rsidR="00BF323E" w:rsidRPr="00A5606A" w:rsidRDefault="00BF323E" w:rsidP="00BF323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B971FF" w:rsidRPr="00A5606A" w14:paraId="6AB37309" w14:textId="48F9B704" w:rsidTr="006B150E">
        <w:tc>
          <w:tcPr>
            <w:tcW w:w="1038" w:type="dxa"/>
            <w:vMerge w:val="restart"/>
            <w:vAlign w:val="center"/>
          </w:tcPr>
          <w:p w14:paraId="22BD27A4" w14:textId="3E8F0B43" w:rsidR="00D81B12" w:rsidRPr="00A5606A" w:rsidRDefault="00D81B12" w:rsidP="006519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Disease duration less than </w:t>
            </w:r>
            <w:r w:rsidR="00F146CC" w:rsidRPr="00A5606A">
              <w:rPr>
                <w:rFonts w:ascii="Times New Roman" w:hAnsi="Times New Roman" w:cs="Times New Roman"/>
                <w:sz w:val="12"/>
                <w:szCs w:val="12"/>
              </w:rPr>
              <w:t>five</w:t>
            </w: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years</w:t>
            </w:r>
          </w:p>
          <w:p w14:paraId="03AD60F7" w14:textId="77777777" w:rsidR="00D81B12" w:rsidRPr="00A5606A" w:rsidRDefault="00D81B12" w:rsidP="006519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755B847F" w14:textId="578AA3F0" w:rsidR="00D81B12" w:rsidRPr="00A5606A" w:rsidRDefault="00673044" w:rsidP="006519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1400" w:type="dxa"/>
          </w:tcPr>
          <w:p w14:paraId="7AB29CF8" w14:textId="77777777" w:rsidR="00761817" w:rsidRPr="00A5606A" w:rsidRDefault="00D81B12" w:rsidP="0065196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52F6FBE3" w14:textId="33BD27F4" w:rsidR="00761817" w:rsidRPr="00A5606A" w:rsidRDefault="00761817" w:rsidP="0065196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82A2820" w14:textId="2620909A" w:rsidR="00D81B12" w:rsidRPr="00A5606A" w:rsidRDefault="00D81B12" w:rsidP="006519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34524CB6" w14:textId="4A5832C5" w:rsidR="00D81B12" w:rsidRPr="00A5606A" w:rsidRDefault="00D81B12" w:rsidP="006519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51" w:type="dxa"/>
          </w:tcPr>
          <w:p w14:paraId="5455A9F9" w14:textId="34A08CB4" w:rsidR="00D81B12" w:rsidRPr="00A5606A" w:rsidRDefault="00D81B12" w:rsidP="006519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551" w:type="dxa"/>
          </w:tcPr>
          <w:p w14:paraId="756696B6" w14:textId="0E42A6C4" w:rsidR="00D81B12" w:rsidRPr="00A5606A" w:rsidRDefault="00D81B12" w:rsidP="006519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1076" w:type="dxa"/>
            <w:vMerge w:val="restart"/>
          </w:tcPr>
          <w:p w14:paraId="7BB0BB7A" w14:textId="0F015CA8" w:rsidR="00D81B12" w:rsidRPr="00A5606A" w:rsidRDefault="00D81B12" w:rsidP="0096720A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8.12</w:t>
            </w:r>
            <w:r w:rsidR="0053173F"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       </w:t>
            </w:r>
            <w:proofErr w:type="gramStart"/>
            <w:r w:rsidR="0053173F"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</w:t>
            </w: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54.44-91.43)</w:t>
            </w:r>
          </w:p>
        </w:tc>
        <w:tc>
          <w:tcPr>
            <w:tcW w:w="988" w:type="dxa"/>
            <w:vMerge w:val="restart"/>
            <w:shd w:val="clear" w:color="auto" w:fill="auto"/>
          </w:tcPr>
          <w:p w14:paraId="46151ECC" w14:textId="045AD9E8" w:rsidR="00D81B12" w:rsidRPr="00A5606A" w:rsidRDefault="00D81B12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2.72 </w:t>
            </w:r>
            <w:r w:rsidR="0053173F"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proofErr w:type="gramStart"/>
            <w:r w:rsidR="0053173F"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</w:t>
            </w: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4.79-96.68)</w:t>
            </w:r>
          </w:p>
        </w:tc>
        <w:tc>
          <w:tcPr>
            <w:tcW w:w="899" w:type="dxa"/>
            <w:vMerge w:val="restart"/>
            <w:shd w:val="clear" w:color="auto" w:fill="auto"/>
          </w:tcPr>
          <w:p w14:paraId="334B4C1B" w14:textId="0C322199" w:rsidR="00D81B12" w:rsidRPr="00A5606A" w:rsidRDefault="00D81B12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10.74</w:t>
            </w:r>
            <w:r w:rsidR="00651968"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  </w:t>
            </w:r>
            <w:proofErr w:type="gramStart"/>
            <w:r w:rsidR="00651968"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</w:t>
            </w: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5.64-20.43)</w:t>
            </w:r>
          </w:p>
        </w:tc>
        <w:tc>
          <w:tcPr>
            <w:tcW w:w="941" w:type="dxa"/>
            <w:vMerge w:val="restart"/>
            <w:shd w:val="clear" w:color="auto" w:fill="auto"/>
          </w:tcPr>
          <w:p w14:paraId="66BF4377" w14:textId="72E0DAB6" w:rsidR="00D81B12" w:rsidRPr="00A5606A" w:rsidRDefault="00D81B12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  <w:r w:rsidR="00651968"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      </w:t>
            </w:r>
            <w:proofErr w:type="gramStart"/>
            <w:r w:rsidR="00651968"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</w:t>
            </w: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10-0.54)</w:t>
            </w:r>
          </w:p>
        </w:tc>
        <w:tc>
          <w:tcPr>
            <w:tcW w:w="1011" w:type="dxa"/>
            <w:vMerge w:val="restart"/>
            <w:shd w:val="clear" w:color="auto" w:fill="auto"/>
          </w:tcPr>
          <w:p w14:paraId="28A3C0FA" w14:textId="77777777" w:rsidR="00B971FF" w:rsidRPr="00A5606A" w:rsidRDefault="00D81B12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45.50 </w:t>
            </w:r>
          </w:p>
          <w:p w14:paraId="1CE9971E" w14:textId="3BC5A6FB" w:rsidR="00D81B12" w:rsidRPr="00A5606A" w:rsidRDefault="00D81B12" w:rsidP="006519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19.18-107.92)</w:t>
            </w:r>
          </w:p>
        </w:tc>
        <w:tc>
          <w:tcPr>
            <w:tcW w:w="923" w:type="dxa"/>
            <w:vMerge w:val="restart"/>
            <w:shd w:val="clear" w:color="auto" w:fill="auto"/>
          </w:tcPr>
          <w:p w14:paraId="017F567E" w14:textId="77777777" w:rsidR="00B971FF" w:rsidRPr="00A5606A" w:rsidRDefault="00D81B12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4 </w:t>
            </w:r>
          </w:p>
          <w:p w14:paraId="61459AAA" w14:textId="2D2F0FD6" w:rsidR="00D81B12" w:rsidRPr="00A5606A" w:rsidRDefault="00D81B12" w:rsidP="006519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92-0.96)</w:t>
            </w:r>
          </w:p>
        </w:tc>
        <w:tc>
          <w:tcPr>
            <w:tcW w:w="798" w:type="dxa"/>
            <w:vMerge w:val="restart"/>
            <w:shd w:val="clear" w:color="auto" w:fill="auto"/>
          </w:tcPr>
          <w:p w14:paraId="454525FE" w14:textId="6E1F19F0" w:rsidR="00D81B12" w:rsidRPr="00A5606A" w:rsidRDefault="00D81B12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7.99</w:t>
            </w:r>
          </w:p>
        </w:tc>
        <w:tc>
          <w:tcPr>
            <w:tcW w:w="766" w:type="dxa"/>
            <w:vMerge w:val="restart"/>
            <w:shd w:val="clear" w:color="auto" w:fill="auto"/>
          </w:tcPr>
          <w:p w14:paraId="24BEFBE7" w14:textId="3348BD36" w:rsidR="00D81B12" w:rsidRPr="00A5606A" w:rsidRDefault="00D81B12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0.42</w:t>
            </w:r>
          </w:p>
        </w:tc>
        <w:tc>
          <w:tcPr>
            <w:tcW w:w="629" w:type="dxa"/>
            <w:vMerge w:val="restart"/>
            <w:shd w:val="clear" w:color="auto" w:fill="auto"/>
          </w:tcPr>
          <w:p w14:paraId="2EEEFF74" w14:textId="0C28A07F" w:rsidR="00D81B12" w:rsidRPr="00A5606A" w:rsidRDefault="00D81B12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275C40" w:rsidRPr="00A5606A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</w:tr>
      <w:tr w:rsidR="00B971FF" w:rsidRPr="00A5606A" w14:paraId="1629AD81" w14:textId="77777777" w:rsidTr="006B150E">
        <w:tc>
          <w:tcPr>
            <w:tcW w:w="1038" w:type="dxa"/>
            <w:vMerge/>
            <w:vAlign w:val="center"/>
          </w:tcPr>
          <w:p w14:paraId="5E5A746D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B6F936F" w14:textId="2D6D8A2C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5AE16AB" w14:textId="77777777" w:rsidR="00D81B12" w:rsidRPr="00A5606A" w:rsidRDefault="00D81B12" w:rsidP="00D81B1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1277EB69" w14:textId="313CD46D" w:rsidR="00761817" w:rsidRPr="00A5606A" w:rsidRDefault="00761817" w:rsidP="00D81B1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D8EC5B5" w14:textId="4D6D6B3D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40" w:type="dxa"/>
          </w:tcPr>
          <w:p w14:paraId="09436AD4" w14:textId="79B7CF95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7A65F1B9" w14:textId="1BA391D3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551" w:type="dxa"/>
          </w:tcPr>
          <w:p w14:paraId="33F73494" w14:textId="6D1E0785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076" w:type="dxa"/>
            <w:vMerge/>
          </w:tcPr>
          <w:p w14:paraId="2DA8DAAC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  <w:shd w:val="clear" w:color="auto" w:fill="auto"/>
          </w:tcPr>
          <w:p w14:paraId="41D9C835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  <w:shd w:val="clear" w:color="auto" w:fill="auto"/>
          </w:tcPr>
          <w:p w14:paraId="5AE27D48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  <w:shd w:val="clear" w:color="auto" w:fill="auto"/>
          </w:tcPr>
          <w:p w14:paraId="3DED1FCD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  <w:shd w:val="clear" w:color="auto" w:fill="auto"/>
          </w:tcPr>
          <w:p w14:paraId="4CE9E3D9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  <w:shd w:val="clear" w:color="auto" w:fill="auto"/>
          </w:tcPr>
          <w:p w14:paraId="43D6D6A5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  <w:shd w:val="clear" w:color="auto" w:fill="auto"/>
          </w:tcPr>
          <w:p w14:paraId="175728A8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  <w:shd w:val="clear" w:color="auto" w:fill="auto"/>
          </w:tcPr>
          <w:p w14:paraId="247C9BDA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  <w:shd w:val="clear" w:color="auto" w:fill="auto"/>
          </w:tcPr>
          <w:p w14:paraId="23F5577A" w14:textId="4DD2A123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0BE64703" w14:textId="77777777" w:rsidTr="006B150E">
        <w:tc>
          <w:tcPr>
            <w:tcW w:w="1038" w:type="dxa"/>
            <w:vMerge/>
            <w:vAlign w:val="center"/>
          </w:tcPr>
          <w:p w14:paraId="3643145B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FBB7E50" w14:textId="4F316D83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EFB6673" w14:textId="77777777" w:rsidR="00D81B12" w:rsidRPr="00A5606A" w:rsidRDefault="00D81B12" w:rsidP="00D81B1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Jin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16E9A0CD" w14:textId="3D9B6EEE" w:rsidR="00761817" w:rsidRPr="00A5606A" w:rsidRDefault="00761817" w:rsidP="00D81B1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BCA94DE" w14:textId="73F00EFF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97</w:t>
            </w:r>
          </w:p>
        </w:tc>
        <w:tc>
          <w:tcPr>
            <w:tcW w:w="540" w:type="dxa"/>
          </w:tcPr>
          <w:p w14:paraId="45BDCB8F" w14:textId="5B7C48CB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551" w:type="dxa"/>
          </w:tcPr>
          <w:p w14:paraId="1D370EA8" w14:textId="4A016CD6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551" w:type="dxa"/>
          </w:tcPr>
          <w:p w14:paraId="643A1779" w14:textId="33B92675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076" w:type="dxa"/>
            <w:vMerge/>
          </w:tcPr>
          <w:p w14:paraId="23A371FF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  <w:shd w:val="clear" w:color="auto" w:fill="auto"/>
          </w:tcPr>
          <w:p w14:paraId="505912D6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  <w:shd w:val="clear" w:color="auto" w:fill="auto"/>
          </w:tcPr>
          <w:p w14:paraId="0434755C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  <w:shd w:val="clear" w:color="auto" w:fill="auto"/>
          </w:tcPr>
          <w:p w14:paraId="6B870730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  <w:shd w:val="clear" w:color="auto" w:fill="auto"/>
          </w:tcPr>
          <w:p w14:paraId="362BA231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  <w:shd w:val="clear" w:color="auto" w:fill="auto"/>
          </w:tcPr>
          <w:p w14:paraId="42F9FF0D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  <w:shd w:val="clear" w:color="auto" w:fill="auto"/>
          </w:tcPr>
          <w:p w14:paraId="1C77C520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  <w:shd w:val="clear" w:color="auto" w:fill="auto"/>
          </w:tcPr>
          <w:p w14:paraId="001C8E30" w14:textId="77777777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  <w:shd w:val="clear" w:color="auto" w:fill="auto"/>
          </w:tcPr>
          <w:p w14:paraId="0BBA79FB" w14:textId="5B73AF65" w:rsidR="00D81B12" w:rsidRPr="00A5606A" w:rsidRDefault="00D81B12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690B6835" w14:textId="77777777" w:rsidTr="006B150E">
        <w:tc>
          <w:tcPr>
            <w:tcW w:w="1038" w:type="dxa"/>
            <w:vMerge/>
            <w:vAlign w:val="center"/>
          </w:tcPr>
          <w:p w14:paraId="6C606359" w14:textId="7777777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891A093" w14:textId="4670B1C3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C21CF4E" w14:textId="77777777" w:rsidR="00145FD0" w:rsidRPr="00A5606A" w:rsidRDefault="00145FD0" w:rsidP="00145FD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75C9FF5D" w14:textId="5D95EFEA" w:rsidR="00761817" w:rsidRPr="00A5606A" w:rsidRDefault="00761817" w:rsidP="00145FD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1569C6D" w14:textId="248A234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540" w:type="dxa"/>
          </w:tcPr>
          <w:p w14:paraId="52BBF55C" w14:textId="6278153C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0FC0BC9E" w14:textId="33D392B6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51" w:type="dxa"/>
          </w:tcPr>
          <w:p w14:paraId="7010A5FA" w14:textId="56B029E1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1076" w:type="dxa"/>
            <w:vMerge/>
          </w:tcPr>
          <w:p w14:paraId="49BC6AF2" w14:textId="7777777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  <w:shd w:val="clear" w:color="auto" w:fill="auto"/>
          </w:tcPr>
          <w:p w14:paraId="5C5F9AF5" w14:textId="7777777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  <w:shd w:val="clear" w:color="auto" w:fill="auto"/>
          </w:tcPr>
          <w:p w14:paraId="5AC88910" w14:textId="7777777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  <w:shd w:val="clear" w:color="auto" w:fill="auto"/>
          </w:tcPr>
          <w:p w14:paraId="5A3EFF68" w14:textId="7777777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  <w:shd w:val="clear" w:color="auto" w:fill="auto"/>
          </w:tcPr>
          <w:p w14:paraId="3DD91565" w14:textId="7777777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  <w:shd w:val="clear" w:color="auto" w:fill="auto"/>
          </w:tcPr>
          <w:p w14:paraId="4C168AA6" w14:textId="7777777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  <w:shd w:val="clear" w:color="auto" w:fill="auto"/>
          </w:tcPr>
          <w:p w14:paraId="4A140EE0" w14:textId="7777777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  <w:shd w:val="clear" w:color="auto" w:fill="auto"/>
          </w:tcPr>
          <w:p w14:paraId="7FBD349F" w14:textId="7777777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  <w:shd w:val="clear" w:color="auto" w:fill="auto"/>
          </w:tcPr>
          <w:p w14:paraId="17D1DCAC" w14:textId="62876867" w:rsidR="00145FD0" w:rsidRPr="00A5606A" w:rsidRDefault="00145FD0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7742ECDC" w14:textId="77777777" w:rsidTr="006B150E">
        <w:tc>
          <w:tcPr>
            <w:tcW w:w="1038" w:type="dxa"/>
            <w:vMerge/>
            <w:vAlign w:val="center"/>
          </w:tcPr>
          <w:p w14:paraId="786F6735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C7EC8E2" w14:textId="48D0418C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57931C7" w14:textId="77777777" w:rsidR="00667735" w:rsidRPr="00A5606A" w:rsidRDefault="00667735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56ED74D8" w14:textId="181AC160" w:rsidR="00761817" w:rsidRPr="00A5606A" w:rsidRDefault="00761817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EA86E4A" w14:textId="0FDC5279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540" w:type="dxa"/>
          </w:tcPr>
          <w:p w14:paraId="4E9BF555" w14:textId="1254AF8C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501F9FCF" w14:textId="55DF3B31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51" w:type="dxa"/>
          </w:tcPr>
          <w:p w14:paraId="6842B18C" w14:textId="6FEE9C84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3</w:t>
            </w:r>
          </w:p>
        </w:tc>
        <w:tc>
          <w:tcPr>
            <w:tcW w:w="1076" w:type="dxa"/>
            <w:vMerge/>
          </w:tcPr>
          <w:p w14:paraId="61A23088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  <w:shd w:val="clear" w:color="auto" w:fill="auto"/>
          </w:tcPr>
          <w:p w14:paraId="262CC818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  <w:shd w:val="clear" w:color="auto" w:fill="auto"/>
          </w:tcPr>
          <w:p w14:paraId="1F050FC5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  <w:shd w:val="clear" w:color="auto" w:fill="auto"/>
          </w:tcPr>
          <w:p w14:paraId="203AC43F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  <w:shd w:val="clear" w:color="auto" w:fill="auto"/>
          </w:tcPr>
          <w:p w14:paraId="098769E6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  <w:shd w:val="clear" w:color="auto" w:fill="auto"/>
          </w:tcPr>
          <w:p w14:paraId="2AF65B32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  <w:shd w:val="clear" w:color="auto" w:fill="auto"/>
          </w:tcPr>
          <w:p w14:paraId="4B670FF1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  <w:shd w:val="clear" w:color="auto" w:fill="auto"/>
          </w:tcPr>
          <w:p w14:paraId="353DF768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  <w:shd w:val="clear" w:color="auto" w:fill="auto"/>
          </w:tcPr>
          <w:p w14:paraId="4815614F" w14:textId="1898B3FF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0B574ED1" w14:textId="77777777" w:rsidTr="006B150E">
        <w:tc>
          <w:tcPr>
            <w:tcW w:w="1038" w:type="dxa"/>
            <w:vMerge/>
            <w:vAlign w:val="center"/>
          </w:tcPr>
          <w:p w14:paraId="315110E0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BCD77B7" w14:textId="64D743CE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346A0D5" w14:textId="77777777" w:rsidR="00667735" w:rsidRPr="00A5606A" w:rsidRDefault="00667735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74768836" w14:textId="25777816" w:rsidR="00761817" w:rsidRPr="00A5606A" w:rsidRDefault="00761817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2546C91" w14:textId="7E0281E0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540" w:type="dxa"/>
          </w:tcPr>
          <w:p w14:paraId="7BD5AE58" w14:textId="413D6908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51" w:type="dxa"/>
          </w:tcPr>
          <w:p w14:paraId="4F8E6499" w14:textId="6BF33F15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24B63174" w14:textId="6DC7E709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1076" w:type="dxa"/>
            <w:vMerge/>
          </w:tcPr>
          <w:p w14:paraId="7C93E9E2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  <w:shd w:val="clear" w:color="auto" w:fill="auto"/>
          </w:tcPr>
          <w:p w14:paraId="51806C86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  <w:shd w:val="clear" w:color="auto" w:fill="auto"/>
          </w:tcPr>
          <w:p w14:paraId="46D04066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  <w:shd w:val="clear" w:color="auto" w:fill="auto"/>
          </w:tcPr>
          <w:p w14:paraId="3E435C3A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  <w:shd w:val="clear" w:color="auto" w:fill="auto"/>
          </w:tcPr>
          <w:p w14:paraId="3935E860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  <w:shd w:val="clear" w:color="auto" w:fill="auto"/>
          </w:tcPr>
          <w:p w14:paraId="64207367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  <w:shd w:val="clear" w:color="auto" w:fill="auto"/>
          </w:tcPr>
          <w:p w14:paraId="3C5C46B0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  <w:shd w:val="clear" w:color="auto" w:fill="auto"/>
          </w:tcPr>
          <w:p w14:paraId="03370477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  <w:shd w:val="clear" w:color="auto" w:fill="auto"/>
          </w:tcPr>
          <w:p w14:paraId="4BF83007" w14:textId="25492C58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251CFEB9" w14:textId="21CAC74E" w:rsidTr="006B150E">
        <w:tc>
          <w:tcPr>
            <w:tcW w:w="1038" w:type="dxa"/>
            <w:vMerge/>
            <w:vAlign w:val="center"/>
          </w:tcPr>
          <w:p w14:paraId="6EFE2BD6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52E39FBF" w14:textId="6D5B02A5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LICC’12</w:t>
            </w:r>
          </w:p>
        </w:tc>
        <w:tc>
          <w:tcPr>
            <w:tcW w:w="1400" w:type="dxa"/>
          </w:tcPr>
          <w:p w14:paraId="28FEC681" w14:textId="77777777" w:rsidR="00667735" w:rsidRPr="00A5606A" w:rsidRDefault="00667735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017440F3" w14:textId="7794F819" w:rsidR="00761817" w:rsidRPr="00A5606A" w:rsidRDefault="00761817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3EC6698" w14:textId="5554A690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540" w:type="dxa"/>
          </w:tcPr>
          <w:p w14:paraId="7F28B786" w14:textId="2B86C2F9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51" w:type="dxa"/>
          </w:tcPr>
          <w:p w14:paraId="581580F8" w14:textId="6BF28A12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51" w:type="dxa"/>
          </w:tcPr>
          <w:p w14:paraId="4C019C82" w14:textId="52A7B68B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1076" w:type="dxa"/>
            <w:vMerge w:val="restart"/>
          </w:tcPr>
          <w:p w14:paraId="002024AD" w14:textId="77777777" w:rsidR="00B971FF" w:rsidRPr="00A5606A" w:rsidRDefault="00667735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3.17 </w:t>
            </w:r>
          </w:p>
          <w:p w14:paraId="74DE0F13" w14:textId="0D25D9C5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84.29-97.19)</w:t>
            </w:r>
          </w:p>
        </w:tc>
        <w:tc>
          <w:tcPr>
            <w:tcW w:w="988" w:type="dxa"/>
            <w:vMerge w:val="restart"/>
          </w:tcPr>
          <w:p w14:paraId="635CD9A4" w14:textId="77777777" w:rsidR="00B971FF" w:rsidRPr="00A5606A" w:rsidRDefault="00667735" w:rsidP="007E29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1.88 </w:t>
            </w:r>
          </w:p>
          <w:p w14:paraId="05F542AB" w14:textId="6C2BB21C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67.72-90.68)</w:t>
            </w:r>
          </w:p>
        </w:tc>
        <w:tc>
          <w:tcPr>
            <w:tcW w:w="899" w:type="dxa"/>
            <w:vMerge w:val="restart"/>
          </w:tcPr>
          <w:p w14:paraId="7D329236" w14:textId="77777777" w:rsidR="00B971FF" w:rsidRPr="00A5606A" w:rsidRDefault="00667735" w:rsidP="00FC40F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5.14 </w:t>
            </w:r>
          </w:p>
          <w:p w14:paraId="2D0B49DA" w14:textId="7C1643C3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2.71-9.77)</w:t>
            </w:r>
          </w:p>
        </w:tc>
        <w:tc>
          <w:tcPr>
            <w:tcW w:w="941" w:type="dxa"/>
            <w:vMerge w:val="restart"/>
          </w:tcPr>
          <w:p w14:paraId="240EC36B" w14:textId="77777777" w:rsidR="00B971FF" w:rsidRPr="00A5606A" w:rsidRDefault="00667735" w:rsidP="00FC40F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8 </w:t>
            </w:r>
          </w:p>
          <w:p w14:paraId="61E5A5CB" w14:textId="182023EC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03-0.21)</w:t>
            </w:r>
          </w:p>
        </w:tc>
        <w:tc>
          <w:tcPr>
            <w:tcW w:w="1011" w:type="dxa"/>
            <w:vMerge w:val="restart"/>
          </w:tcPr>
          <w:p w14:paraId="6BEF2444" w14:textId="77777777" w:rsidR="00B971FF" w:rsidRPr="00A5606A" w:rsidRDefault="00667735" w:rsidP="00FC40F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1.60</w:t>
            </w:r>
          </w:p>
          <w:p w14:paraId="50D0D4B7" w14:textId="504F47AD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16.75-226.59)</w:t>
            </w:r>
          </w:p>
        </w:tc>
        <w:tc>
          <w:tcPr>
            <w:tcW w:w="923" w:type="dxa"/>
            <w:vMerge w:val="restart"/>
          </w:tcPr>
          <w:p w14:paraId="4B363CFC" w14:textId="7ACE6BA1" w:rsidR="00B971FF" w:rsidRPr="00A5606A" w:rsidRDefault="00667735" w:rsidP="00F30474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4</w:t>
            </w:r>
          </w:p>
          <w:p w14:paraId="53E46BC8" w14:textId="0C7DA52C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92-0.96)</w:t>
            </w:r>
          </w:p>
        </w:tc>
        <w:tc>
          <w:tcPr>
            <w:tcW w:w="798" w:type="dxa"/>
            <w:vMerge w:val="restart"/>
          </w:tcPr>
          <w:p w14:paraId="4A59B4D9" w14:textId="69F68331" w:rsidR="00667735" w:rsidRPr="00A5606A" w:rsidRDefault="00667735" w:rsidP="00F30474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3.43</w:t>
            </w:r>
          </w:p>
        </w:tc>
        <w:tc>
          <w:tcPr>
            <w:tcW w:w="766" w:type="dxa"/>
            <w:vMerge w:val="restart"/>
          </w:tcPr>
          <w:p w14:paraId="1ACF7D60" w14:textId="5BB9B51B" w:rsidR="00667735" w:rsidRPr="00A5606A" w:rsidRDefault="00667735" w:rsidP="00F30474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5.60</w:t>
            </w:r>
          </w:p>
        </w:tc>
        <w:tc>
          <w:tcPr>
            <w:tcW w:w="629" w:type="dxa"/>
            <w:vMerge w:val="restart"/>
          </w:tcPr>
          <w:p w14:paraId="7B4CBDB8" w14:textId="5BD29CA7" w:rsidR="00667735" w:rsidRPr="00A5606A" w:rsidRDefault="00667735" w:rsidP="00613E5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275C40" w:rsidRPr="00A5606A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</w:tr>
      <w:tr w:rsidR="00B971FF" w:rsidRPr="00A5606A" w14:paraId="00D75ECF" w14:textId="77777777" w:rsidTr="006B150E">
        <w:tc>
          <w:tcPr>
            <w:tcW w:w="1038" w:type="dxa"/>
            <w:vMerge/>
            <w:vAlign w:val="center"/>
          </w:tcPr>
          <w:p w14:paraId="0BA722C4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5747EF9" w14:textId="27E4B2AB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9B9B28E" w14:textId="77777777" w:rsidR="00667735" w:rsidRPr="00A5606A" w:rsidRDefault="00667735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3137CC55" w14:textId="5111FA3C" w:rsidR="00761817" w:rsidRPr="00A5606A" w:rsidRDefault="00761817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4A6A35C" w14:textId="752649C8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40" w:type="dxa"/>
          </w:tcPr>
          <w:p w14:paraId="47D5C907" w14:textId="58E977DD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51" w:type="dxa"/>
          </w:tcPr>
          <w:p w14:paraId="6F8DEBC1" w14:textId="0FA83D05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51" w:type="dxa"/>
          </w:tcPr>
          <w:p w14:paraId="329A3FA1" w14:textId="4439933A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1076" w:type="dxa"/>
            <w:vMerge/>
          </w:tcPr>
          <w:p w14:paraId="6287C858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E1DD567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9908671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8827578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FE13CF5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EEC5DF7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CDDBA33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7919A959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13D1EE7" w14:textId="25098400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12E0315D" w14:textId="77777777" w:rsidTr="006B150E">
        <w:tc>
          <w:tcPr>
            <w:tcW w:w="1038" w:type="dxa"/>
            <w:vMerge/>
            <w:vAlign w:val="center"/>
          </w:tcPr>
          <w:p w14:paraId="1FBFC8C6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AA481EB" w14:textId="25ED681C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D304DD8" w14:textId="77777777" w:rsidR="00667735" w:rsidRPr="00A5606A" w:rsidRDefault="00667735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Jin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1419079D" w14:textId="2403B480" w:rsidR="00761817" w:rsidRPr="00A5606A" w:rsidRDefault="00761817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F45D39A" w14:textId="2FA2C270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3</w:t>
            </w:r>
          </w:p>
        </w:tc>
        <w:tc>
          <w:tcPr>
            <w:tcW w:w="540" w:type="dxa"/>
          </w:tcPr>
          <w:p w14:paraId="54D36BF3" w14:textId="120A0CB8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51" w:type="dxa"/>
          </w:tcPr>
          <w:p w14:paraId="4DE11B2C" w14:textId="2696B401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51" w:type="dxa"/>
          </w:tcPr>
          <w:p w14:paraId="4FDC5547" w14:textId="7E8456F0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1076" w:type="dxa"/>
            <w:vMerge/>
          </w:tcPr>
          <w:p w14:paraId="52C06D04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B2325B2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E69DF13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E9FCBB2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35645CD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FC0B704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F3A03B9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76847500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FADA002" w14:textId="6882A1C2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22AD84D0" w14:textId="77777777" w:rsidTr="006B150E">
        <w:tc>
          <w:tcPr>
            <w:tcW w:w="1038" w:type="dxa"/>
            <w:vMerge/>
            <w:vAlign w:val="center"/>
          </w:tcPr>
          <w:p w14:paraId="02F32EA2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650E616" w14:textId="1B861C2A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6CC7EAE" w14:textId="77777777" w:rsidR="00667735" w:rsidRPr="00A5606A" w:rsidRDefault="00667735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68979F73" w14:textId="01272BEB" w:rsidR="00761817" w:rsidRPr="00A5606A" w:rsidRDefault="00761817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BCCE73B" w14:textId="7692262E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540" w:type="dxa"/>
          </w:tcPr>
          <w:p w14:paraId="1ECF7DDB" w14:textId="5FCF9C95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191BEF9C" w14:textId="3AB6F34B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5FC3FE39" w14:textId="17A0650E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076" w:type="dxa"/>
            <w:vMerge/>
          </w:tcPr>
          <w:p w14:paraId="7CFCC6A4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85D7E0A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5B8EDE0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28A4C3F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E9BC443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8C4FABC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7D3C136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0E39192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1A7EFF7" w14:textId="528985EC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7CAF0035" w14:textId="77777777" w:rsidTr="006B150E">
        <w:tc>
          <w:tcPr>
            <w:tcW w:w="1038" w:type="dxa"/>
            <w:vMerge/>
            <w:vAlign w:val="center"/>
          </w:tcPr>
          <w:p w14:paraId="21DF68CD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7B401DB" w14:textId="4650B93E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51D6702" w14:textId="77777777" w:rsidR="00667735" w:rsidRPr="00A5606A" w:rsidRDefault="00667735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7FB82D55" w14:textId="7E24CEC5" w:rsidR="00761817" w:rsidRPr="00A5606A" w:rsidRDefault="00761817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7B022F8" w14:textId="286D1646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0</w:t>
            </w:r>
          </w:p>
        </w:tc>
        <w:tc>
          <w:tcPr>
            <w:tcW w:w="540" w:type="dxa"/>
          </w:tcPr>
          <w:p w14:paraId="1B3A5F22" w14:textId="7BFC4FDF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2960696E" w14:textId="1991130D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51" w:type="dxa"/>
          </w:tcPr>
          <w:p w14:paraId="72B95EC6" w14:textId="6D94A912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1076" w:type="dxa"/>
            <w:vMerge/>
          </w:tcPr>
          <w:p w14:paraId="4C75CC83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E339DB9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D369DC4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334F670F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83171DC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BE9BC5E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0EC4BE0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79FDF22B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4278F3E" w14:textId="3554318E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131A8061" w14:textId="77777777" w:rsidTr="006B150E">
        <w:tc>
          <w:tcPr>
            <w:tcW w:w="1038" w:type="dxa"/>
            <w:vMerge/>
            <w:vAlign w:val="center"/>
          </w:tcPr>
          <w:p w14:paraId="10AA0DAC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8A8C57D" w14:textId="12C452D2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4E1F705" w14:textId="77777777" w:rsidR="00667735" w:rsidRPr="00A5606A" w:rsidRDefault="00667735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6DAD0594" w14:textId="340592EA" w:rsidR="00761817" w:rsidRPr="00A5606A" w:rsidRDefault="00761817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1BBEF4F" w14:textId="2F789928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540" w:type="dxa"/>
          </w:tcPr>
          <w:p w14:paraId="41D87CF2" w14:textId="40986B1F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293E2230" w14:textId="32526B11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4FB24FD9" w14:textId="1EE226BF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1076" w:type="dxa"/>
            <w:vMerge/>
          </w:tcPr>
          <w:p w14:paraId="06AE0B75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DFA2FE4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20C13FE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467F322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2E71C7F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73CF002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7D0353A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708242D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996A3E6" w14:textId="1E40624F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0AA1395B" w14:textId="4A173980" w:rsidTr="006B150E">
        <w:tc>
          <w:tcPr>
            <w:tcW w:w="1038" w:type="dxa"/>
            <w:vMerge/>
            <w:vAlign w:val="center"/>
          </w:tcPr>
          <w:p w14:paraId="00B22AE4" w14:textId="77777777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08389D74" w14:textId="35FB833E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EULAR’19</w:t>
            </w:r>
          </w:p>
        </w:tc>
        <w:tc>
          <w:tcPr>
            <w:tcW w:w="1400" w:type="dxa"/>
          </w:tcPr>
          <w:p w14:paraId="35E2FF15" w14:textId="77777777" w:rsidR="00667735" w:rsidRPr="00A5606A" w:rsidRDefault="00667735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Jin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7EFD2728" w14:textId="7BCE56C0" w:rsidR="00761817" w:rsidRPr="00A5606A" w:rsidRDefault="00761817" w:rsidP="0066773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0D41654" w14:textId="12BA52EE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5</w:t>
            </w:r>
          </w:p>
        </w:tc>
        <w:tc>
          <w:tcPr>
            <w:tcW w:w="540" w:type="dxa"/>
          </w:tcPr>
          <w:p w14:paraId="73696476" w14:textId="110C2E75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51" w:type="dxa"/>
          </w:tcPr>
          <w:p w14:paraId="2D3FFBCE" w14:textId="1B5F089C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51" w:type="dxa"/>
          </w:tcPr>
          <w:p w14:paraId="0AABC7E9" w14:textId="27DA14CD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076" w:type="dxa"/>
            <w:vMerge w:val="restart"/>
          </w:tcPr>
          <w:p w14:paraId="21D0CB54" w14:textId="77777777" w:rsidR="00B971FF" w:rsidRPr="00A5606A" w:rsidRDefault="00667735" w:rsidP="00FC40F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5.40 </w:t>
            </w:r>
          </w:p>
          <w:p w14:paraId="7B20E05A" w14:textId="5C0408C1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91.63-97.51)</w:t>
            </w:r>
          </w:p>
        </w:tc>
        <w:tc>
          <w:tcPr>
            <w:tcW w:w="988" w:type="dxa"/>
            <w:vMerge w:val="restart"/>
          </w:tcPr>
          <w:p w14:paraId="5BF86A97" w14:textId="77777777" w:rsidR="00B971FF" w:rsidRPr="00A5606A" w:rsidRDefault="00667735" w:rsidP="00FC40F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9.86 </w:t>
            </w:r>
          </w:p>
          <w:p w14:paraId="374BCB11" w14:textId="6215089D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74.85-96.34)</w:t>
            </w:r>
          </w:p>
        </w:tc>
        <w:tc>
          <w:tcPr>
            <w:tcW w:w="899" w:type="dxa"/>
            <w:vMerge w:val="restart"/>
          </w:tcPr>
          <w:p w14:paraId="7079478B" w14:textId="77777777" w:rsidR="00B971FF" w:rsidRPr="00A5606A" w:rsidRDefault="00667735" w:rsidP="00FC40F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.40 </w:t>
            </w:r>
          </w:p>
          <w:p w14:paraId="71BA1414" w14:textId="641E10D9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3.60-24.57)</w:t>
            </w:r>
          </w:p>
        </w:tc>
        <w:tc>
          <w:tcPr>
            <w:tcW w:w="941" w:type="dxa"/>
            <w:vMerge w:val="restart"/>
          </w:tcPr>
          <w:p w14:paraId="4E1481C5" w14:textId="77777777" w:rsidR="00B971FF" w:rsidRPr="00A5606A" w:rsidRDefault="00667735" w:rsidP="00FC40F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5 </w:t>
            </w:r>
          </w:p>
          <w:p w14:paraId="6D1B7D6A" w14:textId="77BAA338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03-0.09)</w:t>
            </w:r>
          </w:p>
        </w:tc>
        <w:tc>
          <w:tcPr>
            <w:tcW w:w="1011" w:type="dxa"/>
            <w:vMerge w:val="restart"/>
          </w:tcPr>
          <w:p w14:paraId="75B19F46" w14:textId="77777777" w:rsidR="00B971FF" w:rsidRPr="00A5606A" w:rsidRDefault="00667735" w:rsidP="00FC40F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83.62 </w:t>
            </w:r>
          </w:p>
          <w:p w14:paraId="41AFA568" w14:textId="03C34819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81.37-414.35)</w:t>
            </w:r>
          </w:p>
        </w:tc>
        <w:tc>
          <w:tcPr>
            <w:tcW w:w="923" w:type="dxa"/>
            <w:vMerge w:val="restart"/>
          </w:tcPr>
          <w:p w14:paraId="1C678957" w14:textId="77777777" w:rsidR="00B971FF" w:rsidRPr="00A5606A" w:rsidRDefault="00667735" w:rsidP="00F30474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8 </w:t>
            </w:r>
          </w:p>
          <w:p w14:paraId="2F3078C5" w14:textId="3A384979" w:rsidR="00667735" w:rsidRPr="00A5606A" w:rsidRDefault="00667735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96-0.99)</w:t>
            </w:r>
          </w:p>
        </w:tc>
        <w:tc>
          <w:tcPr>
            <w:tcW w:w="798" w:type="dxa"/>
            <w:vMerge w:val="restart"/>
          </w:tcPr>
          <w:p w14:paraId="1B2D6613" w14:textId="4C26CE6A" w:rsidR="00667735" w:rsidRPr="00A5606A" w:rsidRDefault="00667735" w:rsidP="00F30474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3.88</w:t>
            </w:r>
          </w:p>
        </w:tc>
        <w:tc>
          <w:tcPr>
            <w:tcW w:w="766" w:type="dxa"/>
            <w:vMerge w:val="restart"/>
          </w:tcPr>
          <w:p w14:paraId="5C812D34" w14:textId="7A9B80BE" w:rsidR="00667735" w:rsidRPr="00A5606A" w:rsidRDefault="00667735" w:rsidP="00F30474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4.38</w:t>
            </w:r>
          </w:p>
        </w:tc>
        <w:tc>
          <w:tcPr>
            <w:tcW w:w="629" w:type="dxa"/>
            <w:vMerge w:val="restart"/>
          </w:tcPr>
          <w:p w14:paraId="7805AE80" w14:textId="672E43AB" w:rsidR="00667735" w:rsidRPr="00A5606A" w:rsidRDefault="00667735" w:rsidP="00613E5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275C40" w:rsidRPr="00A5606A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</w:tr>
      <w:tr w:rsidR="00B971FF" w:rsidRPr="00A5606A" w14:paraId="4364BB89" w14:textId="77777777" w:rsidTr="006B150E">
        <w:tc>
          <w:tcPr>
            <w:tcW w:w="1038" w:type="dxa"/>
            <w:vMerge/>
            <w:vAlign w:val="center"/>
          </w:tcPr>
          <w:p w14:paraId="59E42E6C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CE6DA2A" w14:textId="4E24191C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62EA84C" w14:textId="77777777" w:rsidR="002228FC" w:rsidRPr="00A5606A" w:rsidRDefault="002228FC" w:rsidP="002228F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4F4C57EC" w14:textId="6060A1DE" w:rsidR="00761817" w:rsidRPr="00A5606A" w:rsidRDefault="00761817" w:rsidP="002228F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ED5CA55" w14:textId="2E38635D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40" w:type="dxa"/>
          </w:tcPr>
          <w:p w14:paraId="2ABFF14D" w14:textId="4448BBFB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2098E952" w14:textId="356053D1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253BBA2B" w14:textId="4B7C454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076" w:type="dxa"/>
            <w:vMerge/>
          </w:tcPr>
          <w:p w14:paraId="7F61D31E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6ED1B62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140779D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13982ED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6607D1C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EAC9229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D6FF374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8AAD24F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ADB8AB3" w14:textId="62B0188D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066B89EB" w14:textId="77777777" w:rsidTr="006B150E">
        <w:tc>
          <w:tcPr>
            <w:tcW w:w="1038" w:type="dxa"/>
            <w:vMerge/>
            <w:vAlign w:val="center"/>
          </w:tcPr>
          <w:p w14:paraId="238285E0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DF7A395" w14:textId="21D5D614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583A666" w14:textId="77777777" w:rsidR="002228FC" w:rsidRPr="00A5606A" w:rsidRDefault="002228FC" w:rsidP="002228F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504B8556" w14:textId="76FB65F7" w:rsidR="00761817" w:rsidRPr="00A5606A" w:rsidRDefault="00761817" w:rsidP="002228F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C4717F8" w14:textId="5B60C3DF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1</w:t>
            </w:r>
          </w:p>
        </w:tc>
        <w:tc>
          <w:tcPr>
            <w:tcW w:w="540" w:type="dxa"/>
          </w:tcPr>
          <w:p w14:paraId="4E6F7C3B" w14:textId="2A473122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51" w:type="dxa"/>
          </w:tcPr>
          <w:p w14:paraId="25FDB615" w14:textId="0834A724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51" w:type="dxa"/>
          </w:tcPr>
          <w:p w14:paraId="113F0485" w14:textId="66FCD5FC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1076" w:type="dxa"/>
            <w:vMerge/>
          </w:tcPr>
          <w:p w14:paraId="399D2155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C148A80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B123B6D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57E7FCB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0F95542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8487587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ED1B0DC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3B070D8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D7AADD5" w14:textId="6C52E88E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971FF" w:rsidRPr="00A5606A" w14:paraId="5D63E4A2" w14:textId="77777777" w:rsidTr="006B150E">
        <w:tc>
          <w:tcPr>
            <w:tcW w:w="1038" w:type="dxa"/>
            <w:vMerge/>
            <w:vAlign w:val="center"/>
          </w:tcPr>
          <w:p w14:paraId="2D1C09E0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8A7DA12" w14:textId="6678387D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EC9B09C" w14:textId="77777777" w:rsidR="002228FC" w:rsidRPr="00A5606A" w:rsidRDefault="002228FC" w:rsidP="002228F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1A65A6B4" w14:textId="46935FA9" w:rsidR="00761817" w:rsidRPr="00A5606A" w:rsidRDefault="00761817" w:rsidP="002228F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8B909C7" w14:textId="05955728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540" w:type="dxa"/>
          </w:tcPr>
          <w:p w14:paraId="7DB8EE95" w14:textId="4D3D5FF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51" w:type="dxa"/>
          </w:tcPr>
          <w:p w14:paraId="3AA5BB6C" w14:textId="469756AE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0313EA4A" w14:textId="36E523C8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1076" w:type="dxa"/>
            <w:vMerge/>
          </w:tcPr>
          <w:p w14:paraId="2E0FDA5F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1393EEA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C2F5DA9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029279D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5E17866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5D483AC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4CC342D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7C07F60" w14:textId="77777777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8FA8242" w14:textId="62E5DF9D" w:rsidR="002228FC" w:rsidRPr="00A5606A" w:rsidRDefault="002228FC" w:rsidP="00B971F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7F47285" w14:textId="77777777" w:rsidTr="006B150E">
        <w:tc>
          <w:tcPr>
            <w:tcW w:w="1038" w:type="dxa"/>
            <w:vMerge w:val="restart"/>
            <w:vAlign w:val="center"/>
          </w:tcPr>
          <w:p w14:paraId="3DBD8EF5" w14:textId="0934674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EU countr</w:t>
            </w:r>
            <w:r w:rsidR="00FD5050" w:rsidRPr="00A5606A">
              <w:rPr>
                <w:rFonts w:ascii="Times New Roman" w:hAnsi="Times New Roman" w:cs="Times New Roman"/>
                <w:sz w:val="12"/>
                <w:szCs w:val="12"/>
              </w:rPr>
              <w:t>ies</w:t>
            </w:r>
          </w:p>
        </w:tc>
        <w:tc>
          <w:tcPr>
            <w:tcW w:w="880" w:type="dxa"/>
            <w:vMerge w:val="restart"/>
            <w:vAlign w:val="center"/>
          </w:tcPr>
          <w:p w14:paraId="2C221AE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1400" w:type="dxa"/>
          </w:tcPr>
          <w:p w14:paraId="336FF2B4" w14:textId="29BB3638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68BEBFDA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8D2ED93" w14:textId="6BA6253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</w:tcPr>
          <w:p w14:paraId="4EF1295F" w14:textId="5FEEE47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14CCFCDA" w14:textId="6ABF33F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170CFAC9" w14:textId="4438A3C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 w:val="restart"/>
          </w:tcPr>
          <w:p w14:paraId="291FFC84" w14:textId="77777777" w:rsidR="00092E68" w:rsidRPr="00A5606A" w:rsidRDefault="0046089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="00A53326" w:rsidRPr="00A5606A">
              <w:rPr>
                <w:rFonts w:ascii="Times New Roman" w:hAnsi="Times New Roman" w:cs="Times New Roman"/>
                <w:sz w:val="12"/>
                <w:szCs w:val="12"/>
              </w:rPr>
              <w:t>2.55</w:t>
            </w:r>
          </w:p>
          <w:p w14:paraId="07B0B86B" w14:textId="466EF0FD" w:rsidR="00A53326" w:rsidRPr="00A5606A" w:rsidRDefault="00A53326" w:rsidP="00092E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66.22-91.94)</w:t>
            </w:r>
          </w:p>
        </w:tc>
        <w:tc>
          <w:tcPr>
            <w:tcW w:w="988" w:type="dxa"/>
            <w:vMerge w:val="restart"/>
          </w:tcPr>
          <w:p w14:paraId="5758576E" w14:textId="26559FE5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4.39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6.91-97.71)</w:t>
            </w:r>
          </w:p>
          <w:p w14:paraId="00DFF975" w14:textId="115079AB" w:rsidR="00A53326" w:rsidRPr="00A5606A" w:rsidRDefault="00A53326" w:rsidP="00A53326">
            <w:pPr>
              <w:spacing w:before="24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 w:val="restart"/>
          </w:tcPr>
          <w:p w14:paraId="448B1440" w14:textId="2787F10A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4.72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.24-34.73)</w:t>
            </w:r>
          </w:p>
        </w:tc>
        <w:tc>
          <w:tcPr>
            <w:tcW w:w="941" w:type="dxa"/>
            <w:vMerge w:val="restart"/>
          </w:tcPr>
          <w:p w14:paraId="34B5B551" w14:textId="6A0CE885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18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9-0.38)</w:t>
            </w:r>
          </w:p>
        </w:tc>
        <w:tc>
          <w:tcPr>
            <w:tcW w:w="1011" w:type="dxa"/>
            <w:vMerge w:val="restart"/>
          </w:tcPr>
          <w:p w14:paraId="3B55DBC6" w14:textId="3F162165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79.60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25.54-248.12)</w:t>
            </w:r>
          </w:p>
        </w:tc>
        <w:tc>
          <w:tcPr>
            <w:tcW w:w="923" w:type="dxa"/>
            <w:vMerge w:val="restart"/>
          </w:tcPr>
          <w:p w14:paraId="28081484" w14:textId="3D0DDA02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6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4-0.97)</w:t>
            </w:r>
          </w:p>
        </w:tc>
        <w:tc>
          <w:tcPr>
            <w:tcW w:w="798" w:type="dxa"/>
            <w:vMerge w:val="restart"/>
          </w:tcPr>
          <w:p w14:paraId="5907CEDD" w14:textId="3733117F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3.29</w:t>
            </w:r>
          </w:p>
        </w:tc>
        <w:tc>
          <w:tcPr>
            <w:tcW w:w="766" w:type="dxa"/>
            <w:vMerge w:val="restart"/>
          </w:tcPr>
          <w:p w14:paraId="1B97D5FF" w14:textId="3F222017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1.87</w:t>
            </w:r>
          </w:p>
        </w:tc>
        <w:tc>
          <w:tcPr>
            <w:tcW w:w="629" w:type="dxa"/>
            <w:vMerge w:val="restart"/>
          </w:tcPr>
          <w:p w14:paraId="2AF945B8" w14:textId="4E4B7153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275C40" w:rsidRPr="00A5606A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</w:tr>
      <w:tr w:rsidR="00A53326" w:rsidRPr="00A5606A" w14:paraId="614F63CD" w14:textId="77777777" w:rsidTr="006B150E">
        <w:tc>
          <w:tcPr>
            <w:tcW w:w="1038" w:type="dxa"/>
            <w:vMerge/>
            <w:vAlign w:val="center"/>
          </w:tcPr>
          <w:p w14:paraId="37DA278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72ACC9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FF6B9CE" w14:textId="02D77EE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4742F99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F6DE2F4" w14:textId="61EDC69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40" w:type="dxa"/>
          </w:tcPr>
          <w:p w14:paraId="65A8A752" w14:textId="79E9594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1227D839" w14:textId="0813471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551" w:type="dxa"/>
          </w:tcPr>
          <w:p w14:paraId="1D9EB79C" w14:textId="669A59A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076" w:type="dxa"/>
            <w:vMerge/>
          </w:tcPr>
          <w:p w14:paraId="6CF6984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B3D26B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402766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D83F01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99E19B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14E45D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2DA55B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D1857E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9F118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1F7AC2C" w14:textId="77777777" w:rsidTr="006B150E">
        <w:tc>
          <w:tcPr>
            <w:tcW w:w="1038" w:type="dxa"/>
            <w:vMerge/>
            <w:vAlign w:val="center"/>
          </w:tcPr>
          <w:p w14:paraId="3DB4987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449399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833FA9A" w14:textId="3B7D4CC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ssan, 20</w:t>
            </w:r>
            <w:r w:rsidR="00DE10AF" w:rsidRPr="00A5606A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  <w:p w14:paraId="1D21B32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0E1898C" w14:textId="49A9B87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</w:tcPr>
          <w:p w14:paraId="57669F2B" w14:textId="0F17581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16F51043" w14:textId="0D9C666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51" w:type="dxa"/>
          </w:tcPr>
          <w:p w14:paraId="527D936F" w14:textId="4410EEF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6" w:type="dxa"/>
            <w:vMerge/>
          </w:tcPr>
          <w:p w14:paraId="368DF2E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EAC38C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00AC7E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8A3461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AC4355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43F672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F6447F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52A771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926D64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A1A6C4C" w14:textId="77777777" w:rsidTr="006B150E">
        <w:tc>
          <w:tcPr>
            <w:tcW w:w="1038" w:type="dxa"/>
            <w:vMerge/>
            <w:vAlign w:val="center"/>
          </w:tcPr>
          <w:p w14:paraId="4595054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0F840D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5167D6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7D19C82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121BAEB" w14:textId="7A18CA2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540" w:type="dxa"/>
          </w:tcPr>
          <w:p w14:paraId="660CAF59" w14:textId="2410FE6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0FAFCB57" w14:textId="3AFD3DD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51" w:type="dxa"/>
          </w:tcPr>
          <w:p w14:paraId="6618928F" w14:textId="203A3B5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76" w:type="dxa"/>
            <w:vMerge/>
          </w:tcPr>
          <w:p w14:paraId="57BB5C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9D8919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4550CD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DDA718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042A86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84264A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61B7B1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74CD0F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8FA018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8F56D75" w14:textId="77777777" w:rsidTr="006B150E">
        <w:tc>
          <w:tcPr>
            <w:tcW w:w="1038" w:type="dxa"/>
            <w:vMerge/>
            <w:vAlign w:val="center"/>
          </w:tcPr>
          <w:p w14:paraId="02B94C9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9BB2FE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D55146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Flynn, 2018</w:t>
            </w:r>
          </w:p>
          <w:p w14:paraId="10E7E065" w14:textId="60E5DCD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A9844DB" w14:textId="32172A1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40" w:type="dxa"/>
          </w:tcPr>
          <w:p w14:paraId="2E9647F2" w14:textId="3DB6CAB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5652E634" w14:textId="288C7D5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1" w:type="dxa"/>
          </w:tcPr>
          <w:p w14:paraId="45564A2F" w14:textId="30B153C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076" w:type="dxa"/>
            <w:vMerge/>
          </w:tcPr>
          <w:p w14:paraId="1A68B92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E92E87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4ED60B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1A448D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68C0DD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5FBDCD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A5478A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5A66A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C5A22C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AD0D451" w14:textId="77777777" w:rsidTr="006B150E">
        <w:tc>
          <w:tcPr>
            <w:tcW w:w="1038" w:type="dxa"/>
            <w:vMerge/>
            <w:vAlign w:val="center"/>
          </w:tcPr>
          <w:p w14:paraId="5A7505D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66D9E8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B1A6C3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Rijnink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  <w:p w14:paraId="1616C0B6" w14:textId="34805A7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1EBB134" w14:textId="6C23240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540" w:type="dxa"/>
          </w:tcPr>
          <w:p w14:paraId="49F9DC60" w14:textId="1B2B339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11882978" w14:textId="6366B6C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2FAB9BDD" w14:textId="767E5CA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65873AC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FE61DA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A0BC50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092EDC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FB86FF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1AB2E1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F132C6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D9AAAD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199F82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D5514D6" w14:textId="77777777" w:rsidTr="006B150E">
        <w:tc>
          <w:tcPr>
            <w:tcW w:w="1038" w:type="dxa"/>
            <w:vMerge/>
            <w:vAlign w:val="center"/>
          </w:tcPr>
          <w:p w14:paraId="786E087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04752F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D6C14E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1900352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8034A6B" w14:textId="5ACFCF5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540" w:type="dxa"/>
          </w:tcPr>
          <w:p w14:paraId="714AC861" w14:textId="7152406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5CF62573" w14:textId="7B7D9CA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51" w:type="dxa"/>
          </w:tcPr>
          <w:p w14:paraId="6A07A27D" w14:textId="1CEFF94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3</w:t>
            </w:r>
          </w:p>
        </w:tc>
        <w:tc>
          <w:tcPr>
            <w:tcW w:w="1076" w:type="dxa"/>
            <w:vMerge/>
          </w:tcPr>
          <w:p w14:paraId="41F17CF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853C44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09CD81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C1BBCF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F2CD68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62FA70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D26ABA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F93FAC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B08D80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A73DD02" w14:textId="77777777" w:rsidTr="006B150E">
        <w:tc>
          <w:tcPr>
            <w:tcW w:w="1038" w:type="dxa"/>
            <w:vMerge/>
            <w:vAlign w:val="center"/>
          </w:tcPr>
          <w:p w14:paraId="640D0C8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3A5F55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66B9E3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43E7F29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45361A7" w14:textId="7049735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40" w:type="dxa"/>
          </w:tcPr>
          <w:p w14:paraId="7DD61DBA" w14:textId="4CDBF57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1A3F7583" w14:textId="2D652DC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0F8BEFB2" w14:textId="1D9ADB3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76" w:type="dxa"/>
            <w:vMerge/>
          </w:tcPr>
          <w:p w14:paraId="06772F9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56AA3D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71BD74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21EA1C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C3100B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EF674B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FE8FF9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8A19BE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AE7675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BE37F3B" w14:textId="77777777" w:rsidTr="006B150E">
        <w:tc>
          <w:tcPr>
            <w:tcW w:w="1038" w:type="dxa"/>
            <w:vMerge/>
            <w:vAlign w:val="center"/>
          </w:tcPr>
          <w:p w14:paraId="19F240E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7DB00FE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LICC’12</w:t>
            </w:r>
          </w:p>
        </w:tc>
        <w:tc>
          <w:tcPr>
            <w:tcW w:w="1400" w:type="dxa"/>
          </w:tcPr>
          <w:p w14:paraId="0215670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78DE834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B5E5BF0" w14:textId="78437D8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</w:tcPr>
          <w:p w14:paraId="3DF9BB76" w14:textId="5033047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30997D54" w14:textId="50406A5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0B69C2BB" w14:textId="523D065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 w:val="restart"/>
          </w:tcPr>
          <w:p w14:paraId="7C5CC2FA" w14:textId="77777777" w:rsidR="00092E68" w:rsidRPr="00A5606A" w:rsidRDefault="001A68FB" w:rsidP="00092E68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5.19</w:t>
            </w:r>
          </w:p>
          <w:p w14:paraId="736030C9" w14:textId="3AB2E736" w:rsidR="00A53326" w:rsidRPr="00A5606A" w:rsidRDefault="001A68FB" w:rsidP="001D4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85.75-98.49)</w:t>
            </w:r>
          </w:p>
        </w:tc>
        <w:tc>
          <w:tcPr>
            <w:tcW w:w="988" w:type="dxa"/>
            <w:vMerge w:val="restart"/>
          </w:tcPr>
          <w:p w14:paraId="237E53BE" w14:textId="77777777" w:rsidR="001D4737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6.40</w:t>
            </w:r>
          </w:p>
          <w:p w14:paraId="4C3C7958" w14:textId="062062E3" w:rsidR="00A53326" w:rsidRPr="00A5606A" w:rsidRDefault="00A53326" w:rsidP="001D4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75.04-93.06)</w:t>
            </w:r>
          </w:p>
        </w:tc>
        <w:tc>
          <w:tcPr>
            <w:tcW w:w="899" w:type="dxa"/>
            <w:vMerge w:val="restart"/>
          </w:tcPr>
          <w:p w14:paraId="2F260EBA" w14:textId="77777777" w:rsidR="001D4737" w:rsidRPr="00A5606A" w:rsidRDefault="00A53326" w:rsidP="001D4737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7.00           </w:t>
            </w:r>
          </w:p>
          <w:p w14:paraId="4707F538" w14:textId="500A1DCD" w:rsidR="00A53326" w:rsidRPr="00A5606A" w:rsidRDefault="00A53326" w:rsidP="001D4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3.58-13.67)</w:t>
            </w:r>
          </w:p>
        </w:tc>
        <w:tc>
          <w:tcPr>
            <w:tcW w:w="941" w:type="dxa"/>
            <w:vMerge w:val="restart"/>
          </w:tcPr>
          <w:p w14:paraId="67AE991B" w14:textId="77777777" w:rsidR="001D4737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6            </w:t>
            </w:r>
          </w:p>
          <w:p w14:paraId="17572D6D" w14:textId="5CF615C9" w:rsidR="00A53326" w:rsidRPr="00A5606A" w:rsidRDefault="00A53326" w:rsidP="001D4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02-0.18)</w:t>
            </w:r>
          </w:p>
        </w:tc>
        <w:tc>
          <w:tcPr>
            <w:tcW w:w="1011" w:type="dxa"/>
            <w:vMerge w:val="restart"/>
          </w:tcPr>
          <w:p w14:paraId="0CFF05C5" w14:textId="77777777" w:rsidR="001D4737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25.67          </w:t>
            </w:r>
          </w:p>
          <w:p w14:paraId="06767E66" w14:textId="4422FADF" w:rsidR="00A53326" w:rsidRPr="00A5606A" w:rsidRDefault="00A53326" w:rsidP="001D4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24.78-637.37)</w:t>
            </w:r>
          </w:p>
        </w:tc>
        <w:tc>
          <w:tcPr>
            <w:tcW w:w="923" w:type="dxa"/>
            <w:vMerge w:val="restart"/>
          </w:tcPr>
          <w:p w14:paraId="2FC7DC8B" w14:textId="77777777" w:rsidR="001D4737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6            </w:t>
            </w:r>
          </w:p>
          <w:p w14:paraId="0ADBD3B1" w14:textId="7EB98FA0" w:rsidR="00A53326" w:rsidRPr="00A5606A" w:rsidRDefault="00A53326" w:rsidP="001D4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94-0.97)</w:t>
            </w:r>
          </w:p>
        </w:tc>
        <w:tc>
          <w:tcPr>
            <w:tcW w:w="798" w:type="dxa"/>
            <w:vMerge w:val="restart"/>
          </w:tcPr>
          <w:p w14:paraId="2E54EF77" w14:textId="430C1063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0.21</w:t>
            </w:r>
          </w:p>
        </w:tc>
        <w:tc>
          <w:tcPr>
            <w:tcW w:w="766" w:type="dxa"/>
            <w:vMerge w:val="restart"/>
          </w:tcPr>
          <w:p w14:paraId="0B736A9F" w14:textId="7DCDEFDE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7.89</w:t>
            </w:r>
          </w:p>
        </w:tc>
        <w:tc>
          <w:tcPr>
            <w:tcW w:w="629" w:type="dxa"/>
            <w:vMerge w:val="restart"/>
          </w:tcPr>
          <w:p w14:paraId="65CE06B0" w14:textId="1FBC98F6" w:rsidR="00A53326" w:rsidRPr="00A5606A" w:rsidRDefault="00A53326" w:rsidP="00A5332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275C40" w:rsidRPr="00A5606A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</w:tr>
      <w:tr w:rsidR="00A53326" w:rsidRPr="00A5606A" w14:paraId="20342470" w14:textId="77777777" w:rsidTr="006B150E">
        <w:tc>
          <w:tcPr>
            <w:tcW w:w="1038" w:type="dxa"/>
            <w:vMerge/>
            <w:vAlign w:val="center"/>
          </w:tcPr>
          <w:p w14:paraId="5194C67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38F6AE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A1DB7B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12C46BA9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462F9F4" w14:textId="445BDBF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40" w:type="dxa"/>
          </w:tcPr>
          <w:p w14:paraId="341BCB06" w14:textId="131166A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51" w:type="dxa"/>
          </w:tcPr>
          <w:p w14:paraId="294886AA" w14:textId="1D9AB2D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51" w:type="dxa"/>
          </w:tcPr>
          <w:p w14:paraId="5E62E74C" w14:textId="52CB83B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1076" w:type="dxa"/>
            <w:vMerge/>
          </w:tcPr>
          <w:p w14:paraId="135029A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55A936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ED4D46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5E5E11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EF90F7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3D409F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88F6DF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179CA9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85E998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9911FD1" w14:textId="77777777" w:rsidTr="006B150E">
        <w:tc>
          <w:tcPr>
            <w:tcW w:w="1038" w:type="dxa"/>
            <w:vMerge/>
            <w:vAlign w:val="center"/>
          </w:tcPr>
          <w:p w14:paraId="0B66A69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C10E64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11D5786" w14:textId="72B6902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ssan, 20</w:t>
            </w:r>
            <w:r w:rsidR="00DE10AF" w:rsidRPr="00A5606A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  <w:p w14:paraId="548E890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B2C7250" w14:textId="25248B0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540" w:type="dxa"/>
          </w:tcPr>
          <w:p w14:paraId="732A68E9" w14:textId="05F6BAA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1" w:type="dxa"/>
          </w:tcPr>
          <w:p w14:paraId="3D07AA9B" w14:textId="65635F1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6A28CECD" w14:textId="3044386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76" w:type="dxa"/>
            <w:vMerge/>
          </w:tcPr>
          <w:p w14:paraId="3A928E2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364356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662667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801FB9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F1C815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39B42D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65F461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00F8A2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F332EA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670D311" w14:textId="77777777" w:rsidTr="006B150E">
        <w:tc>
          <w:tcPr>
            <w:tcW w:w="1038" w:type="dxa"/>
            <w:vMerge/>
            <w:vAlign w:val="center"/>
          </w:tcPr>
          <w:p w14:paraId="756E563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4ED74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DB3861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44A42F8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9C04913" w14:textId="6CC8E3C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lastRenderedPageBreak/>
              <w:t>249</w:t>
            </w:r>
          </w:p>
        </w:tc>
        <w:tc>
          <w:tcPr>
            <w:tcW w:w="540" w:type="dxa"/>
          </w:tcPr>
          <w:p w14:paraId="10C0417C" w14:textId="71D83DA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3A9CF4E2" w14:textId="0FC3597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51" w:type="dxa"/>
          </w:tcPr>
          <w:p w14:paraId="326B5CD7" w14:textId="544CCE1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076" w:type="dxa"/>
            <w:vMerge/>
          </w:tcPr>
          <w:p w14:paraId="5BD57CA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81CA0C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D5111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A226DE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5DE321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833B48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2A09C4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698C48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DB7923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032E11F" w14:textId="77777777" w:rsidTr="006B150E">
        <w:tc>
          <w:tcPr>
            <w:tcW w:w="1038" w:type="dxa"/>
            <w:vMerge/>
            <w:vAlign w:val="center"/>
          </w:tcPr>
          <w:p w14:paraId="374F0A4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E4AB53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B2AEEF6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Flynn, 2018</w:t>
            </w:r>
          </w:p>
          <w:p w14:paraId="4315D96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8419AFC" w14:textId="2942D76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40" w:type="dxa"/>
          </w:tcPr>
          <w:p w14:paraId="47E37E3A" w14:textId="044E380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7D6E5840" w14:textId="47C7A60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1" w:type="dxa"/>
          </w:tcPr>
          <w:p w14:paraId="0D3C7FA5" w14:textId="5138BE4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076" w:type="dxa"/>
            <w:vMerge/>
          </w:tcPr>
          <w:p w14:paraId="64F9A2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7CC8C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D248E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E6B958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054CE2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074E9F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041372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0ED750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0AFB80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92753EB" w14:textId="77777777" w:rsidTr="006B150E">
        <w:tc>
          <w:tcPr>
            <w:tcW w:w="1038" w:type="dxa"/>
            <w:vMerge/>
            <w:vAlign w:val="center"/>
          </w:tcPr>
          <w:p w14:paraId="4F7E97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690804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91E3F1D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Rijnink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  <w:p w14:paraId="0E56B82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FE267F6" w14:textId="23E6D43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540" w:type="dxa"/>
          </w:tcPr>
          <w:p w14:paraId="1BBB1505" w14:textId="6968199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732233AF" w14:textId="59A9DCD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0225BCBC" w14:textId="648A060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076" w:type="dxa"/>
            <w:vMerge/>
          </w:tcPr>
          <w:p w14:paraId="7CC62B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96D5DE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3B80D8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6EAFC9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FE9B1F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35DC4B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F4FCAB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31F9C9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EC7918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824B34B" w14:textId="77777777" w:rsidTr="006B150E">
        <w:tc>
          <w:tcPr>
            <w:tcW w:w="1038" w:type="dxa"/>
            <w:vMerge/>
            <w:vAlign w:val="center"/>
          </w:tcPr>
          <w:p w14:paraId="74CB47C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58E26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8681D2A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5ADBF89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3DCA3A1" w14:textId="59AD44C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0</w:t>
            </w:r>
          </w:p>
        </w:tc>
        <w:tc>
          <w:tcPr>
            <w:tcW w:w="540" w:type="dxa"/>
          </w:tcPr>
          <w:p w14:paraId="027E2B1D" w14:textId="673422C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3D489FEC" w14:textId="562693F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51" w:type="dxa"/>
          </w:tcPr>
          <w:p w14:paraId="262BF6E8" w14:textId="21065D1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1076" w:type="dxa"/>
            <w:vMerge/>
          </w:tcPr>
          <w:p w14:paraId="7FABE86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10004F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8CA9B0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FAADAC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896D06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CC5619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B3DF92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38D484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E1BB61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82F9B01" w14:textId="77777777" w:rsidTr="006B150E">
        <w:tc>
          <w:tcPr>
            <w:tcW w:w="1038" w:type="dxa"/>
            <w:vMerge/>
            <w:vAlign w:val="center"/>
          </w:tcPr>
          <w:p w14:paraId="32FF2D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282291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D33C819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0E7AF5B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E306DE1" w14:textId="647008C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40" w:type="dxa"/>
          </w:tcPr>
          <w:p w14:paraId="42F41DC4" w14:textId="390C9F9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51" w:type="dxa"/>
          </w:tcPr>
          <w:p w14:paraId="2A26B78E" w14:textId="3452542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2A5C83C6" w14:textId="5572DA7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076" w:type="dxa"/>
            <w:vMerge/>
          </w:tcPr>
          <w:p w14:paraId="3A381DD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5DCC16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0F55F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04B164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BA2D5B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0ECEC2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C2C49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A0D336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779013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DFFF18D" w14:textId="77777777" w:rsidTr="006B150E">
        <w:tc>
          <w:tcPr>
            <w:tcW w:w="1038" w:type="dxa"/>
            <w:vMerge/>
            <w:vAlign w:val="center"/>
          </w:tcPr>
          <w:p w14:paraId="755A45E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2338DF9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EULAR’19</w:t>
            </w:r>
          </w:p>
        </w:tc>
        <w:tc>
          <w:tcPr>
            <w:tcW w:w="1400" w:type="dxa"/>
          </w:tcPr>
          <w:p w14:paraId="0A7CCF1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4DBC4E3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C11662D" w14:textId="29CD959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40" w:type="dxa"/>
          </w:tcPr>
          <w:p w14:paraId="5289B027" w14:textId="4EF0412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07379FEA" w14:textId="7201698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7BFE7C04" w14:textId="3B3B89B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76" w:type="dxa"/>
            <w:vMerge w:val="restart"/>
          </w:tcPr>
          <w:p w14:paraId="6CE8A581" w14:textId="5DC379B9" w:rsidR="00A53326" w:rsidRPr="00A5606A" w:rsidRDefault="00A53326" w:rsidP="00F3414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9.00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7.00-91.00)</w:t>
            </w:r>
          </w:p>
        </w:tc>
        <w:tc>
          <w:tcPr>
            <w:tcW w:w="988" w:type="dxa"/>
            <w:vMerge w:val="restart"/>
          </w:tcPr>
          <w:p w14:paraId="3422300A" w14:textId="44F58579" w:rsidR="00A53326" w:rsidRPr="00A5606A" w:rsidRDefault="00A53326" w:rsidP="00F3414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9.00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5.00-96.00)</w:t>
            </w:r>
          </w:p>
        </w:tc>
        <w:tc>
          <w:tcPr>
            <w:tcW w:w="899" w:type="dxa"/>
            <w:vMerge w:val="restart"/>
          </w:tcPr>
          <w:p w14:paraId="1E99B1F2" w14:textId="08DB74BB" w:rsidR="00A53326" w:rsidRPr="00A5606A" w:rsidRDefault="00A53326" w:rsidP="00F3414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.20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.40-19.70)</w:t>
            </w:r>
          </w:p>
        </w:tc>
        <w:tc>
          <w:tcPr>
            <w:tcW w:w="941" w:type="dxa"/>
            <w:vMerge w:val="restart"/>
          </w:tcPr>
          <w:p w14:paraId="094C613E" w14:textId="5426D5A7" w:rsidR="00A53326" w:rsidRPr="00A5606A" w:rsidRDefault="00A53326" w:rsidP="00F3414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12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10-0.15)</w:t>
            </w:r>
          </w:p>
        </w:tc>
        <w:tc>
          <w:tcPr>
            <w:tcW w:w="1011" w:type="dxa"/>
            <w:vMerge w:val="restart"/>
          </w:tcPr>
          <w:p w14:paraId="523B3035" w14:textId="65CC18A2" w:rsidR="00A53326" w:rsidRPr="00A5606A" w:rsidRDefault="00A53326" w:rsidP="00F3414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66.00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24.00-182.00)</w:t>
            </w:r>
          </w:p>
        </w:tc>
        <w:tc>
          <w:tcPr>
            <w:tcW w:w="923" w:type="dxa"/>
            <w:vMerge w:val="restart"/>
          </w:tcPr>
          <w:p w14:paraId="43B5534B" w14:textId="1DFF5E15" w:rsidR="00A53326" w:rsidRPr="00A5606A" w:rsidRDefault="00A53326" w:rsidP="00F3414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0 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87-0.92)</w:t>
            </w:r>
          </w:p>
        </w:tc>
        <w:tc>
          <w:tcPr>
            <w:tcW w:w="798" w:type="dxa"/>
            <w:vMerge w:val="restart"/>
          </w:tcPr>
          <w:p w14:paraId="1E494F9F" w14:textId="05F7937E" w:rsidR="00A53326" w:rsidRPr="00A5606A" w:rsidRDefault="00A53326" w:rsidP="00F3414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766" w:type="dxa"/>
            <w:vMerge w:val="restart"/>
          </w:tcPr>
          <w:p w14:paraId="7D804566" w14:textId="31987956" w:rsidR="00A53326" w:rsidRPr="00A5606A" w:rsidRDefault="00A53326" w:rsidP="00F3414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9.22</w:t>
            </w:r>
          </w:p>
        </w:tc>
        <w:tc>
          <w:tcPr>
            <w:tcW w:w="629" w:type="dxa"/>
            <w:vMerge w:val="restart"/>
          </w:tcPr>
          <w:p w14:paraId="3CF35490" w14:textId="2D453C19" w:rsidR="00A53326" w:rsidRPr="00A5606A" w:rsidRDefault="00A53326" w:rsidP="00F34146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275C40" w:rsidRPr="00A5606A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</w:tr>
      <w:tr w:rsidR="00A53326" w:rsidRPr="00A5606A" w14:paraId="4773AEEE" w14:textId="77777777" w:rsidTr="006B150E">
        <w:tc>
          <w:tcPr>
            <w:tcW w:w="1038" w:type="dxa"/>
            <w:vMerge/>
            <w:vAlign w:val="center"/>
          </w:tcPr>
          <w:p w14:paraId="5EC385F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DF7266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403CD51" w14:textId="0FF3B61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ssan, 20</w:t>
            </w:r>
            <w:r w:rsidR="00DE10AF" w:rsidRPr="00A5606A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  <w:p w14:paraId="5D8916C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F3CD16C" w14:textId="45F74DD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540" w:type="dxa"/>
          </w:tcPr>
          <w:p w14:paraId="0B3B0E5B" w14:textId="3B71F90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1" w:type="dxa"/>
          </w:tcPr>
          <w:p w14:paraId="73A25EBF" w14:textId="1E6BB67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3719AD3D" w14:textId="2544F30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076" w:type="dxa"/>
            <w:vMerge/>
          </w:tcPr>
          <w:p w14:paraId="6F17CDB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F3B7CB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82C119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3DAB554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0F3379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DA8A1E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957F31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E164AF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847D99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CD9B210" w14:textId="77777777" w:rsidTr="006B150E">
        <w:tc>
          <w:tcPr>
            <w:tcW w:w="1038" w:type="dxa"/>
            <w:vMerge/>
            <w:vAlign w:val="center"/>
          </w:tcPr>
          <w:p w14:paraId="6861E6E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EE51A2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0E84E0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0629B81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98732DB" w14:textId="12DC045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22B6A466" w14:textId="1D9F7C6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53CD904E" w14:textId="0A73A25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51" w:type="dxa"/>
          </w:tcPr>
          <w:p w14:paraId="1025E378" w14:textId="11274B7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6" w:type="dxa"/>
            <w:vMerge/>
          </w:tcPr>
          <w:p w14:paraId="189431F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84E5DA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16B7F9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40BDA3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5BE651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437F9C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276B89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F9341A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F4A9F9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B0EE023" w14:textId="77777777" w:rsidTr="006B150E">
        <w:tc>
          <w:tcPr>
            <w:tcW w:w="1038" w:type="dxa"/>
            <w:vMerge/>
            <w:vAlign w:val="center"/>
          </w:tcPr>
          <w:p w14:paraId="5E05C9E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F20AFD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589C6E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44059E2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691CF22" w14:textId="4808F03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1</w:t>
            </w:r>
          </w:p>
        </w:tc>
        <w:tc>
          <w:tcPr>
            <w:tcW w:w="540" w:type="dxa"/>
          </w:tcPr>
          <w:p w14:paraId="42C41A53" w14:textId="19F4621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51" w:type="dxa"/>
          </w:tcPr>
          <w:p w14:paraId="7832CD39" w14:textId="4F65079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51" w:type="dxa"/>
          </w:tcPr>
          <w:p w14:paraId="4FF7F333" w14:textId="71E02A6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1076" w:type="dxa"/>
            <w:vMerge/>
          </w:tcPr>
          <w:p w14:paraId="7639D02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2F3663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EA47A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36EC636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5AD3B8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1D0B7B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F24473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DCBCB4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E41BD7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855E167" w14:textId="77777777" w:rsidTr="006B150E">
        <w:tc>
          <w:tcPr>
            <w:tcW w:w="1038" w:type="dxa"/>
            <w:vMerge/>
            <w:vAlign w:val="center"/>
          </w:tcPr>
          <w:p w14:paraId="3E54CB9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613593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1A06E4D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3F535CE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C1F6799" w14:textId="71F5241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540" w:type="dxa"/>
          </w:tcPr>
          <w:p w14:paraId="5BD65171" w14:textId="64763BE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47FF3571" w14:textId="26E5EE8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1" w:type="dxa"/>
          </w:tcPr>
          <w:p w14:paraId="24B1FE47" w14:textId="5DFBAAE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76" w:type="dxa"/>
            <w:vMerge/>
          </w:tcPr>
          <w:p w14:paraId="5B74B58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76587D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D18FD9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2C6B7A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C800A9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722E79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11AA6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6603A2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4A3BB5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B9D565F" w14:textId="0D045DE3" w:rsidTr="006B150E">
        <w:tc>
          <w:tcPr>
            <w:tcW w:w="1038" w:type="dxa"/>
            <w:vMerge w:val="restart"/>
            <w:vAlign w:val="center"/>
          </w:tcPr>
          <w:p w14:paraId="2EBC165C" w14:textId="380C2FE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Non-EU countr</w:t>
            </w:r>
            <w:r w:rsidR="00FD5050" w:rsidRPr="00A5606A">
              <w:rPr>
                <w:rFonts w:ascii="Times New Roman" w:hAnsi="Times New Roman" w:cs="Times New Roman"/>
                <w:sz w:val="12"/>
                <w:szCs w:val="12"/>
              </w:rPr>
              <w:t>ies</w:t>
            </w:r>
          </w:p>
        </w:tc>
        <w:tc>
          <w:tcPr>
            <w:tcW w:w="880" w:type="dxa"/>
            <w:vMerge w:val="restart"/>
            <w:vAlign w:val="center"/>
          </w:tcPr>
          <w:p w14:paraId="44A846DA" w14:textId="6F70B5A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1400" w:type="dxa"/>
          </w:tcPr>
          <w:p w14:paraId="3970497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nchez, 2003</w:t>
            </w:r>
          </w:p>
          <w:p w14:paraId="06B30193" w14:textId="3A891ED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C5018DB" w14:textId="729853E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540" w:type="dxa"/>
          </w:tcPr>
          <w:p w14:paraId="47D642BB" w14:textId="58D6D05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551" w:type="dxa"/>
          </w:tcPr>
          <w:p w14:paraId="01CACA1E" w14:textId="44030E7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51" w:type="dxa"/>
          </w:tcPr>
          <w:p w14:paraId="5BB88DA1" w14:textId="444DDC6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1076" w:type="dxa"/>
            <w:vMerge w:val="restart"/>
          </w:tcPr>
          <w:p w14:paraId="3CBE7095" w14:textId="77777777" w:rsidR="00A53326" w:rsidRPr="00A5606A" w:rsidRDefault="00A53326" w:rsidP="00A2052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7.49 </w:t>
            </w:r>
          </w:p>
          <w:p w14:paraId="521E4430" w14:textId="4B0C950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78.41-93.09)</w:t>
            </w:r>
          </w:p>
        </w:tc>
        <w:tc>
          <w:tcPr>
            <w:tcW w:w="988" w:type="dxa"/>
            <w:vMerge w:val="restart"/>
          </w:tcPr>
          <w:p w14:paraId="08C67150" w14:textId="77777777" w:rsidR="00A53326" w:rsidRPr="00A5606A" w:rsidRDefault="00A53326" w:rsidP="00A2052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9.57 </w:t>
            </w:r>
          </w:p>
          <w:p w14:paraId="6E2AC917" w14:textId="70F1D6B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78.16-95.37)</w:t>
            </w:r>
          </w:p>
        </w:tc>
        <w:tc>
          <w:tcPr>
            <w:tcW w:w="899" w:type="dxa"/>
            <w:vMerge w:val="restart"/>
          </w:tcPr>
          <w:p w14:paraId="53D0CDA5" w14:textId="77777777" w:rsidR="00A53326" w:rsidRPr="00A5606A" w:rsidRDefault="00A53326" w:rsidP="00A2052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.39 </w:t>
            </w:r>
          </w:p>
          <w:p w14:paraId="7A716785" w14:textId="3FF5CD4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3.68-19.12)</w:t>
            </w:r>
          </w:p>
        </w:tc>
        <w:tc>
          <w:tcPr>
            <w:tcW w:w="941" w:type="dxa"/>
            <w:vMerge w:val="restart"/>
          </w:tcPr>
          <w:p w14:paraId="776589E0" w14:textId="77777777" w:rsidR="00A53326" w:rsidRPr="00A5606A" w:rsidRDefault="00A53326" w:rsidP="00A2052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14 </w:t>
            </w:r>
          </w:p>
          <w:p w14:paraId="7607E2C2" w14:textId="0C6E1D4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08-0.26)</w:t>
            </w:r>
          </w:p>
        </w:tc>
        <w:tc>
          <w:tcPr>
            <w:tcW w:w="1011" w:type="dxa"/>
            <w:vMerge w:val="restart"/>
          </w:tcPr>
          <w:p w14:paraId="4CBCA831" w14:textId="77777777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60.07 </w:t>
            </w:r>
          </w:p>
          <w:p w14:paraId="07B804EC" w14:textId="0D673DD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16.33-220.91)</w:t>
            </w:r>
          </w:p>
        </w:tc>
        <w:tc>
          <w:tcPr>
            <w:tcW w:w="923" w:type="dxa"/>
            <w:vMerge w:val="restart"/>
          </w:tcPr>
          <w:p w14:paraId="4EB89378" w14:textId="77777777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4 </w:t>
            </w:r>
          </w:p>
          <w:p w14:paraId="1FD13302" w14:textId="7C8D2B0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92-0.96)</w:t>
            </w:r>
          </w:p>
        </w:tc>
        <w:tc>
          <w:tcPr>
            <w:tcW w:w="798" w:type="dxa"/>
            <w:vMerge w:val="restart"/>
          </w:tcPr>
          <w:p w14:paraId="368A29BC" w14:textId="1DF43906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4.38</w:t>
            </w:r>
          </w:p>
        </w:tc>
        <w:tc>
          <w:tcPr>
            <w:tcW w:w="766" w:type="dxa"/>
            <w:vMerge w:val="restart"/>
          </w:tcPr>
          <w:p w14:paraId="10B125A0" w14:textId="541997F6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3.07</w:t>
            </w:r>
          </w:p>
        </w:tc>
        <w:tc>
          <w:tcPr>
            <w:tcW w:w="629" w:type="dxa"/>
            <w:vMerge w:val="restart"/>
          </w:tcPr>
          <w:p w14:paraId="7B928AD4" w14:textId="24AEDB70" w:rsidR="00A53326" w:rsidRPr="00A5606A" w:rsidRDefault="00A53326" w:rsidP="0023319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275C40" w:rsidRPr="00A5606A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</w:tr>
      <w:tr w:rsidR="00A53326" w:rsidRPr="00A5606A" w14:paraId="04759510" w14:textId="77777777" w:rsidTr="006B150E">
        <w:tc>
          <w:tcPr>
            <w:tcW w:w="1038" w:type="dxa"/>
            <w:vMerge/>
            <w:vAlign w:val="center"/>
          </w:tcPr>
          <w:p w14:paraId="5C971EE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F29CE0E" w14:textId="00B28B5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F89888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Oku, 2017</w:t>
            </w:r>
          </w:p>
          <w:p w14:paraId="51D29706" w14:textId="6A477B15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6F893E7" w14:textId="30C4AC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540" w:type="dxa"/>
          </w:tcPr>
          <w:p w14:paraId="594ECCC6" w14:textId="04142A5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51" w:type="dxa"/>
          </w:tcPr>
          <w:p w14:paraId="3F12A930" w14:textId="14A865C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49F1676F" w14:textId="1B5562E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1076" w:type="dxa"/>
            <w:vMerge/>
          </w:tcPr>
          <w:p w14:paraId="4D19F4B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7CE50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0F3ED1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8DA444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879F3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97FF0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C4337B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929B8F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9BD0BAC" w14:textId="76FD296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4FF9779" w14:textId="77777777" w:rsidTr="006B150E">
        <w:tc>
          <w:tcPr>
            <w:tcW w:w="1038" w:type="dxa"/>
            <w:vMerge/>
            <w:vAlign w:val="center"/>
          </w:tcPr>
          <w:p w14:paraId="2F87F9F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050A84A" w14:textId="2C896F8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916FB4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6155102C" w14:textId="0009F55F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75A5A67" w14:textId="57C3817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40" w:type="dxa"/>
          </w:tcPr>
          <w:p w14:paraId="004AE2E9" w14:textId="024ACED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53EFAEAE" w14:textId="0AED8CF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2D0D1F3B" w14:textId="56465D9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6B73F06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9D979D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72383A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87F262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0E7FA7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E7F8B2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E0A49A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4E8018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BB8A0DB" w14:textId="00AAD63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6385F37" w14:textId="77777777" w:rsidTr="006B150E">
        <w:tc>
          <w:tcPr>
            <w:tcW w:w="1038" w:type="dxa"/>
            <w:vMerge/>
            <w:vAlign w:val="center"/>
          </w:tcPr>
          <w:p w14:paraId="5ABD29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60F5FDD" w14:textId="0E8D387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A41B72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Jia, 2017</w:t>
            </w:r>
          </w:p>
          <w:p w14:paraId="26DD7369" w14:textId="4F2C86F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8A1399F" w14:textId="3260467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5</w:t>
            </w:r>
          </w:p>
        </w:tc>
        <w:tc>
          <w:tcPr>
            <w:tcW w:w="540" w:type="dxa"/>
          </w:tcPr>
          <w:p w14:paraId="7C2C3E42" w14:textId="327B151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51" w:type="dxa"/>
          </w:tcPr>
          <w:p w14:paraId="485D5E57" w14:textId="36E534D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551" w:type="dxa"/>
          </w:tcPr>
          <w:p w14:paraId="40F90CE4" w14:textId="12286D3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1076" w:type="dxa"/>
            <w:vMerge/>
          </w:tcPr>
          <w:p w14:paraId="2D70662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C0B285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317E42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69895B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6B5713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9C61B7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019343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EF4B00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1F52FD1" w14:textId="4390395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A09CC0B" w14:textId="77777777" w:rsidTr="006B150E">
        <w:tc>
          <w:tcPr>
            <w:tcW w:w="1038" w:type="dxa"/>
            <w:vMerge/>
            <w:vAlign w:val="center"/>
          </w:tcPr>
          <w:p w14:paraId="720AE1E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14F24D9" w14:textId="25F6398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B46448D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Jin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244557D9" w14:textId="461C005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347F075" w14:textId="53FD6AB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97</w:t>
            </w:r>
          </w:p>
        </w:tc>
        <w:tc>
          <w:tcPr>
            <w:tcW w:w="540" w:type="dxa"/>
          </w:tcPr>
          <w:p w14:paraId="49E07D10" w14:textId="3BF4A80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551" w:type="dxa"/>
          </w:tcPr>
          <w:p w14:paraId="442AB05F" w14:textId="33E0014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551" w:type="dxa"/>
          </w:tcPr>
          <w:p w14:paraId="34BCF305" w14:textId="339E7CC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076" w:type="dxa"/>
            <w:vMerge/>
          </w:tcPr>
          <w:p w14:paraId="4FC3DDB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81E43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C19D70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65BA6F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52180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14A1F2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39B32A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8FA0F1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3F21B30" w14:textId="5C11266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51C74FB" w14:textId="77777777" w:rsidTr="006B150E">
        <w:tc>
          <w:tcPr>
            <w:tcW w:w="1038" w:type="dxa"/>
            <w:vMerge/>
            <w:vAlign w:val="center"/>
          </w:tcPr>
          <w:p w14:paraId="650DAAC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C8C7414" w14:textId="2688B17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9255DA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734DE9C5" w14:textId="11C0B67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F0E27DA" w14:textId="27556BE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540" w:type="dxa"/>
          </w:tcPr>
          <w:p w14:paraId="2D1B7E49" w14:textId="131A30A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12C870D1" w14:textId="6EC92A1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51" w:type="dxa"/>
          </w:tcPr>
          <w:p w14:paraId="2E9CC18B" w14:textId="365FBF3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1076" w:type="dxa"/>
            <w:vMerge/>
          </w:tcPr>
          <w:p w14:paraId="4EB9AD2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434080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B24FF7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569229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D5FE03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229085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B31456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98D0F3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C402D73" w14:textId="4C2098A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A32CB02" w14:textId="77777777" w:rsidTr="006B150E">
        <w:tc>
          <w:tcPr>
            <w:tcW w:w="1038" w:type="dxa"/>
            <w:vMerge/>
            <w:vAlign w:val="center"/>
          </w:tcPr>
          <w:p w14:paraId="37FA5A0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2D86B16" w14:textId="585E629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8682AFD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Petri, 2021</w:t>
            </w:r>
          </w:p>
          <w:p w14:paraId="4390D03B" w14:textId="1987C39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5914BD7" w14:textId="52D4D67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0</w:t>
            </w:r>
          </w:p>
        </w:tc>
        <w:tc>
          <w:tcPr>
            <w:tcW w:w="540" w:type="dxa"/>
          </w:tcPr>
          <w:p w14:paraId="521750DE" w14:textId="4A33D8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638645B7" w14:textId="41FF3DE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551" w:type="dxa"/>
          </w:tcPr>
          <w:p w14:paraId="312D5AFE" w14:textId="77F7690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6</w:t>
            </w:r>
          </w:p>
        </w:tc>
        <w:tc>
          <w:tcPr>
            <w:tcW w:w="1076" w:type="dxa"/>
            <w:vMerge/>
          </w:tcPr>
          <w:p w14:paraId="3408902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78DEAE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A795A2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C83CFB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7C4D25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4C5F6D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99ABE5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79977A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085DB17" w14:textId="538D94E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FAEF9E4" w14:textId="77777777" w:rsidTr="006B150E">
        <w:tc>
          <w:tcPr>
            <w:tcW w:w="1038" w:type="dxa"/>
            <w:vMerge/>
            <w:vAlign w:val="center"/>
          </w:tcPr>
          <w:p w14:paraId="70B5AD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4BDFA3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9B9A68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0733CB26" w14:textId="1F45F44B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9051DC2" w14:textId="36B446D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540" w:type="dxa"/>
          </w:tcPr>
          <w:p w14:paraId="04539B15" w14:textId="3D0F65A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51" w:type="dxa"/>
          </w:tcPr>
          <w:p w14:paraId="167134EC" w14:textId="12BC6C1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1007EF5E" w14:textId="618AE0A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1076" w:type="dxa"/>
            <w:vMerge/>
          </w:tcPr>
          <w:p w14:paraId="1B76B46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3F2AEC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028C5D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373A9B0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E593D4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0915CD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3A42C0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CB94D1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C38F229" w14:textId="43436CF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E44E2EA" w14:textId="77777777" w:rsidTr="006B150E">
        <w:tc>
          <w:tcPr>
            <w:tcW w:w="1038" w:type="dxa"/>
            <w:vMerge/>
            <w:vAlign w:val="center"/>
          </w:tcPr>
          <w:p w14:paraId="75C337E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6398CBB8" w14:textId="1B2F2E5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LICC’12</w:t>
            </w:r>
          </w:p>
        </w:tc>
        <w:tc>
          <w:tcPr>
            <w:tcW w:w="1400" w:type="dxa"/>
          </w:tcPr>
          <w:p w14:paraId="63D4591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Oku, 2017</w:t>
            </w:r>
          </w:p>
          <w:p w14:paraId="77CC442E" w14:textId="42377019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2609FF4" w14:textId="66D3D92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540" w:type="dxa"/>
          </w:tcPr>
          <w:p w14:paraId="7FE54E98" w14:textId="683F1CC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51" w:type="dxa"/>
          </w:tcPr>
          <w:p w14:paraId="1B052045" w14:textId="584046E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1" w:type="dxa"/>
          </w:tcPr>
          <w:p w14:paraId="2EB3C511" w14:textId="34EBE2E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1076" w:type="dxa"/>
            <w:vMerge w:val="restart"/>
          </w:tcPr>
          <w:p w14:paraId="419BFA63" w14:textId="7E0DBDA2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7.15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4.60-98.52)</w:t>
            </w:r>
          </w:p>
        </w:tc>
        <w:tc>
          <w:tcPr>
            <w:tcW w:w="988" w:type="dxa"/>
            <w:vMerge w:val="restart"/>
          </w:tcPr>
          <w:p w14:paraId="17E1804F" w14:textId="10C447B7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7.17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2.52-94.59)</w:t>
            </w:r>
          </w:p>
        </w:tc>
        <w:tc>
          <w:tcPr>
            <w:tcW w:w="899" w:type="dxa"/>
            <w:vMerge w:val="restart"/>
          </w:tcPr>
          <w:p w14:paraId="41041018" w14:textId="45500BA1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7.57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.35-17.12)</w:t>
            </w:r>
          </w:p>
        </w:tc>
        <w:tc>
          <w:tcPr>
            <w:tcW w:w="941" w:type="dxa"/>
            <w:vMerge w:val="restart"/>
          </w:tcPr>
          <w:p w14:paraId="53EA47CD" w14:textId="52AE4E06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3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2-0.06)</w:t>
            </w:r>
          </w:p>
        </w:tc>
        <w:tc>
          <w:tcPr>
            <w:tcW w:w="1011" w:type="dxa"/>
            <w:vMerge w:val="restart"/>
          </w:tcPr>
          <w:p w14:paraId="5DD17091" w14:textId="411D0325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231.84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8.00-548.47)</w:t>
            </w:r>
          </w:p>
        </w:tc>
        <w:tc>
          <w:tcPr>
            <w:tcW w:w="923" w:type="dxa"/>
            <w:vMerge w:val="restart"/>
          </w:tcPr>
          <w:p w14:paraId="46D8567F" w14:textId="6733FD4D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8 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7-0.99)</w:t>
            </w:r>
          </w:p>
        </w:tc>
        <w:tc>
          <w:tcPr>
            <w:tcW w:w="798" w:type="dxa"/>
            <w:vMerge w:val="restart"/>
          </w:tcPr>
          <w:p w14:paraId="747B2E95" w14:textId="3D83A3B7" w:rsidR="00A53326" w:rsidRPr="00A5606A" w:rsidRDefault="00A53326" w:rsidP="0023319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3.28</w:t>
            </w:r>
          </w:p>
        </w:tc>
        <w:tc>
          <w:tcPr>
            <w:tcW w:w="766" w:type="dxa"/>
            <w:vMerge w:val="restart"/>
          </w:tcPr>
          <w:p w14:paraId="0400F9CB" w14:textId="313EFA13" w:rsidR="00A53326" w:rsidRPr="00A5606A" w:rsidRDefault="00A53326" w:rsidP="0023319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4.44</w:t>
            </w:r>
          </w:p>
        </w:tc>
        <w:tc>
          <w:tcPr>
            <w:tcW w:w="629" w:type="dxa"/>
            <w:vMerge w:val="restart"/>
          </w:tcPr>
          <w:p w14:paraId="34B71246" w14:textId="1983264D" w:rsidR="00A53326" w:rsidRPr="00A5606A" w:rsidRDefault="00A53326" w:rsidP="0023319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275C40" w:rsidRPr="00A5606A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</w:tr>
      <w:tr w:rsidR="00A53326" w:rsidRPr="00A5606A" w14:paraId="3E6B9CF2" w14:textId="77777777" w:rsidTr="006B150E">
        <w:tc>
          <w:tcPr>
            <w:tcW w:w="1038" w:type="dxa"/>
            <w:vMerge/>
            <w:vAlign w:val="center"/>
          </w:tcPr>
          <w:p w14:paraId="1546AE5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E73983A" w14:textId="5D44037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A34453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63A3D2A4" w14:textId="21B1B9D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ED4DB3C" w14:textId="42E1934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540" w:type="dxa"/>
          </w:tcPr>
          <w:p w14:paraId="66EB57B9" w14:textId="62DBDB3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6D91469F" w14:textId="2774BCD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794F299C" w14:textId="447C8BD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6CFC3C9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3AD042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F855F4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AA4099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210E2E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CDDE4A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798C21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2A78F4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A5BCA45" w14:textId="347B8B9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A507E8E" w14:textId="77777777" w:rsidTr="006B150E">
        <w:tc>
          <w:tcPr>
            <w:tcW w:w="1038" w:type="dxa"/>
            <w:vMerge/>
            <w:vAlign w:val="center"/>
          </w:tcPr>
          <w:p w14:paraId="0AF0A01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33F9227" w14:textId="539B614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0D5628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Jin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08D6A2D6" w14:textId="646B3B78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D3195DA" w14:textId="5B6ACB3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3</w:t>
            </w:r>
          </w:p>
        </w:tc>
        <w:tc>
          <w:tcPr>
            <w:tcW w:w="540" w:type="dxa"/>
          </w:tcPr>
          <w:p w14:paraId="624EA92E" w14:textId="2B0318E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51" w:type="dxa"/>
          </w:tcPr>
          <w:p w14:paraId="7EBD3382" w14:textId="30DF55E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51" w:type="dxa"/>
          </w:tcPr>
          <w:p w14:paraId="3B6DEE59" w14:textId="02EF155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1076" w:type="dxa"/>
            <w:vMerge/>
          </w:tcPr>
          <w:p w14:paraId="035DAA5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B5DB06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445AB4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FC965D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C53C94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55DBE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8620B5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416A16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459F674" w14:textId="712F713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85D6FA4" w14:textId="77777777" w:rsidTr="006B150E">
        <w:tc>
          <w:tcPr>
            <w:tcW w:w="1038" w:type="dxa"/>
            <w:vMerge/>
            <w:vAlign w:val="center"/>
          </w:tcPr>
          <w:p w14:paraId="4FEC3D4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0DE9654" w14:textId="4C395E8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530831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7639B987" w14:textId="1532B40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F8F65E9" w14:textId="324F98E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540" w:type="dxa"/>
          </w:tcPr>
          <w:p w14:paraId="5B455005" w14:textId="32AA58A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0D1BA863" w14:textId="4C1793A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791785E6" w14:textId="3F881BC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076" w:type="dxa"/>
            <w:vMerge/>
          </w:tcPr>
          <w:p w14:paraId="1678C1A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1A9787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D7E1B9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9F4F42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54657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685747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8D2F4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9DE73D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FFB57A1" w14:textId="333A97C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5ACF326" w14:textId="77777777" w:rsidTr="006B150E">
        <w:tc>
          <w:tcPr>
            <w:tcW w:w="1038" w:type="dxa"/>
            <w:vMerge/>
            <w:vAlign w:val="center"/>
          </w:tcPr>
          <w:p w14:paraId="1F32DED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A738112" w14:textId="34F7BDA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4A544C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Petri, 2021</w:t>
            </w:r>
          </w:p>
          <w:p w14:paraId="5C2B4569" w14:textId="412146C8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312BDFE" w14:textId="41F2A45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540" w:type="dxa"/>
          </w:tcPr>
          <w:p w14:paraId="010F5B85" w14:textId="1496A89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551" w:type="dxa"/>
          </w:tcPr>
          <w:p w14:paraId="4536B12B" w14:textId="72CDA72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51" w:type="dxa"/>
          </w:tcPr>
          <w:p w14:paraId="5E37A3C4" w14:textId="5692734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1076" w:type="dxa"/>
            <w:vMerge/>
          </w:tcPr>
          <w:p w14:paraId="17928B8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C00183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AAD726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B09FE3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96AF5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749ADD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09F620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4CA6D2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D7FAA16" w14:textId="160E7C7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C836441" w14:textId="77777777" w:rsidTr="006B150E">
        <w:tc>
          <w:tcPr>
            <w:tcW w:w="1038" w:type="dxa"/>
            <w:vMerge/>
            <w:vAlign w:val="center"/>
          </w:tcPr>
          <w:p w14:paraId="3D3C3B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CA9E368" w14:textId="7D9AF88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3A0875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0C85D8E9" w14:textId="434BF27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5DF2B1B" w14:textId="463A787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540" w:type="dxa"/>
          </w:tcPr>
          <w:p w14:paraId="5D8550B9" w14:textId="4C2C2C1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5E769F99" w14:textId="55A47DC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07D59AFC" w14:textId="2279BB5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1076" w:type="dxa"/>
            <w:vMerge/>
          </w:tcPr>
          <w:p w14:paraId="28A7665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90D618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1628C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CB5B16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1642D4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B2B2EE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2B424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F8FEE1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3E61368" w14:textId="24CB1FC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F1407B6" w14:textId="77777777" w:rsidTr="006B150E">
        <w:tc>
          <w:tcPr>
            <w:tcW w:w="1038" w:type="dxa"/>
            <w:vMerge/>
            <w:vAlign w:val="center"/>
          </w:tcPr>
          <w:p w14:paraId="7BC14D2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21018798" w14:textId="1A9139C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EULAR’19</w:t>
            </w:r>
          </w:p>
        </w:tc>
        <w:tc>
          <w:tcPr>
            <w:tcW w:w="1400" w:type="dxa"/>
          </w:tcPr>
          <w:p w14:paraId="4961036A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Jin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52BBA7B6" w14:textId="507591A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41DD4A0" w14:textId="14CD001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5</w:t>
            </w:r>
          </w:p>
        </w:tc>
        <w:tc>
          <w:tcPr>
            <w:tcW w:w="540" w:type="dxa"/>
          </w:tcPr>
          <w:p w14:paraId="0772B9FF" w14:textId="17890A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51" w:type="dxa"/>
          </w:tcPr>
          <w:p w14:paraId="57562422" w14:textId="7F5E4B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51" w:type="dxa"/>
          </w:tcPr>
          <w:p w14:paraId="1EB5048B" w14:textId="5F7D0C6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076" w:type="dxa"/>
            <w:vMerge w:val="restart"/>
          </w:tcPr>
          <w:p w14:paraId="217C1A52" w14:textId="62EEA988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5.89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3.06-97.60)</w:t>
            </w:r>
          </w:p>
        </w:tc>
        <w:tc>
          <w:tcPr>
            <w:tcW w:w="988" w:type="dxa"/>
            <w:vMerge w:val="restart"/>
          </w:tcPr>
          <w:p w14:paraId="310A7CC1" w14:textId="65AD9488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5.73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4.24-92.61)</w:t>
            </w:r>
          </w:p>
        </w:tc>
        <w:tc>
          <w:tcPr>
            <w:tcW w:w="899" w:type="dxa"/>
            <w:vMerge w:val="restart"/>
          </w:tcPr>
          <w:p w14:paraId="7A60BE18" w14:textId="5EAC5F71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6.72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.59-12.58)</w:t>
            </w:r>
          </w:p>
        </w:tc>
        <w:tc>
          <w:tcPr>
            <w:tcW w:w="941" w:type="dxa"/>
            <w:vMerge w:val="restart"/>
          </w:tcPr>
          <w:p w14:paraId="6C699195" w14:textId="649344AD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5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3-0.08)</w:t>
            </w:r>
          </w:p>
        </w:tc>
        <w:tc>
          <w:tcPr>
            <w:tcW w:w="1011" w:type="dxa"/>
            <w:vMerge w:val="restart"/>
          </w:tcPr>
          <w:p w14:paraId="2902EC81" w14:textId="3ABCDED3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40.35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59.86-329.05)</w:t>
            </w:r>
          </w:p>
        </w:tc>
        <w:tc>
          <w:tcPr>
            <w:tcW w:w="923" w:type="dxa"/>
            <w:vMerge w:val="restart"/>
          </w:tcPr>
          <w:p w14:paraId="7037CF93" w14:textId="21B1557E" w:rsidR="00A53326" w:rsidRPr="00A5606A" w:rsidRDefault="00A53326" w:rsidP="00C87D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7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6-0.99)</w:t>
            </w:r>
          </w:p>
        </w:tc>
        <w:tc>
          <w:tcPr>
            <w:tcW w:w="798" w:type="dxa"/>
            <w:vMerge w:val="restart"/>
          </w:tcPr>
          <w:p w14:paraId="28233BE1" w14:textId="7717C5D5" w:rsidR="00A53326" w:rsidRPr="00A5606A" w:rsidRDefault="00A53326" w:rsidP="0023319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4.92</w:t>
            </w:r>
          </w:p>
        </w:tc>
        <w:tc>
          <w:tcPr>
            <w:tcW w:w="766" w:type="dxa"/>
            <w:vMerge w:val="restart"/>
          </w:tcPr>
          <w:p w14:paraId="19FA0280" w14:textId="501442D1" w:rsidR="00A53326" w:rsidRPr="00A5606A" w:rsidRDefault="00A53326" w:rsidP="0023319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2.93</w:t>
            </w:r>
          </w:p>
        </w:tc>
        <w:tc>
          <w:tcPr>
            <w:tcW w:w="629" w:type="dxa"/>
            <w:vMerge w:val="restart"/>
          </w:tcPr>
          <w:p w14:paraId="6ABCFBC8" w14:textId="27F43CA0" w:rsidR="00A53326" w:rsidRPr="00A5606A" w:rsidRDefault="00A53326" w:rsidP="0023319E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275C40" w:rsidRPr="00A5606A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</w:tr>
      <w:tr w:rsidR="00A53326" w:rsidRPr="00A5606A" w14:paraId="6C0DD01B" w14:textId="77777777" w:rsidTr="006B150E">
        <w:tc>
          <w:tcPr>
            <w:tcW w:w="1038" w:type="dxa"/>
            <w:vMerge/>
            <w:vAlign w:val="center"/>
          </w:tcPr>
          <w:p w14:paraId="500256F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4CEAC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1F74D7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07AC4227" w14:textId="29CCD43F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6727F32" w14:textId="6E06CE9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40" w:type="dxa"/>
          </w:tcPr>
          <w:p w14:paraId="2186A7BD" w14:textId="163191C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45DDB9D4" w14:textId="06B1C42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662ECE62" w14:textId="6CBFC01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076" w:type="dxa"/>
            <w:vMerge/>
          </w:tcPr>
          <w:p w14:paraId="2CB073A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85260C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B58981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0CEF78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EFBD69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E63DD6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832B3D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78B1C2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C2AABCD" w14:textId="273E994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19DFC66" w14:textId="77777777" w:rsidTr="006B150E">
        <w:tc>
          <w:tcPr>
            <w:tcW w:w="1038" w:type="dxa"/>
            <w:vMerge/>
            <w:vAlign w:val="center"/>
          </w:tcPr>
          <w:p w14:paraId="5A937AB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6D834B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239A6C6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Petri, 2021</w:t>
            </w:r>
          </w:p>
          <w:p w14:paraId="0F6A6590" w14:textId="7763297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FC6F111" w14:textId="15E4EDF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540" w:type="dxa"/>
          </w:tcPr>
          <w:p w14:paraId="0E1B1C61" w14:textId="0A8927E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51" w:type="dxa"/>
          </w:tcPr>
          <w:p w14:paraId="411C6AD0" w14:textId="4ACD356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51" w:type="dxa"/>
          </w:tcPr>
          <w:p w14:paraId="7A3A8287" w14:textId="3D86210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1076" w:type="dxa"/>
            <w:vMerge/>
          </w:tcPr>
          <w:p w14:paraId="31AE747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CB804E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AA1DB4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E6705B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15246A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C6CFEC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C772C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494502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2F30F47" w14:textId="1EC3B21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63A372C" w14:textId="77777777" w:rsidTr="006B150E">
        <w:trPr>
          <w:trHeight w:val="179"/>
        </w:trPr>
        <w:tc>
          <w:tcPr>
            <w:tcW w:w="1038" w:type="dxa"/>
            <w:vMerge/>
            <w:vAlign w:val="center"/>
          </w:tcPr>
          <w:p w14:paraId="2F89E6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85B210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  <w:vAlign w:val="center"/>
          </w:tcPr>
          <w:p w14:paraId="574D739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3B0F9D94" w14:textId="15EA445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11D16E6" w14:textId="5407F14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540" w:type="dxa"/>
          </w:tcPr>
          <w:p w14:paraId="3404511E" w14:textId="4FC0940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51" w:type="dxa"/>
          </w:tcPr>
          <w:p w14:paraId="24A8C464" w14:textId="29FC8D5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7982F7A8" w14:textId="58C71B8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1076" w:type="dxa"/>
            <w:vMerge/>
          </w:tcPr>
          <w:p w14:paraId="3063E53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35E1CB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C80843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95D868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3FFB52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3D467A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699B2D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7C688AD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16E798F" w14:textId="58D4F28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EAF05D4" w14:textId="77777777" w:rsidTr="006B150E">
        <w:tc>
          <w:tcPr>
            <w:tcW w:w="1038" w:type="dxa"/>
            <w:vMerge w:val="restart"/>
            <w:vAlign w:val="center"/>
          </w:tcPr>
          <w:p w14:paraId="6E5574E3" w14:textId="6FBD9AF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≥50% ANA+ in the control group</w:t>
            </w:r>
          </w:p>
        </w:tc>
        <w:tc>
          <w:tcPr>
            <w:tcW w:w="880" w:type="dxa"/>
            <w:vMerge w:val="restart"/>
            <w:vAlign w:val="center"/>
          </w:tcPr>
          <w:p w14:paraId="5F721B2E" w14:textId="6425B58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1400" w:type="dxa"/>
          </w:tcPr>
          <w:p w14:paraId="38EFE22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Oku, 2017</w:t>
            </w:r>
          </w:p>
          <w:p w14:paraId="37899126" w14:textId="5158062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39225B0" w14:textId="4197503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540" w:type="dxa"/>
          </w:tcPr>
          <w:p w14:paraId="08BCA456" w14:textId="64EC999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51" w:type="dxa"/>
          </w:tcPr>
          <w:p w14:paraId="47F93116" w14:textId="63CDAA6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3DDCFB86" w14:textId="640FC64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1076" w:type="dxa"/>
            <w:vMerge w:val="restart"/>
          </w:tcPr>
          <w:p w14:paraId="61AA180C" w14:textId="7418D07C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3.60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9.11-92.07)</w:t>
            </w:r>
          </w:p>
        </w:tc>
        <w:tc>
          <w:tcPr>
            <w:tcW w:w="988" w:type="dxa"/>
            <w:vMerge w:val="restart"/>
          </w:tcPr>
          <w:p w14:paraId="5569726E" w14:textId="3C4E0FB6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4.71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0.40-97.15)</w:t>
            </w:r>
          </w:p>
        </w:tc>
        <w:tc>
          <w:tcPr>
            <w:tcW w:w="899" w:type="dxa"/>
            <w:vMerge w:val="restart"/>
          </w:tcPr>
          <w:p w14:paraId="4957B948" w14:textId="554D8AE2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5.81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.57-29.14)</w:t>
            </w:r>
          </w:p>
        </w:tc>
        <w:tc>
          <w:tcPr>
            <w:tcW w:w="941" w:type="dxa"/>
            <w:vMerge w:val="restart"/>
          </w:tcPr>
          <w:p w14:paraId="456BD865" w14:textId="6F09F771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17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9-0.34)</w:t>
            </w:r>
          </w:p>
        </w:tc>
        <w:tc>
          <w:tcPr>
            <w:tcW w:w="1011" w:type="dxa"/>
            <w:vMerge w:val="restart"/>
          </w:tcPr>
          <w:p w14:paraId="55598158" w14:textId="53409784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1.29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3.64-247.73)</w:t>
            </w:r>
          </w:p>
        </w:tc>
        <w:tc>
          <w:tcPr>
            <w:tcW w:w="923" w:type="dxa"/>
            <w:vMerge w:val="restart"/>
          </w:tcPr>
          <w:p w14:paraId="65C3E0F6" w14:textId="4BFA66FF" w:rsidR="00A53326" w:rsidRPr="00A5606A" w:rsidRDefault="00A53326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6 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4-0.98)</w:t>
            </w:r>
          </w:p>
        </w:tc>
        <w:tc>
          <w:tcPr>
            <w:tcW w:w="798" w:type="dxa"/>
            <w:vMerge w:val="restart"/>
          </w:tcPr>
          <w:p w14:paraId="269A2EF6" w14:textId="69593198" w:rsidR="00A53326" w:rsidRPr="00A5606A" w:rsidRDefault="00A53326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9.81</w:t>
            </w:r>
          </w:p>
        </w:tc>
        <w:tc>
          <w:tcPr>
            <w:tcW w:w="766" w:type="dxa"/>
            <w:vMerge w:val="restart"/>
          </w:tcPr>
          <w:p w14:paraId="6EA7CB6E" w14:textId="258CC502" w:rsidR="00A53326" w:rsidRPr="00A5606A" w:rsidRDefault="00A53326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9.01</w:t>
            </w:r>
          </w:p>
        </w:tc>
        <w:tc>
          <w:tcPr>
            <w:tcW w:w="629" w:type="dxa"/>
            <w:vMerge w:val="restart"/>
          </w:tcPr>
          <w:p w14:paraId="040854EF" w14:textId="78EAEC77" w:rsidR="00A53326" w:rsidRPr="00A5606A" w:rsidRDefault="00A53326" w:rsidP="0024144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</w:tr>
      <w:tr w:rsidR="00A53326" w:rsidRPr="00A5606A" w14:paraId="23A095B2" w14:textId="77777777" w:rsidTr="006B150E">
        <w:tc>
          <w:tcPr>
            <w:tcW w:w="1038" w:type="dxa"/>
            <w:vMerge/>
            <w:vAlign w:val="center"/>
          </w:tcPr>
          <w:p w14:paraId="2B7F67E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1C243F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FF282E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24B5366A" w14:textId="65C3B48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6F54D62" w14:textId="09E3D55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1BA69061" w14:textId="047B134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51" w:type="dxa"/>
          </w:tcPr>
          <w:p w14:paraId="5FFDA2AB" w14:textId="009EC9D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551" w:type="dxa"/>
          </w:tcPr>
          <w:p w14:paraId="20565443" w14:textId="66B1B7B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1076" w:type="dxa"/>
            <w:vMerge/>
          </w:tcPr>
          <w:p w14:paraId="2AEB558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13CBE9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268503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6DA320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BBD635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B9A1BE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22CAE4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D1F086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726B953" w14:textId="36343D4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F9F7D2D" w14:textId="77777777" w:rsidTr="006B150E">
        <w:tc>
          <w:tcPr>
            <w:tcW w:w="1038" w:type="dxa"/>
            <w:vMerge/>
            <w:vAlign w:val="center"/>
          </w:tcPr>
          <w:p w14:paraId="629BA0E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778DCE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FB9B82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42BFE7C8" w14:textId="3593BCAB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72BB746" w14:textId="2A25EFF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</w:tcPr>
          <w:p w14:paraId="4322ED8B" w14:textId="0C74B08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2DFFC3AA" w14:textId="73A4E8E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48022640" w14:textId="1888F40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158248C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22DF65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8506CD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06BD93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478982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171D81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77C1F4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9A862F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FC9E693" w14:textId="7A9177A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DA0CF8C" w14:textId="77777777" w:rsidTr="006B150E">
        <w:tc>
          <w:tcPr>
            <w:tcW w:w="1038" w:type="dxa"/>
            <w:vMerge/>
            <w:vAlign w:val="center"/>
          </w:tcPr>
          <w:p w14:paraId="0492172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38E9A3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AD8446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40BF1D87" w14:textId="024F64B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EDC8D18" w14:textId="3BF404E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40" w:type="dxa"/>
          </w:tcPr>
          <w:p w14:paraId="6E1DD5BD" w14:textId="1B6BF81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099DB5F7" w14:textId="181967B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025A736A" w14:textId="21ACBDC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630A633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08C967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C7606A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6EA65A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94A6C7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730F9C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CEB6FF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9889B8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F32DEF9" w14:textId="0BEA609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1AB0410" w14:textId="77777777" w:rsidTr="006B150E">
        <w:tc>
          <w:tcPr>
            <w:tcW w:w="1038" w:type="dxa"/>
            <w:vMerge/>
            <w:vAlign w:val="center"/>
          </w:tcPr>
          <w:p w14:paraId="2D47069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8D411A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3C57D4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1AB58B0F" w14:textId="12DB57D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1A4870E" w14:textId="0AF2466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40" w:type="dxa"/>
          </w:tcPr>
          <w:p w14:paraId="5FDDFE4C" w14:textId="0B84746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62719E1F" w14:textId="73716A3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551" w:type="dxa"/>
          </w:tcPr>
          <w:p w14:paraId="3BCBF669" w14:textId="61052DB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076" w:type="dxa"/>
            <w:vMerge/>
          </w:tcPr>
          <w:p w14:paraId="1AB8EA3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2FF2D0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26F63F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65A252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B5085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B1CEB7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F8207C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D92F80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A712526" w14:textId="48C2A07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1AC34AC" w14:textId="77777777" w:rsidTr="006B150E">
        <w:tc>
          <w:tcPr>
            <w:tcW w:w="1038" w:type="dxa"/>
            <w:vMerge/>
            <w:vAlign w:val="center"/>
          </w:tcPr>
          <w:p w14:paraId="58C7AAC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EF0AE9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856EE6C" w14:textId="109A376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ssan, 2021</w:t>
            </w:r>
          </w:p>
          <w:p w14:paraId="726716E5" w14:textId="4A6463D6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7E63E02" w14:textId="18239B3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</w:tcPr>
          <w:p w14:paraId="56E5C571" w14:textId="290672E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47D45D7C" w14:textId="7772232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51" w:type="dxa"/>
          </w:tcPr>
          <w:p w14:paraId="39134B4B" w14:textId="70BAEA2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6" w:type="dxa"/>
            <w:vMerge/>
          </w:tcPr>
          <w:p w14:paraId="343C4FA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8C826C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184CF8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F1B289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FF116E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F0960E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5D68F5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9DBAE4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3453919" w14:textId="3A43107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E5DEA87" w14:textId="77777777" w:rsidTr="006B150E">
        <w:tc>
          <w:tcPr>
            <w:tcW w:w="1038" w:type="dxa"/>
            <w:vMerge/>
            <w:vAlign w:val="center"/>
          </w:tcPr>
          <w:p w14:paraId="166D73F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007A90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CF4CF9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40EC052D" w14:textId="0A056B5F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98F5974" w14:textId="5AFD325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540" w:type="dxa"/>
          </w:tcPr>
          <w:p w14:paraId="4B6790E8" w14:textId="3E81F42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5F2EDEFC" w14:textId="1A8031E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51" w:type="dxa"/>
          </w:tcPr>
          <w:p w14:paraId="242D470F" w14:textId="4306DAB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76" w:type="dxa"/>
            <w:vMerge/>
          </w:tcPr>
          <w:p w14:paraId="780BD84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975D13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7E93E9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A1420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12C8DB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545DEC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48059B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9B2332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AFE06F7" w14:textId="3BB995B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DF3D0DE" w14:textId="77777777" w:rsidTr="006B150E">
        <w:tc>
          <w:tcPr>
            <w:tcW w:w="1038" w:type="dxa"/>
            <w:vMerge/>
            <w:vAlign w:val="center"/>
          </w:tcPr>
          <w:p w14:paraId="2543041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7009BC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0D229A6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0D650EB1" w14:textId="26CC908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8F15744" w14:textId="6EE693F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540" w:type="dxa"/>
          </w:tcPr>
          <w:p w14:paraId="5DADCA08" w14:textId="1EC74BF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6F2C7855" w14:textId="5EBAFA0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51" w:type="dxa"/>
          </w:tcPr>
          <w:p w14:paraId="18115682" w14:textId="4617E06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1076" w:type="dxa"/>
            <w:vMerge/>
          </w:tcPr>
          <w:p w14:paraId="6C3075F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A2B77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08214C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96493F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28E9F3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47DD07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9B2A7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7B94CD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5D8EC73" w14:textId="246026B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AFBD581" w14:textId="77777777" w:rsidTr="006B150E">
        <w:tc>
          <w:tcPr>
            <w:tcW w:w="1038" w:type="dxa"/>
            <w:vMerge/>
            <w:vAlign w:val="center"/>
          </w:tcPr>
          <w:p w14:paraId="0050557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4EC2F3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E9FD13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13DC4187" w14:textId="69947029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3CA932A" w14:textId="4C6045F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40" w:type="dxa"/>
          </w:tcPr>
          <w:p w14:paraId="0D7C71CD" w14:textId="2469F4A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7A267A25" w14:textId="0FDC245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3128D1E2" w14:textId="0B6A8D0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76" w:type="dxa"/>
            <w:vMerge/>
          </w:tcPr>
          <w:p w14:paraId="0608891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07F335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AE11BC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8F330E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4A6F93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4B26AE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BBCBA5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244CCC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470EB3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57D080E" w14:textId="77777777" w:rsidTr="006B150E">
        <w:tc>
          <w:tcPr>
            <w:tcW w:w="1038" w:type="dxa"/>
            <w:vMerge/>
            <w:vAlign w:val="center"/>
          </w:tcPr>
          <w:p w14:paraId="5865B8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153E37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5FFD056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1A49D393" w14:textId="5429787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D46809A" w14:textId="12E3EA4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540" w:type="dxa"/>
          </w:tcPr>
          <w:p w14:paraId="34C05163" w14:textId="4CA0781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51" w:type="dxa"/>
          </w:tcPr>
          <w:p w14:paraId="50FF1AB5" w14:textId="432C0EA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65B06020" w14:textId="0C3BFA8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1076" w:type="dxa"/>
            <w:vMerge/>
          </w:tcPr>
          <w:p w14:paraId="3A64ABA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31AF5F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C5A268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985965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4E5343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80FF23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6CB63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3B1F85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D9197E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B55A314" w14:textId="77777777" w:rsidTr="006B150E">
        <w:tc>
          <w:tcPr>
            <w:tcW w:w="1038" w:type="dxa"/>
            <w:vMerge/>
            <w:vAlign w:val="center"/>
          </w:tcPr>
          <w:p w14:paraId="03FB0AB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50D802B9" w14:textId="346197A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LICC’12</w:t>
            </w:r>
          </w:p>
        </w:tc>
        <w:tc>
          <w:tcPr>
            <w:tcW w:w="1400" w:type="dxa"/>
          </w:tcPr>
          <w:p w14:paraId="5B0F6BB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Oku, 2017</w:t>
            </w:r>
          </w:p>
          <w:p w14:paraId="09ED5C09" w14:textId="51E86249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1F07D2A" w14:textId="23EE100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540" w:type="dxa"/>
          </w:tcPr>
          <w:p w14:paraId="31FEA16E" w14:textId="7EE9161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51" w:type="dxa"/>
          </w:tcPr>
          <w:p w14:paraId="1083C577" w14:textId="4F0213E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1" w:type="dxa"/>
          </w:tcPr>
          <w:p w14:paraId="2A3B2B2B" w14:textId="1DC255C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1076" w:type="dxa"/>
            <w:vMerge w:val="restart"/>
          </w:tcPr>
          <w:p w14:paraId="3AF3C84B" w14:textId="137BE383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4.88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8.68-97.78)</w:t>
            </w:r>
          </w:p>
        </w:tc>
        <w:tc>
          <w:tcPr>
            <w:tcW w:w="988" w:type="dxa"/>
            <w:vMerge w:val="restart"/>
          </w:tcPr>
          <w:p w14:paraId="3557BD83" w14:textId="3839117E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7.44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7.45-93.38)</w:t>
            </w:r>
          </w:p>
        </w:tc>
        <w:tc>
          <w:tcPr>
            <w:tcW w:w="899" w:type="dxa"/>
            <w:vMerge w:val="restart"/>
          </w:tcPr>
          <w:p w14:paraId="020E2362" w14:textId="4FF70D71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7.55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4.02-14.18)</w:t>
            </w:r>
          </w:p>
        </w:tc>
        <w:tc>
          <w:tcPr>
            <w:tcW w:w="941" w:type="dxa"/>
            <w:vMerge w:val="restart"/>
          </w:tcPr>
          <w:p w14:paraId="73702371" w14:textId="36C848E9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6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3-0.14)</w:t>
            </w:r>
          </w:p>
        </w:tc>
        <w:tc>
          <w:tcPr>
            <w:tcW w:w="1011" w:type="dxa"/>
            <w:vMerge w:val="restart"/>
          </w:tcPr>
          <w:p w14:paraId="300C92C6" w14:textId="7944F4C4" w:rsidR="00A53326" w:rsidRPr="00A5606A" w:rsidRDefault="00A53326" w:rsidP="0035658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29.05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7.37-445.59)</w:t>
            </w:r>
          </w:p>
        </w:tc>
        <w:tc>
          <w:tcPr>
            <w:tcW w:w="923" w:type="dxa"/>
            <w:vMerge w:val="restart"/>
          </w:tcPr>
          <w:p w14:paraId="6D6795E9" w14:textId="028D91D5" w:rsidR="00A53326" w:rsidRPr="00A5606A" w:rsidRDefault="00A53326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98" w:type="dxa"/>
            <w:vMerge w:val="restart"/>
          </w:tcPr>
          <w:p w14:paraId="39EEFFA2" w14:textId="357C1DE7" w:rsidR="00A53326" w:rsidRPr="00A5606A" w:rsidRDefault="00A53326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3.38</w:t>
            </w:r>
          </w:p>
        </w:tc>
        <w:tc>
          <w:tcPr>
            <w:tcW w:w="766" w:type="dxa"/>
            <w:vMerge w:val="restart"/>
          </w:tcPr>
          <w:p w14:paraId="6AEBF24F" w14:textId="57222021" w:rsidR="00A53326" w:rsidRPr="00A5606A" w:rsidRDefault="00A53326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6.57</w:t>
            </w:r>
          </w:p>
        </w:tc>
        <w:tc>
          <w:tcPr>
            <w:tcW w:w="629" w:type="dxa"/>
            <w:vMerge w:val="restart"/>
          </w:tcPr>
          <w:p w14:paraId="20D1CA96" w14:textId="4F1CC5B6" w:rsidR="00A53326" w:rsidRPr="00A5606A" w:rsidRDefault="00A53326" w:rsidP="0024144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.93</w:t>
            </w:r>
          </w:p>
        </w:tc>
      </w:tr>
      <w:tr w:rsidR="00A53326" w:rsidRPr="00A5606A" w14:paraId="6D143A21" w14:textId="77777777" w:rsidTr="006B150E">
        <w:tc>
          <w:tcPr>
            <w:tcW w:w="1038" w:type="dxa"/>
            <w:vMerge/>
            <w:vAlign w:val="center"/>
          </w:tcPr>
          <w:p w14:paraId="0F5DEDC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17828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59ACE6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19BEAF27" w14:textId="79A3A26B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3522743" w14:textId="012688A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540" w:type="dxa"/>
          </w:tcPr>
          <w:p w14:paraId="41B902BE" w14:textId="3E55D9A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51" w:type="dxa"/>
          </w:tcPr>
          <w:p w14:paraId="71AAFED9" w14:textId="7E8B65E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51" w:type="dxa"/>
          </w:tcPr>
          <w:p w14:paraId="47FFC424" w14:textId="44D0D05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1076" w:type="dxa"/>
            <w:vMerge/>
          </w:tcPr>
          <w:p w14:paraId="3A1475E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DFC6DD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80FD2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31F89A4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944545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D6360D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886376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42C638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007249C" w14:textId="78BBB56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DFD7B0B" w14:textId="77777777" w:rsidTr="006B150E">
        <w:tc>
          <w:tcPr>
            <w:tcW w:w="1038" w:type="dxa"/>
            <w:vMerge/>
            <w:vAlign w:val="center"/>
          </w:tcPr>
          <w:p w14:paraId="3C06EC7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0A9669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C5B93D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2DD2A4C0" w14:textId="6EECC55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5071C37" w14:textId="4A1797F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</w:tcPr>
          <w:p w14:paraId="7CD221E0" w14:textId="062CE4D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246A7B8C" w14:textId="0353383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2412765D" w14:textId="2A9F527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735392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8307AE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6E6E2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27BF9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90D3A4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B81097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053EA2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6E53CB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E4A9331" w14:textId="45F303C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340437D" w14:textId="77777777" w:rsidTr="006B150E">
        <w:tc>
          <w:tcPr>
            <w:tcW w:w="1038" w:type="dxa"/>
            <w:vMerge/>
            <w:vAlign w:val="center"/>
          </w:tcPr>
          <w:p w14:paraId="6066305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B5916D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7984C1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33CD96B6" w14:textId="15C527E5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11B99D5" w14:textId="2A93D61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540" w:type="dxa"/>
          </w:tcPr>
          <w:p w14:paraId="4AE978CA" w14:textId="0489DF3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79CBB353" w14:textId="3845222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16AB5E1B" w14:textId="4F3C6F4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4745FB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2CCCCE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5DDE7D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D137A0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F3DE3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44E31E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6DCEA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449311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40D74A1" w14:textId="73580F2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4F3E53F" w14:textId="77777777" w:rsidTr="006B150E">
        <w:tc>
          <w:tcPr>
            <w:tcW w:w="1038" w:type="dxa"/>
            <w:vMerge/>
            <w:vAlign w:val="center"/>
          </w:tcPr>
          <w:p w14:paraId="18F3E90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03F998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6EE345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02F247D6" w14:textId="3043750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3BA8428" w14:textId="201C94A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40" w:type="dxa"/>
          </w:tcPr>
          <w:p w14:paraId="456CBAD7" w14:textId="037F729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51" w:type="dxa"/>
          </w:tcPr>
          <w:p w14:paraId="77489F72" w14:textId="4B5C770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51" w:type="dxa"/>
          </w:tcPr>
          <w:p w14:paraId="3819D459" w14:textId="354F35C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1076" w:type="dxa"/>
            <w:vMerge/>
          </w:tcPr>
          <w:p w14:paraId="51F41E9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D4672E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2B2DEE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31E661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03E505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19D4CA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A93B40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F6F7F2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36E2E5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228926D" w14:textId="77777777" w:rsidTr="006B150E">
        <w:tc>
          <w:tcPr>
            <w:tcW w:w="1038" w:type="dxa"/>
            <w:vMerge/>
            <w:vAlign w:val="center"/>
          </w:tcPr>
          <w:p w14:paraId="2891B4D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8D25F9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9F15DC8" w14:textId="678C13DB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ssan, 2021</w:t>
            </w:r>
          </w:p>
          <w:p w14:paraId="39A9D708" w14:textId="1B59AA9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3AB2A25" w14:textId="220B4C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540" w:type="dxa"/>
          </w:tcPr>
          <w:p w14:paraId="187C97EC" w14:textId="267C51E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1" w:type="dxa"/>
          </w:tcPr>
          <w:p w14:paraId="7EDD0156" w14:textId="0A5E58B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7F8940D1" w14:textId="607E49D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76" w:type="dxa"/>
            <w:vMerge/>
          </w:tcPr>
          <w:p w14:paraId="4F88867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39A61E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4AAFE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EFA68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787F54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5D98B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5CA484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C43B94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D2727A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F41AA99" w14:textId="77777777" w:rsidTr="006B150E">
        <w:tc>
          <w:tcPr>
            <w:tcW w:w="1038" w:type="dxa"/>
            <w:vMerge/>
            <w:vAlign w:val="center"/>
          </w:tcPr>
          <w:p w14:paraId="036A0E0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6A98A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A5B0DEA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013C978F" w14:textId="1BA7AB15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C8EF815" w14:textId="151E11B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540" w:type="dxa"/>
          </w:tcPr>
          <w:p w14:paraId="63CFFAC5" w14:textId="3D9A4E2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3CD4454D" w14:textId="63B5229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51" w:type="dxa"/>
          </w:tcPr>
          <w:p w14:paraId="36736228" w14:textId="36FD787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076" w:type="dxa"/>
            <w:vMerge/>
          </w:tcPr>
          <w:p w14:paraId="0389617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86BD56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BE7012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824E1A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9F0C60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4E949D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4C2946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68FB35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7C3D7FC" w14:textId="56EE145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81EBD58" w14:textId="77777777" w:rsidTr="006B150E">
        <w:tc>
          <w:tcPr>
            <w:tcW w:w="1038" w:type="dxa"/>
            <w:vMerge/>
            <w:vAlign w:val="center"/>
          </w:tcPr>
          <w:p w14:paraId="453A976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3D04DD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D9CA74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194847F8" w14:textId="62316FD8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4FDB490" w14:textId="394956B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540" w:type="dxa"/>
          </w:tcPr>
          <w:p w14:paraId="1404A606" w14:textId="4D91402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1161E004" w14:textId="58576B3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72DBB6E4" w14:textId="2CB9F72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076" w:type="dxa"/>
            <w:vMerge/>
          </w:tcPr>
          <w:p w14:paraId="720446E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9220D4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A64172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CD96CD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C3151F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B23479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37EBFF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FEDF14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097BC46" w14:textId="51DFC0A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2240F09" w14:textId="77777777" w:rsidTr="006B150E">
        <w:tc>
          <w:tcPr>
            <w:tcW w:w="1038" w:type="dxa"/>
            <w:vMerge/>
            <w:vAlign w:val="center"/>
          </w:tcPr>
          <w:p w14:paraId="04E753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979B20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0208A1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0CAFA06C" w14:textId="1DC9572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8A9F599" w14:textId="3B30F84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40" w:type="dxa"/>
          </w:tcPr>
          <w:p w14:paraId="3B3FC86C" w14:textId="60B294C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51" w:type="dxa"/>
          </w:tcPr>
          <w:p w14:paraId="18F8A8E9" w14:textId="3E01E12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1674A5AC" w14:textId="692810C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076" w:type="dxa"/>
            <w:vMerge/>
          </w:tcPr>
          <w:p w14:paraId="140485B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C8A62E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3FFD0F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8015AC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704F24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3CEF05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4E7516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2550EA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92B0322" w14:textId="364CFB6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12CAC4A" w14:textId="77777777" w:rsidTr="006B150E">
        <w:tc>
          <w:tcPr>
            <w:tcW w:w="1038" w:type="dxa"/>
            <w:vMerge/>
            <w:vAlign w:val="center"/>
          </w:tcPr>
          <w:p w14:paraId="5C06083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E7677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AE89FD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51C13F34" w14:textId="0B5F87C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DA28AE0" w14:textId="26B99E5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540" w:type="dxa"/>
          </w:tcPr>
          <w:p w14:paraId="5FB69D2C" w14:textId="39FB95D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7BB88D1A" w14:textId="03B0421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720A22C4" w14:textId="1BE3E5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1076" w:type="dxa"/>
            <w:vMerge/>
          </w:tcPr>
          <w:p w14:paraId="09E4B1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567AB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51873A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6196DC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8969B7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4D78C2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C27D51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669E2C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F267393" w14:textId="542123D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69CE35A" w14:textId="77777777" w:rsidTr="006B150E">
        <w:tc>
          <w:tcPr>
            <w:tcW w:w="1038" w:type="dxa"/>
            <w:vMerge/>
            <w:vAlign w:val="center"/>
          </w:tcPr>
          <w:p w14:paraId="0E52B2B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159FA101" w14:textId="4835031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EULAR’19</w:t>
            </w:r>
          </w:p>
        </w:tc>
        <w:tc>
          <w:tcPr>
            <w:tcW w:w="1400" w:type="dxa"/>
          </w:tcPr>
          <w:p w14:paraId="6A93CCA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27F05A83" w14:textId="79486D3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ACD2171" w14:textId="3C3FF86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40" w:type="dxa"/>
          </w:tcPr>
          <w:p w14:paraId="3A88BB53" w14:textId="7D289FA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2A873FBD" w14:textId="1A8140D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21A4EE4F" w14:textId="6BA0CE5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76" w:type="dxa"/>
            <w:vMerge w:val="restart"/>
          </w:tcPr>
          <w:p w14:paraId="4F570C76" w14:textId="25319FB7" w:rsidR="00A53326" w:rsidRPr="00A5606A" w:rsidRDefault="00D2412A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6.00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1.00-98.00)</w:t>
            </w:r>
          </w:p>
        </w:tc>
        <w:tc>
          <w:tcPr>
            <w:tcW w:w="988" w:type="dxa"/>
            <w:vMerge w:val="restart"/>
          </w:tcPr>
          <w:p w14:paraId="5985FACF" w14:textId="0257254F" w:rsidR="00A53326" w:rsidRPr="00A5606A" w:rsidRDefault="00D2412A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7.00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9.00-92.00)</w:t>
            </w:r>
          </w:p>
        </w:tc>
        <w:tc>
          <w:tcPr>
            <w:tcW w:w="899" w:type="dxa"/>
            <w:vMerge w:val="restart"/>
          </w:tcPr>
          <w:p w14:paraId="03F3BF47" w14:textId="0064DDF2" w:rsidR="00A53326" w:rsidRPr="00A5606A" w:rsidRDefault="00D2412A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7.30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4.30-12.20)</w:t>
            </w:r>
          </w:p>
        </w:tc>
        <w:tc>
          <w:tcPr>
            <w:tcW w:w="941" w:type="dxa"/>
            <w:vMerge w:val="restart"/>
          </w:tcPr>
          <w:p w14:paraId="38FDC5BC" w14:textId="1E924A13" w:rsidR="00D2412A" w:rsidRPr="00A5606A" w:rsidRDefault="00D2412A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5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2-0.11)</w:t>
            </w:r>
          </w:p>
        </w:tc>
        <w:tc>
          <w:tcPr>
            <w:tcW w:w="1011" w:type="dxa"/>
            <w:vMerge w:val="restart"/>
          </w:tcPr>
          <w:p w14:paraId="7A9786F3" w14:textId="42AA3541" w:rsidR="00A53326" w:rsidRPr="00A5606A" w:rsidRDefault="00D2412A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42.00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42.00-483.00)</w:t>
            </w:r>
          </w:p>
        </w:tc>
        <w:tc>
          <w:tcPr>
            <w:tcW w:w="923" w:type="dxa"/>
            <w:vMerge w:val="restart"/>
          </w:tcPr>
          <w:p w14:paraId="22210753" w14:textId="1FBE5395" w:rsidR="00A53326" w:rsidRPr="00A5606A" w:rsidRDefault="00A53326" w:rsidP="000B0CDC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7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5-0.98)</w:t>
            </w:r>
          </w:p>
        </w:tc>
        <w:tc>
          <w:tcPr>
            <w:tcW w:w="798" w:type="dxa"/>
            <w:vMerge w:val="restart"/>
          </w:tcPr>
          <w:p w14:paraId="6822B61E" w14:textId="0F77796A" w:rsidR="00A53326" w:rsidRPr="00A5606A" w:rsidRDefault="00A53326" w:rsidP="0024144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50.18</w:t>
            </w:r>
          </w:p>
        </w:tc>
        <w:tc>
          <w:tcPr>
            <w:tcW w:w="766" w:type="dxa"/>
            <w:vMerge w:val="restart"/>
          </w:tcPr>
          <w:p w14:paraId="097CABAB" w14:textId="185FF78C" w:rsidR="00A53326" w:rsidRPr="00A5606A" w:rsidRDefault="00A53326" w:rsidP="0024144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0.63</w:t>
            </w:r>
          </w:p>
        </w:tc>
        <w:tc>
          <w:tcPr>
            <w:tcW w:w="629" w:type="dxa"/>
            <w:vMerge w:val="restart"/>
          </w:tcPr>
          <w:p w14:paraId="16B19B3B" w14:textId="431BBC0A" w:rsidR="00A53326" w:rsidRPr="00A5606A" w:rsidRDefault="00A53326" w:rsidP="0024144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A53326" w:rsidRPr="00A5606A" w14:paraId="4644D1E5" w14:textId="77777777" w:rsidTr="006B150E">
        <w:tc>
          <w:tcPr>
            <w:tcW w:w="1038" w:type="dxa"/>
            <w:vMerge/>
            <w:vAlign w:val="center"/>
          </w:tcPr>
          <w:p w14:paraId="3BCAC10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C5BC80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0242576" w14:textId="02C6DE8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ssan, 2021</w:t>
            </w:r>
          </w:p>
          <w:p w14:paraId="1815FEB4" w14:textId="431ED026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ED8F591" w14:textId="314D67D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540" w:type="dxa"/>
          </w:tcPr>
          <w:p w14:paraId="04517BAB" w14:textId="0195AF0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1" w:type="dxa"/>
          </w:tcPr>
          <w:p w14:paraId="4502073E" w14:textId="66674B3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79DCB13C" w14:textId="23BC9FD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076" w:type="dxa"/>
            <w:vMerge/>
          </w:tcPr>
          <w:p w14:paraId="2288313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DD53D3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89B055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E2956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2F172F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3D4538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39669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CFB8CC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C47B703" w14:textId="0ED2831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AAEFFA5" w14:textId="77777777" w:rsidTr="006B150E">
        <w:tc>
          <w:tcPr>
            <w:tcW w:w="1038" w:type="dxa"/>
            <w:vMerge/>
            <w:vAlign w:val="center"/>
          </w:tcPr>
          <w:p w14:paraId="7876E5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458804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1BA4219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523D8D3D" w14:textId="55BDE9A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E604384" w14:textId="299D38A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6E0AD712" w14:textId="0F938DE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30E9CF9E" w14:textId="2AB8917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51" w:type="dxa"/>
          </w:tcPr>
          <w:p w14:paraId="14CEA077" w14:textId="05B1704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6" w:type="dxa"/>
            <w:vMerge/>
          </w:tcPr>
          <w:p w14:paraId="55EEB45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188856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D71C10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0077E9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A8F43A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523931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0CDF77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89CBAC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FB7010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53D347F" w14:textId="77777777" w:rsidTr="006B150E">
        <w:tc>
          <w:tcPr>
            <w:tcW w:w="1038" w:type="dxa"/>
            <w:vMerge/>
            <w:vAlign w:val="center"/>
          </w:tcPr>
          <w:p w14:paraId="14F58F7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B8C71B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85C78D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45F32B88" w14:textId="1186B86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CD9E723" w14:textId="68E04F5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40" w:type="dxa"/>
          </w:tcPr>
          <w:p w14:paraId="6E84DE50" w14:textId="00519C5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7A519088" w14:textId="55E6C11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262299C9" w14:textId="108A7E4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076" w:type="dxa"/>
            <w:vMerge/>
          </w:tcPr>
          <w:p w14:paraId="1872688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82182F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8AB5D0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11DDBF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18D8D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E771C2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A8026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13F281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EF2D75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6926210" w14:textId="77777777" w:rsidTr="006B150E">
        <w:tc>
          <w:tcPr>
            <w:tcW w:w="1038" w:type="dxa"/>
            <w:vMerge/>
            <w:vAlign w:val="center"/>
          </w:tcPr>
          <w:p w14:paraId="593515E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497403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86D89A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1986BE38" w14:textId="0E93D56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13C2E14" w14:textId="40655C1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540" w:type="dxa"/>
          </w:tcPr>
          <w:p w14:paraId="5CC096E5" w14:textId="0B8A8AF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6369C307" w14:textId="5D00F5F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1" w:type="dxa"/>
          </w:tcPr>
          <w:p w14:paraId="6B6BDCB3" w14:textId="08E8402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76" w:type="dxa"/>
            <w:vMerge/>
          </w:tcPr>
          <w:p w14:paraId="23FEB43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D547F1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D9D734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C5C02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0C93F5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390BB2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268EEB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7F80ED3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E9A7549" w14:textId="19557BF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F77FFD4" w14:textId="77777777" w:rsidTr="006B150E">
        <w:tc>
          <w:tcPr>
            <w:tcW w:w="1038" w:type="dxa"/>
            <w:vMerge/>
            <w:vAlign w:val="center"/>
          </w:tcPr>
          <w:p w14:paraId="28C8D30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B55B8B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E27A1D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629C559D" w14:textId="7D45E9CF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28D6205" w14:textId="3BFB9B3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540" w:type="dxa"/>
          </w:tcPr>
          <w:p w14:paraId="24F62891" w14:textId="3E7F127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51" w:type="dxa"/>
          </w:tcPr>
          <w:p w14:paraId="127F18D9" w14:textId="2BF4CFA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30E8EBF7" w14:textId="69CFF54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1076" w:type="dxa"/>
            <w:vMerge/>
          </w:tcPr>
          <w:p w14:paraId="72B11FD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020903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C4A797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0225CA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149B37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376773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2C7EEB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737E82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B1DC0BE" w14:textId="101881C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0837660" w14:textId="77777777" w:rsidTr="006B150E">
        <w:tc>
          <w:tcPr>
            <w:tcW w:w="1038" w:type="dxa"/>
            <w:vMerge w:val="restart"/>
            <w:vAlign w:val="center"/>
          </w:tcPr>
          <w:p w14:paraId="3F7AC3E3" w14:textId="3D24079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&lt;35% Renal involvement </w:t>
            </w:r>
          </w:p>
        </w:tc>
        <w:tc>
          <w:tcPr>
            <w:tcW w:w="880" w:type="dxa"/>
            <w:vMerge w:val="restart"/>
            <w:vAlign w:val="center"/>
          </w:tcPr>
          <w:p w14:paraId="63B9BB39" w14:textId="44CB05C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1400" w:type="dxa"/>
          </w:tcPr>
          <w:p w14:paraId="36481B2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675058CA" w14:textId="517951E8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06B2A7B" w14:textId="0476826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7A497624" w14:textId="5174A29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51" w:type="dxa"/>
          </w:tcPr>
          <w:p w14:paraId="6F462B87" w14:textId="028F905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551" w:type="dxa"/>
          </w:tcPr>
          <w:p w14:paraId="7200BBF9" w14:textId="58A2417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1076" w:type="dxa"/>
            <w:vMerge w:val="restart"/>
          </w:tcPr>
          <w:p w14:paraId="213828E2" w14:textId="162E8AD3" w:rsidR="00A53326" w:rsidRPr="00A5606A" w:rsidRDefault="00A53326" w:rsidP="00CA707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76.16 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57.80-88.16)</w:t>
            </w:r>
          </w:p>
        </w:tc>
        <w:tc>
          <w:tcPr>
            <w:tcW w:w="988" w:type="dxa"/>
            <w:vMerge w:val="restart"/>
          </w:tcPr>
          <w:p w14:paraId="02852F76" w14:textId="1339BB41" w:rsidR="00A53326" w:rsidRPr="00A5606A" w:rsidRDefault="00A53326" w:rsidP="00CA707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1.24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4.41-95.25)</w:t>
            </w:r>
          </w:p>
        </w:tc>
        <w:tc>
          <w:tcPr>
            <w:tcW w:w="899" w:type="dxa"/>
            <w:vMerge w:val="restart"/>
          </w:tcPr>
          <w:p w14:paraId="4A7A6EAD" w14:textId="33F60D62" w:rsidR="00A53326" w:rsidRPr="00A5606A" w:rsidRDefault="00A53326" w:rsidP="00CA707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.70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4.81-15.74)</w:t>
            </w:r>
          </w:p>
        </w:tc>
        <w:tc>
          <w:tcPr>
            <w:tcW w:w="941" w:type="dxa"/>
            <w:vMerge w:val="restart"/>
          </w:tcPr>
          <w:p w14:paraId="55F4AE27" w14:textId="7F168053" w:rsidR="00A53326" w:rsidRPr="00A5606A" w:rsidRDefault="00A53326" w:rsidP="001F2A90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26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14-0.49)</w:t>
            </w:r>
          </w:p>
        </w:tc>
        <w:tc>
          <w:tcPr>
            <w:tcW w:w="1011" w:type="dxa"/>
            <w:vMerge w:val="restart"/>
          </w:tcPr>
          <w:p w14:paraId="26C9EDB4" w14:textId="54E4A181" w:rsidR="00A53326" w:rsidRPr="00A5606A" w:rsidRDefault="00A53326" w:rsidP="001F2A90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33.29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12.66-87.55)</w:t>
            </w:r>
          </w:p>
        </w:tc>
        <w:tc>
          <w:tcPr>
            <w:tcW w:w="923" w:type="dxa"/>
            <w:vMerge w:val="restart"/>
          </w:tcPr>
          <w:p w14:paraId="2BB0DC92" w14:textId="3CBE40B7" w:rsidR="00A53326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3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0-0.95)</w:t>
            </w:r>
          </w:p>
        </w:tc>
        <w:tc>
          <w:tcPr>
            <w:tcW w:w="798" w:type="dxa"/>
            <w:vMerge w:val="restart"/>
          </w:tcPr>
          <w:p w14:paraId="3B0AA023" w14:textId="206D506E" w:rsidR="00A53326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6.79</w:t>
            </w:r>
          </w:p>
        </w:tc>
        <w:tc>
          <w:tcPr>
            <w:tcW w:w="766" w:type="dxa"/>
            <w:vMerge w:val="restart"/>
          </w:tcPr>
          <w:p w14:paraId="3FCFCFEE" w14:textId="5BEB8852" w:rsidR="00A53326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5.80</w:t>
            </w:r>
          </w:p>
        </w:tc>
        <w:tc>
          <w:tcPr>
            <w:tcW w:w="629" w:type="dxa"/>
            <w:vMerge w:val="restart"/>
          </w:tcPr>
          <w:p w14:paraId="21AE230D" w14:textId="7EFBE853" w:rsidR="00A53326" w:rsidRPr="00A5606A" w:rsidRDefault="00A53326" w:rsidP="00C93D2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</w:p>
        </w:tc>
      </w:tr>
      <w:tr w:rsidR="00A53326" w:rsidRPr="00A5606A" w14:paraId="250D3B78" w14:textId="77777777" w:rsidTr="006B150E">
        <w:tc>
          <w:tcPr>
            <w:tcW w:w="1038" w:type="dxa"/>
            <w:vMerge/>
            <w:vAlign w:val="center"/>
          </w:tcPr>
          <w:p w14:paraId="3E6113B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D3F5C2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A98AFD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72C029B9" w14:textId="07469A4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10D9651" w14:textId="626884E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40" w:type="dxa"/>
          </w:tcPr>
          <w:p w14:paraId="114C81DD" w14:textId="5EBECFE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3F1EA5FF" w14:textId="593AD02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551" w:type="dxa"/>
          </w:tcPr>
          <w:p w14:paraId="15D2EFA5" w14:textId="4050059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076" w:type="dxa"/>
            <w:vMerge/>
          </w:tcPr>
          <w:p w14:paraId="584055C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72755B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B0F02B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9E85F7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2A3B74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DBB884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E67989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6C2B15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7564E78" w14:textId="2268BA6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70BC2FD" w14:textId="77777777" w:rsidTr="006B150E">
        <w:tc>
          <w:tcPr>
            <w:tcW w:w="1038" w:type="dxa"/>
            <w:vMerge/>
            <w:vAlign w:val="center"/>
          </w:tcPr>
          <w:p w14:paraId="07AF375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7EA1EA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372E4F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Jia, 2017</w:t>
            </w:r>
          </w:p>
          <w:p w14:paraId="1BA5D82A" w14:textId="0E9DB69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4627649" w14:textId="25A510E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5</w:t>
            </w:r>
          </w:p>
        </w:tc>
        <w:tc>
          <w:tcPr>
            <w:tcW w:w="540" w:type="dxa"/>
          </w:tcPr>
          <w:p w14:paraId="10609CBF" w14:textId="488565C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51" w:type="dxa"/>
          </w:tcPr>
          <w:p w14:paraId="656A1723" w14:textId="409E353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551" w:type="dxa"/>
          </w:tcPr>
          <w:p w14:paraId="32068C0E" w14:textId="106B97F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1076" w:type="dxa"/>
            <w:vMerge/>
          </w:tcPr>
          <w:p w14:paraId="4037D5F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9185F9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718DFA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049E14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D54AE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4A4E35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4B32FD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91CD0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93F28C4" w14:textId="161A46D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CBD69A7" w14:textId="77777777" w:rsidTr="006B150E">
        <w:tc>
          <w:tcPr>
            <w:tcW w:w="1038" w:type="dxa"/>
            <w:vMerge/>
            <w:vAlign w:val="center"/>
          </w:tcPr>
          <w:p w14:paraId="4944514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CEFFEA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058EF5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7E09BE15" w14:textId="79C6F2A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6CE3545" w14:textId="3127CA2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540" w:type="dxa"/>
          </w:tcPr>
          <w:p w14:paraId="3FDE8BD5" w14:textId="5E842E2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57A73635" w14:textId="0FECBB5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51" w:type="dxa"/>
          </w:tcPr>
          <w:p w14:paraId="44D76233" w14:textId="07DC7CA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76" w:type="dxa"/>
            <w:vMerge/>
          </w:tcPr>
          <w:p w14:paraId="15DF1B4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B26BAC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7D8366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CAC5D5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B85D4D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842BD6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3680F7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AA0EA7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A25871F" w14:textId="31746DB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221E60F" w14:textId="77777777" w:rsidTr="006B150E">
        <w:tc>
          <w:tcPr>
            <w:tcW w:w="1038" w:type="dxa"/>
            <w:vMerge/>
            <w:vAlign w:val="center"/>
          </w:tcPr>
          <w:p w14:paraId="098B311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BE812B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72DE386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5122762E" w14:textId="4EE2359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21CA70B" w14:textId="4D062EE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540" w:type="dxa"/>
          </w:tcPr>
          <w:p w14:paraId="10410CCB" w14:textId="014235A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2A947946" w14:textId="64100F9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51" w:type="dxa"/>
          </w:tcPr>
          <w:p w14:paraId="1CFD4EBE" w14:textId="573222B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1076" w:type="dxa"/>
            <w:vMerge/>
          </w:tcPr>
          <w:p w14:paraId="3CC2A07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193067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06AF7A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32AB193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8F2DCC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80D50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1C6048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7E1AAB9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4A89325" w14:textId="6A4F451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4F1A826" w14:textId="77777777" w:rsidTr="006B150E">
        <w:tc>
          <w:tcPr>
            <w:tcW w:w="1038" w:type="dxa"/>
            <w:vMerge/>
            <w:vAlign w:val="center"/>
          </w:tcPr>
          <w:p w14:paraId="59838B5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68563C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E5EFF1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66523EC2" w14:textId="167E827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C3E7469" w14:textId="26AE5D1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540" w:type="dxa"/>
          </w:tcPr>
          <w:p w14:paraId="0304DB7B" w14:textId="0A36533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6C64B08F" w14:textId="612405C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51" w:type="dxa"/>
          </w:tcPr>
          <w:p w14:paraId="6DD6449A" w14:textId="3DFD989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3</w:t>
            </w:r>
          </w:p>
        </w:tc>
        <w:tc>
          <w:tcPr>
            <w:tcW w:w="1076" w:type="dxa"/>
            <w:vMerge/>
          </w:tcPr>
          <w:p w14:paraId="5012B3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86A90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B23FB6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E70E50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C1011D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F8A4BF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7900B6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5584CC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C11763C" w14:textId="6034D18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E1F32F2" w14:textId="77777777" w:rsidTr="006B150E">
        <w:tc>
          <w:tcPr>
            <w:tcW w:w="1038" w:type="dxa"/>
            <w:vMerge/>
            <w:vAlign w:val="center"/>
          </w:tcPr>
          <w:p w14:paraId="35CC972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4D00C8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7A50D7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3C7DBB49" w14:textId="6D6C1D18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E86BF5A" w14:textId="28D5D26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40" w:type="dxa"/>
          </w:tcPr>
          <w:p w14:paraId="5267C5BF" w14:textId="2DF67C9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721A195C" w14:textId="641649E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6E4BCA9E" w14:textId="461EF53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76" w:type="dxa"/>
            <w:vMerge/>
          </w:tcPr>
          <w:p w14:paraId="6CA8F45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8B207C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0E0CE8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B60199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0C1813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A86843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58A905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3C97E7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FD01E16" w14:textId="0785D1A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8897FE9" w14:textId="77777777" w:rsidTr="006B150E">
        <w:tc>
          <w:tcPr>
            <w:tcW w:w="1038" w:type="dxa"/>
            <w:vMerge/>
            <w:vAlign w:val="center"/>
          </w:tcPr>
          <w:p w14:paraId="4E50687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DC4204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28A3EC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681814F8" w14:textId="42026FD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EE9569D" w14:textId="3C271C6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540" w:type="dxa"/>
          </w:tcPr>
          <w:p w14:paraId="58ACD426" w14:textId="4379DBF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51" w:type="dxa"/>
          </w:tcPr>
          <w:p w14:paraId="79538D3E" w14:textId="34F9255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155E82C1" w14:textId="551A6FC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1076" w:type="dxa"/>
            <w:vMerge/>
          </w:tcPr>
          <w:p w14:paraId="65CAEA1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482AB1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3E9DF6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E2B602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114C92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575C93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2B519F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1E1E3B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8B23AE0" w14:textId="5406546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2DEF1B9" w14:textId="77777777" w:rsidTr="006B150E">
        <w:tc>
          <w:tcPr>
            <w:tcW w:w="1038" w:type="dxa"/>
            <w:vMerge/>
            <w:vAlign w:val="center"/>
          </w:tcPr>
          <w:p w14:paraId="2DF2389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4072E2E9" w14:textId="4491D05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LICC’12</w:t>
            </w:r>
          </w:p>
        </w:tc>
        <w:tc>
          <w:tcPr>
            <w:tcW w:w="1400" w:type="dxa"/>
          </w:tcPr>
          <w:p w14:paraId="775DE91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1277D280" w14:textId="3C9691A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9D3216A" w14:textId="2A6DB5C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540" w:type="dxa"/>
          </w:tcPr>
          <w:p w14:paraId="53B599BA" w14:textId="4DE40FF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51" w:type="dxa"/>
          </w:tcPr>
          <w:p w14:paraId="78D75394" w14:textId="4144CA0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51" w:type="dxa"/>
          </w:tcPr>
          <w:p w14:paraId="77AE3AE4" w14:textId="07062AF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1076" w:type="dxa"/>
            <w:vMerge w:val="restart"/>
          </w:tcPr>
          <w:p w14:paraId="651E77C4" w14:textId="77777777" w:rsidR="005A6E59" w:rsidRPr="00A5606A" w:rsidRDefault="00A53326" w:rsidP="001F2A90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1.63         </w:t>
            </w:r>
          </w:p>
          <w:p w14:paraId="72162CD8" w14:textId="215F6E7D" w:rsidR="00A53326" w:rsidRPr="00A5606A" w:rsidRDefault="00A53326" w:rsidP="005A6E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83.05-96.07)</w:t>
            </w:r>
          </w:p>
        </w:tc>
        <w:tc>
          <w:tcPr>
            <w:tcW w:w="988" w:type="dxa"/>
            <w:vMerge w:val="restart"/>
          </w:tcPr>
          <w:p w14:paraId="6CDA968D" w14:textId="77777777" w:rsidR="005A6E59" w:rsidRPr="00A5606A" w:rsidRDefault="00A53326" w:rsidP="001F2A90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3.24             </w:t>
            </w:r>
          </w:p>
          <w:p w14:paraId="57C34996" w14:textId="5CE5898C" w:rsidR="00A53326" w:rsidRPr="00A5606A" w:rsidRDefault="00A53326" w:rsidP="005A6E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73.58-89.85)</w:t>
            </w:r>
          </w:p>
        </w:tc>
        <w:tc>
          <w:tcPr>
            <w:tcW w:w="899" w:type="dxa"/>
            <w:vMerge w:val="restart"/>
          </w:tcPr>
          <w:p w14:paraId="44F00202" w14:textId="77777777" w:rsidR="005A6E59" w:rsidRPr="00A5606A" w:rsidRDefault="00A53326" w:rsidP="001F2A90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5.47           </w:t>
            </w:r>
          </w:p>
          <w:p w14:paraId="79EAE7B7" w14:textId="18CE7F22" w:rsidR="00A53326" w:rsidRPr="00A5606A" w:rsidRDefault="00A53326" w:rsidP="005A6E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3.25-9.20)</w:t>
            </w:r>
          </w:p>
        </w:tc>
        <w:tc>
          <w:tcPr>
            <w:tcW w:w="941" w:type="dxa"/>
            <w:vMerge w:val="restart"/>
          </w:tcPr>
          <w:p w14:paraId="341F7956" w14:textId="77777777" w:rsidR="005A6E59" w:rsidRPr="00A5606A" w:rsidRDefault="00A53326" w:rsidP="001F2A90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10          </w:t>
            </w:r>
          </w:p>
          <w:p w14:paraId="43C84AB8" w14:textId="4689EB94" w:rsidR="00A53326" w:rsidRPr="00A5606A" w:rsidRDefault="00A53326" w:rsidP="005A6E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05-0.22)</w:t>
            </w:r>
          </w:p>
        </w:tc>
        <w:tc>
          <w:tcPr>
            <w:tcW w:w="1011" w:type="dxa"/>
            <w:vMerge w:val="restart"/>
          </w:tcPr>
          <w:p w14:paraId="36A4F43D" w14:textId="77777777" w:rsidR="005A6E59" w:rsidRPr="00A5606A" w:rsidRDefault="00A53326" w:rsidP="001F2A90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54.37               </w:t>
            </w:r>
          </w:p>
          <w:p w14:paraId="75E75CC4" w14:textId="367EB9A6" w:rsidR="00A53326" w:rsidRPr="00A5606A" w:rsidRDefault="00A53326" w:rsidP="005A6E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16.17-182.76)</w:t>
            </w:r>
          </w:p>
        </w:tc>
        <w:tc>
          <w:tcPr>
            <w:tcW w:w="923" w:type="dxa"/>
            <w:vMerge w:val="restart"/>
          </w:tcPr>
          <w:p w14:paraId="7231C27D" w14:textId="77777777" w:rsidR="005A6E59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4            </w:t>
            </w:r>
          </w:p>
          <w:p w14:paraId="47DEC8EF" w14:textId="713AA751" w:rsidR="00A53326" w:rsidRPr="00A5606A" w:rsidRDefault="00A53326" w:rsidP="005A6E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91-0.95)</w:t>
            </w:r>
          </w:p>
        </w:tc>
        <w:tc>
          <w:tcPr>
            <w:tcW w:w="798" w:type="dxa"/>
            <w:vMerge w:val="restart"/>
          </w:tcPr>
          <w:p w14:paraId="48CF4ADF" w14:textId="07D402E9" w:rsidR="00A53326" w:rsidRPr="00A5606A" w:rsidRDefault="00A53326" w:rsidP="003266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9.66</w:t>
            </w:r>
          </w:p>
        </w:tc>
        <w:tc>
          <w:tcPr>
            <w:tcW w:w="766" w:type="dxa"/>
            <w:vMerge w:val="restart"/>
          </w:tcPr>
          <w:p w14:paraId="7B368165" w14:textId="351AB66F" w:rsidR="00A53326" w:rsidRPr="00A5606A" w:rsidRDefault="00A53326" w:rsidP="003266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8.91</w:t>
            </w:r>
          </w:p>
        </w:tc>
        <w:tc>
          <w:tcPr>
            <w:tcW w:w="629" w:type="dxa"/>
            <w:vMerge w:val="restart"/>
          </w:tcPr>
          <w:p w14:paraId="537822E1" w14:textId="00990658" w:rsidR="00A53326" w:rsidRPr="00A5606A" w:rsidRDefault="00A53326" w:rsidP="0032667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4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A53326" w:rsidRPr="00A5606A" w14:paraId="348998A5" w14:textId="77777777" w:rsidTr="006B150E">
        <w:tc>
          <w:tcPr>
            <w:tcW w:w="1038" w:type="dxa"/>
            <w:vMerge/>
            <w:vAlign w:val="center"/>
          </w:tcPr>
          <w:p w14:paraId="7DEC13D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4C1B31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4111DD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76012631" w14:textId="68C4E1A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5230AA8" w14:textId="65128C2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40" w:type="dxa"/>
          </w:tcPr>
          <w:p w14:paraId="4C5C9563" w14:textId="1396C9F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51" w:type="dxa"/>
          </w:tcPr>
          <w:p w14:paraId="16DBE650" w14:textId="1AD006B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51" w:type="dxa"/>
          </w:tcPr>
          <w:p w14:paraId="0D1F3B65" w14:textId="399E747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1076" w:type="dxa"/>
            <w:vMerge/>
          </w:tcPr>
          <w:p w14:paraId="02364B3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7F129D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9DE1BC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8DCA4F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3B090F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7B5036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6516E4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B67A6C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D01438E" w14:textId="750EFF5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AEBF0CC" w14:textId="77777777" w:rsidTr="006B150E">
        <w:tc>
          <w:tcPr>
            <w:tcW w:w="1038" w:type="dxa"/>
            <w:vMerge/>
            <w:vAlign w:val="center"/>
          </w:tcPr>
          <w:p w14:paraId="1DB1C7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848505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23F5C4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193DDED0" w14:textId="7FB23244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5998B8E" w14:textId="64CD38C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540" w:type="dxa"/>
          </w:tcPr>
          <w:p w14:paraId="1E8BB70E" w14:textId="3008BD5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70FA6049" w14:textId="5A551E5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51" w:type="dxa"/>
          </w:tcPr>
          <w:p w14:paraId="504CC64E" w14:textId="0E79674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076" w:type="dxa"/>
            <w:vMerge/>
          </w:tcPr>
          <w:p w14:paraId="2C608CD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F08845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4C94B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950347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4F8B84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4C264D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0A37F4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60ED18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B565AF2" w14:textId="3275A38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5B1E3A1" w14:textId="77777777" w:rsidTr="006B150E">
        <w:tc>
          <w:tcPr>
            <w:tcW w:w="1038" w:type="dxa"/>
            <w:vMerge/>
            <w:vAlign w:val="center"/>
          </w:tcPr>
          <w:p w14:paraId="088197C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EA7923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BBE870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2DA03BCB" w14:textId="03C305B4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7229410" w14:textId="6693420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lastRenderedPageBreak/>
              <w:t>183</w:t>
            </w:r>
          </w:p>
        </w:tc>
        <w:tc>
          <w:tcPr>
            <w:tcW w:w="540" w:type="dxa"/>
          </w:tcPr>
          <w:p w14:paraId="0497284C" w14:textId="3A595FF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35F1901A" w14:textId="11C4250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0F31FA88" w14:textId="2CCD7F9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076" w:type="dxa"/>
            <w:vMerge/>
          </w:tcPr>
          <w:p w14:paraId="0B64F9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BB1DE7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1B0C7D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5F01F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7E5528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39AEB9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94CD9B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B5183D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4485357" w14:textId="6188E1F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895EE7B" w14:textId="77777777" w:rsidTr="006B150E">
        <w:tc>
          <w:tcPr>
            <w:tcW w:w="1038" w:type="dxa"/>
            <w:vMerge/>
            <w:vAlign w:val="center"/>
          </w:tcPr>
          <w:p w14:paraId="74768C1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2E8A70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D82BCD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325C36DF" w14:textId="074E2F8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6B1CA81" w14:textId="0D452E5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0</w:t>
            </w:r>
          </w:p>
        </w:tc>
        <w:tc>
          <w:tcPr>
            <w:tcW w:w="540" w:type="dxa"/>
          </w:tcPr>
          <w:p w14:paraId="3DB277E7" w14:textId="320F715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02AEA5E0" w14:textId="157CA14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51" w:type="dxa"/>
          </w:tcPr>
          <w:p w14:paraId="011E2466" w14:textId="6943E5E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1076" w:type="dxa"/>
            <w:vMerge/>
          </w:tcPr>
          <w:p w14:paraId="7C66FC0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5DE7D8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381D87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759365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485EEB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124816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084535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F9B5EA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F7DCFB4" w14:textId="613CABE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88FFC7D" w14:textId="77777777" w:rsidTr="006B150E">
        <w:tc>
          <w:tcPr>
            <w:tcW w:w="1038" w:type="dxa"/>
            <w:vMerge/>
            <w:vAlign w:val="center"/>
          </w:tcPr>
          <w:p w14:paraId="7AEAA0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60CE0D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EE405F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071B227B" w14:textId="7B9359A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70671E5" w14:textId="761C119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40" w:type="dxa"/>
          </w:tcPr>
          <w:p w14:paraId="0D4C344A" w14:textId="2DDAF3C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51" w:type="dxa"/>
          </w:tcPr>
          <w:p w14:paraId="3F7EA30B" w14:textId="43C77FF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7841C49E" w14:textId="57863DE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076" w:type="dxa"/>
            <w:vMerge/>
          </w:tcPr>
          <w:p w14:paraId="0E20E99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FAF34E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F8E62D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34724D1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004185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8258E4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3D106A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7605552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4F7FC1E" w14:textId="368A630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7F90FD4" w14:textId="77777777" w:rsidTr="006B150E">
        <w:tc>
          <w:tcPr>
            <w:tcW w:w="1038" w:type="dxa"/>
            <w:vMerge/>
            <w:vAlign w:val="center"/>
          </w:tcPr>
          <w:p w14:paraId="1F1F369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B7F35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BEE25A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2A342AC5" w14:textId="6CC5663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E59950B" w14:textId="1968C11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540" w:type="dxa"/>
          </w:tcPr>
          <w:p w14:paraId="3DB799CB" w14:textId="62C47CC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4793CF92" w14:textId="26F2B31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0C8EF12E" w14:textId="47CD049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1076" w:type="dxa"/>
            <w:vMerge/>
          </w:tcPr>
          <w:p w14:paraId="62C71CB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BA5A2B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C6071E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AFF0EA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5E0EA4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087F9E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B8A425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AF2BB9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221063D" w14:textId="45A0F56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F2A5478" w14:textId="77777777" w:rsidTr="006B150E">
        <w:tc>
          <w:tcPr>
            <w:tcW w:w="1038" w:type="dxa"/>
            <w:vMerge/>
            <w:vAlign w:val="center"/>
          </w:tcPr>
          <w:p w14:paraId="76D62F5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11E2CD9D" w14:textId="0DE4ED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EULAR’19</w:t>
            </w:r>
          </w:p>
        </w:tc>
        <w:tc>
          <w:tcPr>
            <w:tcW w:w="1400" w:type="dxa"/>
          </w:tcPr>
          <w:p w14:paraId="2ECB10A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44F6ABB8" w14:textId="2A26D52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62687B6" w14:textId="5B6336F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4F31311A" w14:textId="083FE80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2D358013" w14:textId="16B5805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51" w:type="dxa"/>
          </w:tcPr>
          <w:p w14:paraId="787F1345" w14:textId="4C09E9C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6" w:type="dxa"/>
            <w:vMerge w:val="restart"/>
          </w:tcPr>
          <w:p w14:paraId="3E132B03" w14:textId="37A3B33C" w:rsidR="00A53326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3.64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8.42-96.60)</w:t>
            </w:r>
          </w:p>
        </w:tc>
        <w:tc>
          <w:tcPr>
            <w:tcW w:w="988" w:type="dxa"/>
            <w:vMerge w:val="restart"/>
          </w:tcPr>
          <w:p w14:paraId="0065F021" w14:textId="355BEC82" w:rsidR="00A53326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8.77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7.52-94.77)</w:t>
            </w:r>
          </w:p>
        </w:tc>
        <w:tc>
          <w:tcPr>
            <w:tcW w:w="899" w:type="dxa"/>
            <w:vMerge w:val="restart"/>
          </w:tcPr>
          <w:p w14:paraId="61B9D3E4" w14:textId="2E3725E1" w:rsidR="00A53326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.34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.98-17.46)</w:t>
            </w:r>
          </w:p>
        </w:tc>
        <w:tc>
          <w:tcPr>
            <w:tcW w:w="941" w:type="dxa"/>
            <w:vMerge w:val="restart"/>
          </w:tcPr>
          <w:p w14:paraId="3102AA9F" w14:textId="5F61D985" w:rsidR="00A53326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7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4-0.13)</w:t>
            </w:r>
          </w:p>
        </w:tc>
        <w:tc>
          <w:tcPr>
            <w:tcW w:w="1011" w:type="dxa"/>
            <w:vMerge w:val="restart"/>
          </w:tcPr>
          <w:p w14:paraId="4E5860FD" w14:textId="42B7C61E" w:rsidR="00A53326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16.39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9.41-343.67)</w:t>
            </w:r>
          </w:p>
        </w:tc>
        <w:tc>
          <w:tcPr>
            <w:tcW w:w="923" w:type="dxa"/>
            <w:vMerge w:val="restart"/>
          </w:tcPr>
          <w:p w14:paraId="2F8DB1D6" w14:textId="25137FEE" w:rsidR="00A53326" w:rsidRPr="00A5606A" w:rsidRDefault="00A53326" w:rsidP="0050574D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7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5-0.98)</w:t>
            </w:r>
          </w:p>
        </w:tc>
        <w:tc>
          <w:tcPr>
            <w:tcW w:w="798" w:type="dxa"/>
            <w:vMerge w:val="restart"/>
          </w:tcPr>
          <w:p w14:paraId="69EC361B" w14:textId="79B50E11" w:rsidR="00A53326" w:rsidRPr="00A5606A" w:rsidRDefault="00A53326" w:rsidP="00C93D2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8.12</w:t>
            </w:r>
          </w:p>
        </w:tc>
        <w:tc>
          <w:tcPr>
            <w:tcW w:w="766" w:type="dxa"/>
            <w:vMerge w:val="restart"/>
          </w:tcPr>
          <w:p w14:paraId="523704DF" w14:textId="610E4ADD" w:rsidR="00A53326" w:rsidRPr="00A5606A" w:rsidRDefault="00A53326" w:rsidP="00C93D2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6.74</w:t>
            </w:r>
          </w:p>
        </w:tc>
        <w:tc>
          <w:tcPr>
            <w:tcW w:w="629" w:type="dxa"/>
            <w:vMerge w:val="restart"/>
          </w:tcPr>
          <w:p w14:paraId="25E4A212" w14:textId="62B29A0D" w:rsidR="00A53326" w:rsidRPr="00A5606A" w:rsidRDefault="00A53326" w:rsidP="00C93D2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</w:tr>
      <w:tr w:rsidR="00A53326" w:rsidRPr="00A5606A" w14:paraId="6BA75D80" w14:textId="77777777" w:rsidTr="006B150E">
        <w:tc>
          <w:tcPr>
            <w:tcW w:w="1038" w:type="dxa"/>
            <w:vMerge/>
            <w:vAlign w:val="center"/>
          </w:tcPr>
          <w:p w14:paraId="25F767D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F56B02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233BC7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5BB12308" w14:textId="3F4AC35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599D9B3" w14:textId="02D109C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40" w:type="dxa"/>
          </w:tcPr>
          <w:p w14:paraId="6A41822A" w14:textId="2871648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6E2B72CD" w14:textId="212A2FD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13E011BF" w14:textId="6A7B113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076" w:type="dxa"/>
            <w:vMerge/>
          </w:tcPr>
          <w:p w14:paraId="161575D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055E44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A23AD0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5B267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842E1A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8D89B2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8C4802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0D2AE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57459D7" w14:textId="23C2BCD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AE8352A" w14:textId="77777777" w:rsidTr="006B150E">
        <w:tc>
          <w:tcPr>
            <w:tcW w:w="1038" w:type="dxa"/>
            <w:vMerge/>
            <w:vAlign w:val="center"/>
          </w:tcPr>
          <w:p w14:paraId="0EBAF3E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52AECA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B80E109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4AC5D4C7" w14:textId="05D0EF8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280B7C7" w14:textId="164EB8C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1</w:t>
            </w:r>
          </w:p>
        </w:tc>
        <w:tc>
          <w:tcPr>
            <w:tcW w:w="540" w:type="dxa"/>
          </w:tcPr>
          <w:p w14:paraId="3F170CD5" w14:textId="65124AA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51" w:type="dxa"/>
          </w:tcPr>
          <w:p w14:paraId="7254226A" w14:textId="09C5FB2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51" w:type="dxa"/>
          </w:tcPr>
          <w:p w14:paraId="20B930F3" w14:textId="0B3FBF0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1076" w:type="dxa"/>
            <w:vMerge/>
          </w:tcPr>
          <w:p w14:paraId="7B97983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1B864A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9FB3F4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6B664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E3A62B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0E99C4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D1D70E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BDFC29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D80A289" w14:textId="2D6A8E3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B84AF68" w14:textId="77777777" w:rsidTr="006B150E">
        <w:tc>
          <w:tcPr>
            <w:tcW w:w="1038" w:type="dxa"/>
            <w:vMerge/>
            <w:vAlign w:val="center"/>
          </w:tcPr>
          <w:p w14:paraId="694C6C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3E9F3C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5C06ED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31395436" w14:textId="5A45E07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F606352" w14:textId="6D879D2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540" w:type="dxa"/>
          </w:tcPr>
          <w:p w14:paraId="2FCF3A79" w14:textId="06A4503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3C030D32" w14:textId="68A6E5D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1" w:type="dxa"/>
          </w:tcPr>
          <w:p w14:paraId="5C1E1DD0" w14:textId="65CC2CF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76" w:type="dxa"/>
            <w:vMerge/>
          </w:tcPr>
          <w:p w14:paraId="0A6AAEE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9C55EF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3D8EB4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3C7739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5AB1FE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0F4DBC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C9F635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7572450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9B2CD8F" w14:textId="023990B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A9B0E1B" w14:textId="77777777" w:rsidTr="006B150E">
        <w:tc>
          <w:tcPr>
            <w:tcW w:w="1038" w:type="dxa"/>
            <w:vMerge/>
            <w:vAlign w:val="center"/>
          </w:tcPr>
          <w:p w14:paraId="1F860BC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47F8CD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2E751C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5C4A037E" w14:textId="026A4BB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E74E366" w14:textId="0579559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540" w:type="dxa"/>
          </w:tcPr>
          <w:p w14:paraId="054485BE" w14:textId="1AD5C0B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51" w:type="dxa"/>
          </w:tcPr>
          <w:p w14:paraId="30CB7AA7" w14:textId="154E5F0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092D2E17" w14:textId="7A9F8A3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1076" w:type="dxa"/>
            <w:vMerge/>
          </w:tcPr>
          <w:p w14:paraId="254DDE8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75EC76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A144C2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7BB361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415C3E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2084DD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39E959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298CD5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5DE421D" w14:textId="3BCFEBE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D4D480C" w14:textId="77777777" w:rsidTr="006B150E">
        <w:tc>
          <w:tcPr>
            <w:tcW w:w="1038" w:type="dxa"/>
            <w:vMerge w:val="restart"/>
            <w:vAlign w:val="center"/>
          </w:tcPr>
          <w:p w14:paraId="2FB20244" w14:textId="1D8EB97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≥ 5% Neurological involvement</w:t>
            </w:r>
            <w:r w:rsidR="0017602E" w:rsidRPr="00A5606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880" w:type="dxa"/>
            <w:vMerge w:val="restart"/>
            <w:vAlign w:val="center"/>
          </w:tcPr>
          <w:p w14:paraId="5B0DB900" w14:textId="19EED25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1400" w:type="dxa"/>
          </w:tcPr>
          <w:p w14:paraId="7FFB467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387F2E16" w14:textId="3F38C57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217C9DA" w14:textId="729A77F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</w:tcPr>
          <w:p w14:paraId="65A76B16" w14:textId="2AF9BB5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62C4225A" w14:textId="4993D1E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1966D51A" w14:textId="46E7EBE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 w:val="restart"/>
          </w:tcPr>
          <w:p w14:paraId="190A0A55" w14:textId="2508EFAF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2.58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7.15-95.82)</w:t>
            </w:r>
          </w:p>
        </w:tc>
        <w:tc>
          <w:tcPr>
            <w:tcW w:w="988" w:type="dxa"/>
            <w:vMerge w:val="restart"/>
          </w:tcPr>
          <w:p w14:paraId="313B2816" w14:textId="1B920840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4.28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8.59-97.23)</w:t>
            </w:r>
          </w:p>
        </w:tc>
        <w:tc>
          <w:tcPr>
            <w:tcW w:w="899" w:type="dxa"/>
            <w:vMerge w:val="restart"/>
          </w:tcPr>
          <w:p w14:paraId="457D993A" w14:textId="11BCC039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6.20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.70-34.06)</w:t>
            </w:r>
          </w:p>
        </w:tc>
        <w:tc>
          <w:tcPr>
            <w:tcW w:w="941" w:type="dxa"/>
            <w:vMerge w:val="restart"/>
          </w:tcPr>
          <w:p w14:paraId="7E6C199D" w14:textId="113D5AC3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8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4-0.14)</w:t>
            </w:r>
          </w:p>
        </w:tc>
        <w:tc>
          <w:tcPr>
            <w:tcW w:w="1011" w:type="dxa"/>
            <w:vMerge w:val="restart"/>
          </w:tcPr>
          <w:p w14:paraId="141F8A2F" w14:textId="0BD5A05F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205.82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58.52-723.88)</w:t>
            </w:r>
          </w:p>
        </w:tc>
        <w:tc>
          <w:tcPr>
            <w:tcW w:w="923" w:type="dxa"/>
            <w:vMerge w:val="restart"/>
          </w:tcPr>
          <w:p w14:paraId="1904E127" w14:textId="244B7186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8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6-0.99)</w:t>
            </w:r>
          </w:p>
        </w:tc>
        <w:tc>
          <w:tcPr>
            <w:tcW w:w="798" w:type="dxa"/>
            <w:vMerge w:val="restart"/>
          </w:tcPr>
          <w:p w14:paraId="6B3E51DC" w14:textId="4EE89585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5.39</w:t>
            </w:r>
          </w:p>
        </w:tc>
        <w:tc>
          <w:tcPr>
            <w:tcW w:w="766" w:type="dxa"/>
            <w:vMerge w:val="restart"/>
          </w:tcPr>
          <w:p w14:paraId="66AC4C77" w14:textId="32355EA5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0.21</w:t>
            </w:r>
          </w:p>
        </w:tc>
        <w:tc>
          <w:tcPr>
            <w:tcW w:w="629" w:type="dxa"/>
            <w:vMerge w:val="restart"/>
          </w:tcPr>
          <w:p w14:paraId="50D743B5" w14:textId="5144A8DF" w:rsidR="00A53326" w:rsidRPr="00A5606A" w:rsidRDefault="00A53326" w:rsidP="00B811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</w:tr>
      <w:tr w:rsidR="00A53326" w:rsidRPr="00A5606A" w14:paraId="72E26A21" w14:textId="77777777" w:rsidTr="006B150E">
        <w:tc>
          <w:tcPr>
            <w:tcW w:w="1038" w:type="dxa"/>
            <w:vMerge/>
            <w:vAlign w:val="center"/>
          </w:tcPr>
          <w:p w14:paraId="48D1F7A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A15E4A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156FDB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74F2D773" w14:textId="38AAF3C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3405ABA" w14:textId="3CE9F3F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40" w:type="dxa"/>
          </w:tcPr>
          <w:p w14:paraId="76E56676" w14:textId="7640FE6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5998B55A" w14:textId="366DA88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52721A88" w14:textId="27E7833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7E70AF4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400B81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AA2417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DB62B2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0A338F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0CDFB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9261EC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930DC1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678C9CC" w14:textId="7AFE4F3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BCCC58F" w14:textId="77777777" w:rsidTr="006B150E">
        <w:tc>
          <w:tcPr>
            <w:tcW w:w="1038" w:type="dxa"/>
            <w:vMerge/>
            <w:vAlign w:val="center"/>
          </w:tcPr>
          <w:p w14:paraId="730E57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847FEB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76A534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4D02A5D7" w14:textId="65CBD2F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9A10544" w14:textId="34B46A2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540" w:type="dxa"/>
          </w:tcPr>
          <w:p w14:paraId="3153EB94" w14:textId="0858C98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7B815990" w14:textId="51385A2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51" w:type="dxa"/>
          </w:tcPr>
          <w:p w14:paraId="2C55F07C" w14:textId="79E815C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76" w:type="dxa"/>
            <w:vMerge/>
          </w:tcPr>
          <w:p w14:paraId="77F7929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FBFD15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CCF0E3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E600C9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5D0162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AEEEEC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B4BE20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508DDF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92AD8D1" w14:textId="3278881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B6BC4B9" w14:textId="77777777" w:rsidTr="006B150E">
        <w:tc>
          <w:tcPr>
            <w:tcW w:w="1038" w:type="dxa"/>
            <w:vMerge/>
            <w:vAlign w:val="center"/>
          </w:tcPr>
          <w:p w14:paraId="69C3CD8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7B1627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5BFF32A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Rijnink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  <w:p w14:paraId="0B1AD9E1" w14:textId="2509D869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0254922" w14:textId="6810FAA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540" w:type="dxa"/>
          </w:tcPr>
          <w:p w14:paraId="51736043" w14:textId="6E6CFB7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5240CC0C" w14:textId="65F8B8E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1AE0BCCE" w14:textId="11DB907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3AB7F98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EEBE5C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ADB4FF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A98CCC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2F461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43B43F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0ABA0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3695CB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3269D42" w14:textId="5038859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106F8BE" w14:textId="77777777" w:rsidTr="006B150E">
        <w:tc>
          <w:tcPr>
            <w:tcW w:w="1038" w:type="dxa"/>
            <w:vMerge/>
            <w:vAlign w:val="center"/>
          </w:tcPr>
          <w:p w14:paraId="4066A0A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C2F2B3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87E7EE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789AE946" w14:textId="2FE03C85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9F41704" w14:textId="4EE98BF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540" w:type="dxa"/>
          </w:tcPr>
          <w:p w14:paraId="5423E691" w14:textId="70AB13D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00513B05" w14:textId="6E23FC4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51" w:type="dxa"/>
          </w:tcPr>
          <w:p w14:paraId="4751E956" w14:textId="759261B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3</w:t>
            </w:r>
          </w:p>
        </w:tc>
        <w:tc>
          <w:tcPr>
            <w:tcW w:w="1076" w:type="dxa"/>
            <w:vMerge/>
          </w:tcPr>
          <w:p w14:paraId="2C715CC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40088D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38F994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6F8BA9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F1C40A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9E906C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BB6F94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DBB4D8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5852C72" w14:textId="1C171CD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F2CFC24" w14:textId="77777777" w:rsidTr="006B150E">
        <w:tc>
          <w:tcPr>
            <w:tcW w:w="1038" w:type="dxa"/>
            <w:vMerge/>
            <w:vAlign w:val="center"/>
          </w:tcPr>
          <w:p w14:paraId="4381570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3F3B43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052EF5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4756005E" w14:textId="37D638EF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958F42F" w14:textId="1A51A25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40" w:type="dxa"/>
          </w:tcPr>
          <w:p w14:paraId="749C8756" w14:textId="48CD129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3400ED66" w14:textId="7E4FB6F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22A01EF9" w14:textId="532A5EA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76" w:type="dxa"/>
            <w:vMerge/>
          </w:tcPr>
          <w:p w14:paraId="73D103C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48AFAE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2C760E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5DC7B1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66B1C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61E863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C0EDD3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16A478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14A6C64" w14:textId="559B49C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DC9D6E7" w14:textId="77777777" w:rsidTr="006B150E">
        <w:tc>
          <w:tcPr>
            <w:tcW w:w="1038" w:type="dxa"/>
            <w:vMerge/>
            <w:vAlign w:val="center"/>
          </w:tcPr>
          <w:p w14:paraId="2899AD8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AA4088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BD86E8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71E760F4" w14:textId="78B466CB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47F68E6" w14:textId="3ADDA27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540" w:type="dxa"/>
          </w:tcPr>
          <w:p w14:paraId="36E82DED" w14:textId="63AD68F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51" w:type="dxa"/>
          </w:tcPr>
          <w:p w14:paraId="0436A5EF" w14:textId="0EA0DA7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3F886437" w14:textId="4BEA086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1076" w:type="dxa"/>
            <w:vMerge/>
          </w:tcPr>
          <w:p w14:paraId="6E797A2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54F304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9FB3FF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6D11D4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F5DEC8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14739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47F649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716E7E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6441AED" w14:textId="2547305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4A9D0CA" w14:textId="77777777" w:rsidTr="006B150E">
        <w:tc>
          <w:tcPr>
            <w:tcW w:w="1038" w:type="dxa"/>
            <w:vMerge/>
            <w:vAlign w:val="center"/>
          </w:tcPr>
          <w:p w14:paraId="73464FD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6B717837" w14:textId="562CB6B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LICC’12</w:t>
            </w:r>
          </w:p>
        </w:tc>
        <w:tc>
          <w:tcPr>
            <w:tcW w:w="1400" w:type="dxa"/>
          </w:tcPr>
          <w:p w14:paraId="6655B42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7B1DCE16" w14:textId="791644A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17828CA" w14:textId="56A714E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</w:tcPr>
          <w:p w14:paraId="39C19E88" w14:textId="62D9744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53EB9661" w14:textId="4B4E8E8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0FF4F250" w14:textId="1FBE968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 w:val="restart"/>
          </w:tcPr>
          <w:p w14:paraId="4300B031" w14:textId="61706652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6.88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9.88-99.09)</w:t>
            </w:r>
          </w:p>
        </w:tc>
        <w:tc>
          <w:tcPr>
            <w:tcW w:w="988" w:type="dxa"/>
            <w:vMerge w:val="restart"/>
          </w:tcPr>
          <w:p w14:paraId="0C742C6F" w14:textId="213FAD46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2.72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3.30-97.02)</w:t>
            </w:r>
          </w:p>
        </w:tc>
        <w:tc>
          <w:tcPr>
            <w:tcW w:w="899" w:type="dxa"/>
            <w:vMerge w:val="restart"/>
          </w:tcPr>
          <w:p w14:paraId="5FD94FA0" w14:textId="6D298277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3.31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5.61-31.58)</w:t>
            </w:r>
          </w:p>
        </w:tc>
        <w:tc>
          <w:tcPr>
            <w:tcW w:w="941" w:type="dxa"/>
            <w:vMerge w:val="restart"/>
          </w:tcPr>
          <w:p w14:paraId="2ED09AE5" w14:textId="4572F265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3    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1-0.11)</w:t>
            </w:r>
          </w:p>
        </w:tc>
        <w:tc>
          <w:tcPr>
            <w:tcW w:w="1011" w:type="dxa"/>
            <w:vMerge w:val="restart"/>
          </w:tcPr>
          <w:p w14:paraId="254DDD89" w14:textId="77777777" w:rsidR="00361001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95.59</w:t>
            </w:r>
          </w:p>
          <w:p w14:paraId="13D32101" w14:textId="2C467045" w:rsidR="00A53326" w:rsidRPr="00A5606A" w:rsidRDefault="00A53326" w:rsidP="0036100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93.68-1670.45)</w:t>
            </w:r>
          </w:p>
        </w:tc>
        <w:tc>
          <w:tcPr>
            <w:tcW w:w="923" w:type="dxa"/>
            <w:vMerge w:val="restart"/>
          </w:tcPr>
          <w:p w14:paraId="25A5E6BA" w14:textId="00CF52E9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9 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7-0.99)</w:t>
            </w:r>
          </w:p>
        </w:tc>
        <w:tc>
          <w:tcPr>
            <w:tcW w:w="798" w:type="dxa"/>
            <w:vMerge w:val="restart"/>
          </w:tcPr>
          <w:p w14:paraId="68912C5C" w14:textId="4CC8BEE7" w:rsidR="00A53326" w:rsidRPr="00A5606A" w:rsidRDefault="00A53326" w:rsidP="00B811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1.03</w:t>
            </w:r>
          </w:p>
        </w:tc>
        <w:tc>
          <w:tcPr>
            <w:tcW w:w="766" w:type="dxa"/>
            <w:vMerge w:val="restart"/>
          </w:tcPr>
          <w:p w14:paraId="64E6A4C9" w14:textId="6A0EC6CB" w:rsidR="00A53326" w:rsidRPr="00A5606A" w:rsidRDefault="00A53326" w:rsidP="00B811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5.01</w:t>
            </w:r>
          </w:p>
        </w:tc>
        <w:tc>
          <w:tcPr>
            <w:tcW w:w="629" w:type="dxa"/>
            <w:vMerge w:val="restart"/>
          </w:tcPr>
          <w:p w14:paraId="245FA781" w14:textId="1642650A" w:rsidR="00A53326" w:rsidRPr="00A5606A" w:rsidRDefault="00A53326" w:rsidP="00B811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</w:tr>
      <w:tr w:rsidR="00A53326" w:rsidRPr="00A5606A" w14:paraId="1A028547" w14:textId="77777777" w:rsidTr="006B150E">
        <w:tc>
          <w:tcPr>
            <w:tcW w:w="1038" w:type="dxa"/>
            <w:vMerge/>
            <w:vAlign w:val="center"/>
          </w:tcPr>
          <w:p w14:paraId="01BB8F7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37B263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1BFDF26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7675D3FC" w14:textId="514F7EC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15270BF" w14:textId="6750A90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540" w:type="dxa"/>
          </w:tcPr>
          <w:p w14:paraId="72BC0F26" w14:textId="1C723E2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339E14C0" w14:textId="65C71D4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528ECB9C" w14:textId="22BA449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4B2612E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EB05C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ED664A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1E0A7E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295E9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C34C09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ECC4A6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703E2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E4F0F15" w14:textId="7F4C8E8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98C7125" w14:textId="77777777" w:rsidTr="006B150E">
        <w:tc>
          <w:tcPr>
            <w:tcW w:w="1038" w:type="dxa"/>
            <w:vMerge/>
            <w:vAlign w:val="center"/>
          </w:tcPr>
          <w:p w14:paraId="6DBFB6C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ED4D7A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8D2D2F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7661DAD6" w14:textId="00ED409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315345D" w14:textId="2FDA514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540" w:type="dxa"/>
          </w:tcPr>
          <w:p w14:paraId="7F86878F" w14:textId="656D46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670B667E" w14:textId="2C30459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51" w:type="dxa"/>
          </w:tcPr>
          <w:p w14:paraId="3B67DF31" w14:textId="52EB288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076" w:type="dxa"/>
            <w:vMerge/>
          </w:tcPr>
          <w:p w14:paraId="1AEA38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684E2A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2F80E1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1405D2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D422C6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EAE751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5CDB43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29AC05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F876DCE" w14:textId="2B1EAB3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E690F0C" w14:textId="77777777" w:rsidTr="006B150E">
        <w:tc>
          <w:tcPr>
            <w:tcW w:w="1038" w:type="dxa"/>
            <w:vMerge/>
            <w:vAlign w:val="center"/>
          </w:tcPr>
          <w:p w14:paraId="4BDD753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9E620C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0F8385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Rijnink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  <w:p w14:paraId="5C849124" w14:textId="3AF34058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4C0EEEA" w14:textId="385CC2F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540" w:type="dxa"/>
          </w:tcPr>
          <w:p w14:paraId="589A62DE" w14:textId="59B0060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35CFD303" w14:textId="50E4DA6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00DEF74E" w14:textId="769C0F7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076" w:type="dxa"/>
            <w:vMerge/>
          </w:tcPr>
          <w:p w14:paraId="04C21D5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5EB65D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2AE13D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B3D1FB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2F7E0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A74AFE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98D58F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0FDAC9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E9B7F22" w14:textId="15D2546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DB635A5" w14:textId="77777777" w:rsidTr="006B150E">
        <w:tc>
          <w:tcPr>
            <w:tcW w:w="1038" w:type="dxa"/>
            <w:vMerge/>
            <w:vAlign w:val="center"/>
          </w:tcPr>
          <w:p w14:paraId="28CB28B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4E678A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E7A4E0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68AEAB80" w14:textId="6D952A0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FF646BD" w14:textId="09EF026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0</w:t>
            </w:r>
          </w:p>
        </w:tc>
        <w:tc>
          <w:tcPr>
            <w:tcW w:w="540" w:type="dxa"/>
          </w:tcPr>
          <w:p w14:paraId="76047016" w14:textId="313CAC3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234CFB5F" w14:textId="7FA7C90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51" w:type="dxa"/>
          </w:tcPr>
          <w:p w14:paraId="5B543D42" w14:textId="62D7952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1076" w:type="dxa"/>
            <w:vMerge/>
          </w:tcPr>
          <w:p w14:paraId="49BEED5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CA3C65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1FD107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46D475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F56078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26ABD3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3EA19F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8087BC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6F3B010" w14:textId="5ED40D2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1C1AB2F" w14:textId="77777777" w:rsidTr="006B150E">
        <w:tc>
          <w:tcPr>
            <w:tcW w:w="1038" w:type="dxa"/>
            <w:vMerge/>
            <w:vAlign w:val="center"/>
          </w:tcPr>
          <w:p w14:paraId="1234E0F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1A8594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CC320C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0274B216" w14:textId="050F086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1E0B48E" w14:textId="48B5419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40" w:type="dxa"/>
          </w:tcPr>
          <w:p w14:paraId="347B9F21" w14:textId="6CA3205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51" w:type="dxa"/>
          </w:tcPr>
          <w:p w14:paraId="059482EB" w14:textId="491C908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2D6F2140" w14:textId="67E2879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076" w:type="dxa"/>
            <w:vMerge/>
          </w:tcPr>
          <w:p w14:paraId="1B5B70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DFFD58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AAE721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15C512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DA1E27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679C9E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94327C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D794E8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05A42CE" w14:textId="4880BA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45E347A" w14:textId="77777777" w:rsidTr="006B150E">
        <w:trPr>
          <w:trHeight w:val="48"/>
        </w:trPr>
        <w:tc>
          <w:tcPr>
            <w:tcW w:w="1038" w:type="dxa"/>
            <w:vMerge/>
            <w:vAlign w:val="center"/>
          </w:tcPr>
          <w:p w14:paraId="663945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E3465D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8415826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7B345D5E" w14:textId="54CE453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2EEE50C" w14:textId="449164A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540" w:type="dxa"/>
          </w:tcPr>
          <w:p w14:paraId="41D5C79D" w14:textId="18CEC99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4157AC19" w14:textId="5018497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5B7221A8" w14:textId="4EC67EF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1076" w:type="dxa"/>
            <w:vMerge/>
          </w:tcPr>
          <w:p w14:paraId="44821D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EAF879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EF146A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9315C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5A7119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55A6D8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9298DB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F34402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A2DA6A1" w14:textId="01C78B3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BB1CB41" w14:textId="77777777" w:rsidTr="006B150E">
        <w:tc>
          <w:tcPr>
            <w:tcW w:w="1038" w:type="dxa"/>
            <w:vMerge/>
            <w:vAlign w:val="center"/>
          </w:tcPr>
          <w:p w14:paraId="6DD0F57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046532A5" w14:textId="00DEBB7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EULAR’19</w:t>
            </w:r>
          </w:p>
        </w:tc>
        <w:tc>
          <w:tcPr>
            <w:tcW w:w="1400" w:type="dxa"/>
          </w:tcPr>
          <w:p w14:paraId="0C91AA4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39548CC7" w14:textId="4DDF5A2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BA987E7" w14:textId="31E7DE5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40" w:type="dxa"/>
          </w:tcPr>
          <w:p w14:paraId="31CFB26A" w14:textId="27496DC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07FC4BFA" w14:textId="4705FBC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74FB6386" w14:textId="4B99FFB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76" w:type="dxa"/>
            <w:vMerge w:val="restart"/>
          </w:tcPr>
          <w:p w14:paraId="6B26043D" w14:textId="16E13C11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3.52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7.20-96.83)</w:t>
            </w:r>
          </w:p>
        </w:tc>
        <w:tc>
          <w:tcPr>
            <w:tcW w:w="988" w:type="dxa"/>
            <w:vMerge w:val="restart"/>
          </w:tcPr>
          <w:p w14:paraId="2C7D7C0B" w14:textId="54602013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7.80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5.27-94.45)</w:t>
            </w:r>
          </w:p>
        </w:tc>
        <w:tc>
          <w:tcPr>
            <w:tcW w:w="899" w:type="dxa"/>
            <w:vMerge w:val="restart"/>
          </w:tcPr>
          <w:p w14:paraId="650C6A6A" w14:textId="72498576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7.67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.60-16.33)</w:t>
            </w:r>
          </w:p>
        </w:tc>
        <w:tc>
          <w:tcPr>
            <w:tcW w:w="941" w:type="dxa"/>
            <w:vMerge w:val="restart"/>
          </w:tcPr>
          <w:p w14:paraId="285B5C18" w14:textId="548C3F5B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7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4-0.15)</w:t>
            </w:r>
          </w:p>
        </w:tc>
        <w:tc>
          <w:tcPr>
            <w:tcW w:w="1011" w:type="dxa"/>
            <w:vMerge w:val="restart"/>
          </w:tcPr>
          <w:p w14:paraId="53E8DAA9" w14:textId="2CE592B5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03.82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3.46-322.12)</w:t>
            </w:r>
          </w:p>
        </w:tc>
        <w:tc>
          <w:tcPr>
            <w:tcW w:w="923" w:type="dxa"/>
            <w:vMerge w:val="restart"/>
          </w:tcPr>
          <w:p w14:paraId="27196C59" w14:textId="32FDDF06" w:rsidR="00A53326" w:rsidRPr="00A5606A" w:rsidRDefault="00A53326" w:rsidP="0036100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7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5-0.98)</w:t>
            </w:r>
          </w:p>
        </w:tc>
        <w:tc>
          <w:tcPr>
            <w:tcW w:w="798" w:type="dxa"/>
            <w:vMerge w:val="restart"/>
          </w:tcPr>
          <w:p w14:paraId="155E5BD7" w14:textId="05D4F404" w:rsidR="00A53326" w:rsidRPr="00A5606A" w:rsidRDefault="00A53326" w:rsidP="00B811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58.28</w:t>
            </w:r>
          </w:p>
        </w:tc>
        <w:tc>
          <w:tcPr>
            <w:tcW w:w="766" w:type="dxa"/>
            <w:vMerge w:val="restart"/>
          </w:tcPr>
          <w:p w14:paraId="25E98544" w14:textId="1FCC352B" w:rsidR="00A53326" w:rsidRPr="00A5606A" w:rsidRDefault="00A53326" w:rsidP="00B811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2.18</w:t>
            </w:r>
          </w:p>
        </w:tc>
        <w:tc>
          <w:tcPr>
            <w:tcW w:w="629" w:type="dxa"/>
            <w:vMerge w:val="restart"/>
          </w:tcPr>
          <w:p w14:paraId="5FF601D9" w14:textId="542D3D9A" w:rsidR="00A53326" w:rsidRPr="00A5606A" w:rsidRDefault="00A53326" w:rsidP="00B81111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</w:tr>
      <w:tr w:rsidR="00A53326" w:rsidRPr="00A5606A" w14:paraId="0D95D44B" w14:textId="77777777" w:rsidTr="006B150E">
        <w:tc>
          <w:tcPr>
            <w:tcW w:w="1038" w:type="dxa"/>
            <w:vMerge/>
            <w:vAlign w:val="center"/>
          </w:tcPr>
          <w:p w14:paraId="6ECF6C4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678EC5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43D257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080F2FF4" w14:textId="4B3D92FF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9AF6A86" w14:textId="409AC8E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69966A13" w14:textId="0D1AFDC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4A703B1C" w14:textId="5F8647F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51" w:type="dxa"/>
          </w:tcPr>
          <w:p w14:paraId="4E9883B4" w14:textId="3D83503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6" w:type="dxa"/>
            <w:vMerge/>
          </w:tcPr>
          <w:p w14:paraId="4C0164C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C83548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54F522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F1087F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83C5BE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E9F8D7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A028CB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FB86C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EDDC9DC" w14:textId="0AAA3B7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7A135E8" w14:textId="77777777" w:rsidTr="006B150E">
        <w:tc>
          <w:tcPr>
            <w:tcW w:w="1038" w:type="dxa"/>
            <w:vMerge/>
            <w:vAlign w:val="center"/>
          </w:tcPr>
          <w:p w14:paraId="47FDECC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3717C9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BCF369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63C56EB7" w14:textId="08D418F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83555CC" w14:textId="3FD9A0D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1</w:t>
            </w:r>
          </w:p>
        </w:tc>
        <w:tc>
          <w:tcPr>
            <w:tcW w:w="540" w:type="dxa"/>
          </w:tcPr>
          <w:p w14:paraId="21293B7E" w14:textId="1AFC156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51" w:type="dxa"/>
          </w:tcPr>
          <w:p w14:paraId="45DC1615" w14:textId="53CDB3D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51" w:type="dxa"/>
          </w:tcPr>
          <w:p w14:paraId="2747FE25" w14:textId="1579D58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1076" w:type="dxa"/>
            <w:vMerge/>
          </w:tcPr>
          <w:p w14:paraId="0FED951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87DE11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031C0C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FBD17F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44E174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2DF18B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3C443C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700868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B690993" w14:textId="212802C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B03CED3" w14:textId="77777777" w:rsidTr="006B150E">
        <w:tc>
          <w:tcPr>
            <w:tcW w:w="1038" w:type="dxa"/>
            <w:vMerge/>
            <w:vAlign w:val="center"/>
          </w:tcPr>
          <w:p w14:paraId="4E9DAF2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255CCB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679AD8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009AE532" w14:textId="676E1DC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1574D6F" w14:textId="532B115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540" w:type="dxa"/>
          </w:tcPr>
          <w:p w14:paraId="1D4283DA" w14:textId="3644A82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1BC9100C" w14:textId="02F36B1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1" w:type="dxa"/>
          </w:tcPr>
          <w:p w14:paraId="0B796BA3" w14:textId="4F60D89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76" w:type="dxa"/>
            <w:vMerge/>
          </w:tcPr>
          <w:p w14:paraId="4C23066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6BAAF5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2E5360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E55B46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8F5DC5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B13773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4D1188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0CEECB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4A6B895" w14:textId="0A35E64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5FDF88B" w14:textId="77777777" w:rsidTr="006B150E">
        <w:tc>
          <w:tcPr>
            <w:tcW w:w="1038" w:type="dxa"/>
            <w:vMerge/>
            <w:vAlign w:val="center"/>
          </w:tcPr>
          <w:p w14:paraId="53EC5A5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D536B1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19A14DD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743F3760" w14:textId="05037B3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83C53AA" w14:textId="40C21FD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540" w:type="dxa"/>
          </w:tcPr>
          <w:p w14:paraId="7D6268E9" w14:textId="724BFDA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51" w:type="dxa"/>
          </w:tcPr>
          <w:p w14:paraId="435FAFC6" w14:textId="684ED04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48E725F5" w14:textId="329806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1076" w:type="dxa"/>
            <w:vMerge/>
          </w:tcPr>
          <w:p w14:paraId="66A7F87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4F43D4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8E0C32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1AADB7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2B28EE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7219EA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FD0E30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67479B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BA28CBC" w14:textId="2D5CA6B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E26A445" w14:textId="77777777" w:rsidTr="006B150E">
        <w:tc>
          <w:tcPr>
            <w:tcW w:w="1038" w:type="dxa"/>
            <w:vMerge w:val="restart"/>
            <w:vAlign w:val="center"/>
          </w:tcPr>
          <w:p w14:paraId="5A2F1791" w14:textId="6DBDFA8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≥50% Anti-dsDNA+</w:t>
            </w:r>
          </w:p>
        </w:tc>
        <w:tc>
          <w:tcPr>
            <w:tcW w:w="880" w:type="dxa"/>
            <w:vMerge w:val="restart"/>
            <w:vAlign w:val="center"/>
          </w:tcPr>
          <w:p w14:paraId="5BA7F43C" w14:textId="084DBEF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1400" w:type="dxa"/>
          </w:tcPr>
          <w:p w14:paraId="2E914F8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Oku,2017</w:t>
            </w:r>
          </w:p>
          <w:p w14:paraId="5551847A" w14:textId="3F1F4B1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3541EA1" w14:textId="566E55D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540" w:type="dxa"/>
          </w:tcPr>
          <w:p w14:paraId="3D27C5F4" w14:textId="61DF7F4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51" w:type="dxa"/>
          </w:tcPr>
          <w:p w14:paraId="39E1F5B6" w14:textId="5621C74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2C9C1951" w14:textId="68E64FB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1076" w:type="dxa"/>
            <w:vMerge w:val="restart"/>
          </w:tcPr>
          <w:p w14:paraId="7B83F5DD" w14:textId="0E1DA21F" w:rsidR="00A53326" w:rsidRPr="00A5606A" w:rsidRDefault="00A53326" w:rsidP="005D1EE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5.10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2.29-92.59)</w:t>
            </w:r>
          </w:p>
        </w:tc>
        <w:tc>
          <w:tcPr>
            <w:tcW w:w="988" w:type="dxa"/>
            <w:vMerge w:val="restart"/>
          </w:tcPr>
          <w:p w14:paraId="107C1D65" w14:textId="2152DDB5" w:rsidR="00A53326" w:rsidRPr="00A5606A" w:rsidRDefault="00A53326" w:rsidP="005D1EE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5.33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1.04-97.62)</w:t>
            </w:r>
          </w:p>
        </w:tc>
        <w:tc>
          <w:tcPr>
            <w:tcW w:w="899" w:type="dxa"/>
            <w:vMerge w:val="restart"/>
          </w:tcPr>
          <w:p w14:paraId="048053C8" w14:textId="468073B0" w:rsidR="00A53326" w:rsidRPr="00A5606A" w:rsidRDefault="00A53326" w:rsidP="005D1EE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8.23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.25-35.91)</w:t>
            </w:r>
          </w:p>
        </w:tc>
        <w:tc>
          <w:tcPr>
            <w:tcW w:w="941" w:type="dxa"/>
            <w:vMerge w:val="restart"/>
          </w:tcPr>
          <w:p w14:paraId="4A1AD9F3" w14:textId="555C07F5" w:rsidR="00A53326" w:rsidRPr="00A5606A" w:rsidRDefault="00A53326" w:rsidP="005D1EE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16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8-0.30)</w:t>
            </w:r>
          </w:p>
        </w:tc>
        <w:tc>
          <w:tcPr>
            <w:tcW w:w="1011" w:type="dxa"/>
            <w:vMerge w:val="restart"/>
          </w:tcPr>
          <w:p w14:paraId="2F399E07" w14:textId="77777777" w:rsidR="007D61B3" w:rsidRPr="00A5606A" w:rsidRDefault="00A53326" w:rsidP="007D61B3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16.60     </w:t>
            </w:r>
          </w:p>
          <w:p w14:paraId="03282542" w14:textId="12AA6D8E" w:rsidR="00A53326" w:rsidRPr="00A5606A" w:rsidRDefault="00A53326" w:rsidP="009B364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40.43-336.31)</w:t>
            </w:r>
          </w:p>
        </w:tc>
        <w:tc>
          <w:tcPr>
            <w:tcW w:w="923" w:type="dxa"/>
            <w:vMerge w:val="restart"/>
          </w:tcPr>
          <w:p w14:paraId="362A109F" w14:textId="0AF9179E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7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5-0.98)</w:t>
            </w:r>
          </w:p>
        </w:tc>
        <w:tc>
          <w:tcPr>
            <w:tcW w:w="798" w:type="dxa"/>
            <w:vMerge w:val="restart"/>
          </w:tcPr>
          <w:p w14:paraId="06CC6DB9" w14:textId="5862F95E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9.24</w:t>
            </w:r>
          </w:p>
        </w:tc>
        <w:tc>
          <w:tcPr>
            <w:tcW w:w="766" w:type="dxa"/>
            <w:vMerge w:val="restart"/>
          </w:tcPr>
          <w:p w14:paraId="2066B413" w14:textId="084D8049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5.65</w:t>
            </w:r>
          </w:p>
        </w:tc>
        <w:tc>
          <w:tcPr>
            <w:tcW w:w="629" w:type="dxa"/>
            <w:vMerge w:val="restart"/>
          </w:tcPr>
          <w:p w14:paraId="6B9A0109" w14:textId="213D9055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AF71CD" w:rsidRPr="00A5606A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</w:tr>
      <w:tr w:rsidR="00A53326" w:rsidRPr="00A5606A" w14:paraId="6ED0C6D3" w14:textId="77777777" w:rsidTr="006B150E">
        <w:tc>
          <w:tcPr>
            <w:tcW w:w="1038" w:type="dxa"/>
            <w:vMerge/>
            <w:vAlign w:val="center"/>
          </w:tcPr>
          <w:p w14:paraId="7B78910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B61A37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9077AA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4BC832D7" w14:textId="17A3FC0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A53478F" w14:textId="66442FE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47ED108A" w14:textId="60EE10E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51" w:type="dxa"/>
          </w:tcPr>
          <w:p w14:paraId="6CA064EF" w14:textId="280C186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551" w:type="dxa"/>
          </w:tcPr>
          <w:p w14:paraId="604D06C1" w14:textId="731226F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1076" w:type="dxa"/>
            <w:vMerge/>
          </w:tcPr>
          <w:p w14:paraId="0609038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2D98E6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F3944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30DC98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2F9A1A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DBB5A7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7893B3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F63BBA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6B0FC6E" w14:textId="1F16F93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FB51E04" w14:textId="77777777" w:rsidTr="006B150E">
        <w:tc>
          <w:tcPr>
            <w:tcW w:w="1038" w:type="dxa"/>
            <w:vMerge/>
            <w:vAlign w:val="center"/>
          </w:tcPr>
          <w:p w14:paraId="5A6875B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478475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1B33B49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4555C359" w14:textId="7EF9D6D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6341928" w14:textId="03C1E2D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</w:tcPr>
          <w:p w14:paraId="17B5D59F" w14:textId="4027D64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35D0F02E" w14:textId="5355286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2B9AF020" w14:textId="04FBEED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71FAC62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C91A24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A0BA0C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B23354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0C0AA5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A5447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E50FFF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E8BAD6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4788C90" w14:textId="4022B52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281EF84" w14:textId="77777777" w:rsidTr="006B150E">
        <w:tc>
          <w:tcPr>
            <w:tcW w:w="1038" w:type="dxa"/>
            <w:vMerge/>
            <w:vAlign w:val="center"/>
          </w:tcPr>
          <w:p w14:paraId="124D78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101EEF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FFA1A9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02397ECF" w14:textId="68E0B7D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2C26F16" w14:textId="189D030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40" w:type="dxa"/>
          </w:tcPr>
          <w:p w14:paraId="282C9F6C" w14:textId="5A8A9C8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52ECC986" w14:textId="12A3D79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60FC0AF8" w14:textId="3292689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403DBE8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BC2691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C45F4A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2C7F3C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BDFE0D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6C1D0A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46E7F3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03091C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E12638C" w14:textId="1F88DA6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6419B29" w14:textId="77777777" w:rsidTr="006B150E">
        <w:tc>
          <w:tcPr>
            <w:tcW w:w="1038" w:type="dxa"/>
            <w:vMerge/>
            <w:vAlign w:val="center"/>
          </w:tcPr>
          <w:p w14:paraId="6DCE65F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22A3B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A64B4A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492738E9" w14:textId="63F6493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0BF136C" w14:textId="594DA9F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40" w:type="dxa"/>
          </w:tcPr>
          <w:p w14:paraId="3D58C25E" w14:textId="137F0E9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11256978" w14:textId="0C5FEC8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551" w:type="dxa"/>
          </w:tcPr>
          <w:p w14:paraId="634BCCF3" w14:textId="5702EFC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076" w:type="dxa"/>
            <w:vMerge/>
          </w:tcPr>
          <w:p w14:paraId="6E02747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F3C0D6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DDAACD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925832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F25614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811F99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4A03DE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DB9894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273243A" w14:textId="4254E3F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FBAAC8B" w14:textId="77777777" w:rsidTr="006B150E">
        <w:tc>
          <w:tcPr>
            <w:tcW w:w="1038" w:type="dxa"/>
            <w:vMerge/>
            <w:vAlign w:val="center"/>
          </w:tcPr>
          <w:p w14:paraId="2DEA68C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4C2A84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8D2A575" w14:textId="2049DBC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ssan, 2021</w:t>
            </w:r>
          </w:p>
          <w:p w14:paraId="0ABEB404" w14:textId="047432EF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10CB978" w14:textId="10A5DA0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40" w:type="dxa"/>
          </w:tcPr>
          <w:p w14:paraId="70341D63" w14:textId="45A9C24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1A585547" w14:textId="1C8F7C3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51" w:type="dxa"/>
          </w:tcPr>
          <w:p w14:paraId="49CC5770" w14:textId="479DF6A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076" w:type="dxa"/>
            <w:vMerge/>
          </w:tcPr>
          <w:p w14:paraId="3F434AF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39EBE9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C01914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32FFB8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2D171F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80DD76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60CD5D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8468C2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5739F80" w14:textId="61D4B59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451D06D" w14:textId="77777777" w:rsidTr="006B150E">
        <w:tc>
          <w:tcPr>
            <w:tcW w:w="1038" w:type="dxa"/>
            <w:vMerge/>
            <w:vAlign w:val="center"/>
          </w:tcPr>
          <w:p w14:paraId="777A2F6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57A6E1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5EC713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64DF691C" w14:textId="442260E8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9D04CCF" w14:textId="5A17A50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540" w:type="dxa"/>
          </w:tcPr>
          <w:p w14:paraId="771F81C7" w14:textId="5823851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0EC2B4AB" w14:textId="65B4B07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51" w:type="dxa"/>
          </w:tcPr>
          <w:p w14:paraId="5E99C3E2" w14:textId="5FE3D16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76" w:type="dxa"/>
            <w:vMerge/>
          </w:tcPr>
          <w:p w14:paraId="4BFCA50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6547F1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29BBAD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B5BBA2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900264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5CA5F8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FBF3B5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A2FAFC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6548A7E" w14:textId="057AFC5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00A1FBD" w14:textId="77777777" w:rsidTr="006B150E">
        <w:tc>
          <w:tcPr>
            <w:tcW w:w="1038" w:type="dxa"/>
            <w:vMerge/>
            <w:vAlign w:val="center"/>
          </w:tcPr>
          <w:p w14:paraId="11B5B87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372A96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272512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Rijnink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  <w:p w14:paraId="60D913FA" w14:textId="0AC0D32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2E055EF" w14:textId="773678E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540" w:type="dxa"/>
          </w:tcPr>
          <w:p w14:paraId="734D6BD1" w14:textId="7FC9438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7C2E2164" w14:textId="6730B4D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10C402D3" w14:textId="529750E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4AAD181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D830AF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7489E4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7ED60C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8A5F78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216A67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9FD706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0AD87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ACD462E" w14:textId="72786AF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61A9C25" w14:textId="77777777" w:rsidTr="006B150E">
        <w:tc>
          <w:tcPr>
            <w:tcW w:w="1038" w:type="dxa"/>
            <w:vMerge/>
            <w:vAlign w:val="center"/>
          </w:tcPr>
          <w:p w14:paraId="08EEB61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8CB94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101DF5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450CC2AC" w14:textId="16A0C71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59527F7" w14:textId="7A076FF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540" w:type="dxa"/>
          </w:tcPr>
          <w:p w14:paraId="162ADC4A" w14:textId="0A6084B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0551C725" w14:textId="33D157A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551" w:type="dxa"/>
          </w:tcPr>
          <w:p w14:paraId="2D519C20" w14:textId="011C40F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1076" w:type="dxa"/>
            <w:vMerge/>
          </w:tcPr>
          <w:p w14:paraId="2EDF4E9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7D7D8D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EA5A67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3EFE33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4ECB9D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8A1D5C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39406D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BD7D2B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0D853FB" w14:textId="6C32970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56D0FCB" w14:textId="77777777" w:rsidTr="006B150E">
        <w:tc>
          <w:tcPr>
            <w:tcW w:w="1038" w:type="dxa"/>
            <w:vMerge/>
            <w:vAlign w:val="center"/>
          </w:tcPr>
          <w:p w14:paraId="5882CDA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D1800F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BD01D7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0CE8FAC4" w14:textId="2FE12834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0E8E32E" w14:textId="5BD4AEB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40" w:type="dxa"/>
          </w:tcPr>
          <w:p w14:paraId="61603B78" w14:textId="093F4E9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43D649AE" w14:textId="5CB7B65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0ED55EF2" w14:textId="0EDB61F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76" w:type="dxa"/>
            <w:vMerge/>
          </w:tcPr>
          <w:p w14:paraId="2AA82F6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12E37F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525BA2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3631F3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CB171E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E6B542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6874C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1E20EE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F7E9027" w14:textId="51BC5A5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D0D17C0" w14:textId="77777777" w:rsidTr="006B150E">
        <w:tc>
          <w:tcPr>
            <w:tcW w:w="1038" w:type="dxa"/>
            <w:vMerge/>
            <w:vAlign w:val="center"/>
          </w:tcPr>
          <w:p w14:paraId="1935EF9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5347DF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3B6592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09D25DD5" w14:textId="2A066DF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6665EB6" w14:textId="7DA1F7C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540" w:type="dxa"/>
          </w:tcPr>
          <w:p w14:paraId="004C5E03" w14:textId="49ABA08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51" w:type="dxa"/>
          </w:tcPr>
          <w:p w14:paraId="0CBF502A" w14:textId="583A320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22732225" w14:textId="4B9E58B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1076" w:type="dxa"/>
            <w:vMerge/>
          </w:tcPr>
          <w:p w14:paraId="35F1A0D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1B4975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81F839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C07B8D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F4A84B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8D2494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653139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D2029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C239B63" w14:textId="1861705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60A99B4" w14:textId="77777777" w:rsidTr="006B150E">
        <w:tc>
          <w:tcPr>
            <w:tcW w:w="1038" w:type="dxa"/>
            <w:vMerge/>
            <w:vAlign w:val="center"/>
          </w:tcPr>
          <w:p w14:paraId="3F70650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55DFE547" w14:textId="6F09653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LICC’12</w:t>
            </w:r>
          </w:p>
        </w:tc>
        <w:tc>
          <w:tcPr>
            <w:tcW w:w="1400" w:type="dxa"/>
          </w:tcPr>
          <w:p w14:paraId="788944D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Oku,2017</w:t>
            </w:r>
          </w:p>
          <w:p w14:paraId="096BAFAF" w14:textId="158709A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33F8CB8" w14:textId="12816BD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540" w:type="dxa"/>
          </w:tcPr>
          <w:p w14:paraId="38060E8A" w14:textId="0A12D71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51" w:type="dxa"/>
          </w:tcPr>
          <w:p w14:paraId="5B68979B" w14:textId="0FD2923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1" w:type="dxa"/>
          </w:tcPr>
          <w:p w14:paraId="568CED20" w14:textId="1C3FB09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1076" w:type="dxa"/>
            <w:vMerge w:val="restart"/>
          </w:tcPr>
          <w:p w14:paraId="7771B9F7" w14:textId="0E70DD6D" w:rsidR="00A53326" w:rsidRPr="00A5606A" w:rsidRDefault="00A53326" w:rsidP="005D1EE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6.08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0.34-98.47)</w:t>
            </w:r>
          </w:p>
        </w:tc>
        <w:tc>
          <w:tcPr>
            <w:tcW w:w="988" w:type="dxa"/>
            <w:vMerge w:val="restart"/>
          </w:tcPr>
          <w:p w14:paraId="60F834A9" w14:textId="0D319E16" w:rsidR="00A53326" w:rsidRPr="00A5606A" w:rsidRDefault="00A53326" w:rsidP="005D1EE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7.72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8.93-93.16)</w:t>
            </w:r>
          </w:p>
        </w:tc>
        <w:tc>
          <w:tcPr>
            <w:tcW w:w="899" w:type="dxa"/>
            <w:vMerge w:val="restart"/>
          </w:tcPr>
          <w:p w14:paraId="2D092205" w14:textId="0F64DC87" w:rsidR="00A53326" w:rsidRPr="00A5606A" w:rsidRDefault="00A53326" w:rsidP="005D1EE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7.83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4.40-13.93)</w:t>
            </w:r>
          </w:p>
        </w:tc>
        <w:tc>
          <w:tcPr>
            <w:tcW w:w="941" w:type="dxa"/>
            <w:vMerge w:val="restart"/>
          </w:tcPr>
          <w:p w14:paraId="526ADF80" w14:textId="57D2BB79" w:rsidR="00A53326" w:rsidRPr="00A5606A" w:rsidRDefault="00A53326" w:rsidP="005D1EE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4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2-0.12)</w:t>
            </w:r>
          </w:p>
        </w:tc>
        <w:tc>
          <w:tcPr>
            <w:tcW w:w="1011" w:type="dxa"/>
            <w:vMerge w:val="restart"/>
          </w:tcPr>
          <w:p w14:paraId="690D087D" w14:textId="6439A08C" w:rsidR="00A53326" w:rsidRPr="00A5606A" w:rsidRDefault="00A53326" w:rsidP="005D1EE5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75.02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48.37-633.35)</w:t>
            </w:r>
          </w:p>
        </w:tc>
        <w:tc>
          <w:tcPr>
            <w:tcW w:w="923" w:type="dxa"/>
            <w:vMerge w:val="restart"/>
          </w:tcPr>
          <w:p w14:paraId="340B9F31" w14:textId="6884ACD8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7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5-0.98)</w:t>
            </w:r>
          </w:p>
        </w:tc>
        <w:tc>
          <w:tcPr>
            <w:tcW w:w="798" w:type="dxa"/>
            <w:vMerge w:val="restart"/>
          </w:tcPr>
          <w:p w14:paraId="3CE6F756" w14:textId="12466350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9.45</w:t>
            </w:r>
          </w:p>
        </w:tc>
        <w:tc>
          <w:tcPr>
            <w:tcW w:w="766" w:type="dxa"/>
            <w:vMerge w:val="restart"/>
          </w:tcPr>
          <w:p w14:paraId="2B4A3C0E" w14:textId="6AD4E5E4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3.80</w:t>
            </w:r>
          </w:p>
        </w:tc>
        <w:tc>
          <w:tcPr>
            <w:tcW w:w="629" w:type="dxa"/>
            <w:vMerge w:val="restart"/>
          </w:tcPr>
          <w:p w14:paraId="03AB8499" w14:textId="4885D3B4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B061AD" w:rsidRPr="00A5606A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</w:tr>
      <w:tr w:rsidR="00A53326" w:rsidRPr="00A5606A" w14:paraId="08102D30" w14:textId="77777777" w:rsidTr="006B150E">
        <w:tc>
          <w:tcPr>
            <w:tcW w:w="1038" w:type="dxa"/>
            <w:vMerge/>
            <w:vAlign w:val="center"/>
          </w:tcPr>
          <w:p w14:paraId="3FB76A1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A6E4DD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15EE5BD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74AE4976" w14:textId="4524019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D4531F8" w14:textId="455FEF9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540" w:type="dxa"/>
          </w:tcPr>
          <w:p w14:paraId="429AEBE8" w14:textId="0C77202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51" w:type="dxa"/>
          </w:tcPr>
          <w:p w14:paraId="4C5903F0" w14:textId="5118C5F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51" w:type="dxa"/>
          </w:tcPr>
          <w:p w14:paraId="0DF8F42B" w14:textId="3E6F7A1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1076" w:type="dxa"/>
            <w:vMerge/>
          </w:tcPr>
          <w:p w14:paraId="22BBD14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A57E7A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95EFC9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C0CD73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3A83E5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86BF9F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160CC8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3062AF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9930414" w14:textId="59EEA39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F353F8D" w14:textId="77777777" w:rsidTr="006B150E">
        <w:tc>
          <w:tcPr>
            <w:tcW w:w="1038" w:type="dxa"/>
            <w:vMerge/>
            <w:vAlign w:val="center"/>
          </w:tcPr>
          <w:p w14:paraId="6FA24D9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086D0A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FDA0F9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0EFF5ED4" w14:textId="00A0474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5E59B6B" w14:textId="168ECC6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</w:tcPr>
          <w:p w14:paraId="04883EC0" w14:textId="7F43524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79DC0E5C" w14:textId="54B8014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0A1FCB9F" w14:textId="3215BCF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00D3515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5E3D0B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FC9F39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192AC4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2E7805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632BEE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3D27A1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288C43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CA2737C" w14:textId="0EAB73D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1116517" w14:textId="77777777" w:rsidTr="006B150E">
        <w:tc>
          <w:tcPr>
            <w:tcW w:w="1038" w:type="dxa"/>
            <w:vMerge/>
            <w:vAlign w:val="center"/>
          </w:tcPr>
          <w:p w14:paraId="18D3E67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43CCF0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43AA63D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7BDE0B30" w14:textId="08D9BD2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06028A0" w14:textId="5FE46ED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540" w:type="dxa"/>
          </w:tcPr>
          <w:p w14:paraId="54034316" w14:textId="597DA1B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1C318F57" w14:textId="43B1173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3454C91C" w14:textId="7BD43B8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33B3FC1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ADB75D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044B7B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749801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9C3AF4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327DDC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B73205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BE15D9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AAC5A4F" w14:textId="33DC778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68E7BB8" w14:textId="77777777" w:rsidTr="006B150E">
        <w:tc>
          <w:tcPr>
            <w:tcW w:w="1038" w:type="dxa"/>
            <w:vMerge/>
            <w:vAlign w:val="center"/>
          </w:tcPr>
          <w:p w14:paraId="335FD56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E8ADD8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110A8F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30609F31" w14:textId="0A21E31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5C7E210" w14:textId="61DC8C9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40" w:type="dxa"/>
          </w:tcPr>
          <w:p w14:paraId="60382952" w14:textId="650A93A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51" w:type="dxa"/>
          </w:tcPr>
          <w:p w14:paraId="659620C1" w14:textId="61D0931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51" w:type="dxa"/>
          </w:tcPr>
          <w:p w14:paraId="4B737084" w14:textId="19A6BBA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1076" w:type="dxa"/>
            <w:vMerge/>
          </w:tcPr>
          <w:p w14:paraId="26B0611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789100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03905F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6A655E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63B61B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F2012D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C80149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D976CE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8A25473" w14:textId="7FCF450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FD214C2" w14:textId="77777777" w:rsidTr="006B150E">
        <w:tc>
          <w:tcPr>
            <w:tcW w:w="1038" w:type="dxa"/>
            <w:vMerge/>
            <w:vAlign w:val="center"/>
          </w:tcPr>
          <w:p w14:paraId="532D27A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657C5A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8108F02" w14:textId="38AC1B9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ssan, 2021</w:t>
            </w:r>
          </w:p>
          <w:p w14:paraId="70458AA6" w14:textId="072DEE0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6E5085A" w14:textId="5146B5C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540" w:type="dxa"/>
          </w:tcPr>
          <w:p w14:paraId="0B7E3CE4" w14:textId="20B7F73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1" w:type="dxa"/>
          </w:tcPr>
          <w:p w14:paraId="04F2A24A" w14:textId="4C930E9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6B48B1D8" w14:textId="40A346A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76" w:type="dxa"/>
            <w:vMerge/>
          </w:tcPr>
          <w:p w14:paraId="5EDB97D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95BF99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88275A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FE7C40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95759B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71A9FC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37028E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39D9CB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0DED65B" w14:textId="453A2B5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4BBBB96" w14:textId="77777777" w:rsidTr="006B150E">
        <w:tc>
          <w:tcPr>
            <w:tcW w:w="1038" w:type="dxa"/>
            <w:vMerge/>
            <w:vAlign w:val="center"/>
          </w:tcPr>
          <w:p w14:paraId="49733D0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4FA0F1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BDCA984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68229AE2" w14:textId="7E4AEFC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29CB7A8" w14:textId="49DA1CB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540" w:type="dxa"/>
          </w:tcPr>
          <w:p w14:paraId="213E5C8F" w14:textId="4F8D113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70719A16" w14:textId="71DB532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51" w:type="dxa"/>
          </w:tcPr>
          <w:p w14:paraId="51312A6A" w14:textId="06122B5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076" w:type="dxa"/>
            <w:vMerge/>
          </w:tcPr>
          <w:p w14:paraId="6634F80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91CF8D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78436F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63C6A4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6C7195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F24D55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31901D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567520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1682E0E" w14:textId="309313B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9960797" w14:textId="77777777" w:rsidTr="006B150E">
        <w:tc>
          <w:tcPr>
            <w:tcW w:w="1038" w:type="dxa"/>
            <w:vMerge/>
            <w:vAlign w:val="center"/>
          </w:tcPr>
          <w:p w14:paraId="51181D9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53326B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7CA324A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Rijnink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  <w:p w14:paraId="3661B2B8" w14:textId="7B5FDDB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D120E11" w14:textId="363DF07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540" w:type="dxa"/>
          </w:tcPr>
          <w:p w14:paraId="18B2781F" w14:textId="013E0C7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11B6FDDA" w14:textId="447052B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34355DB3" w14:textId="2423415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076" w:type="dxa"/>
            <w:vMerge/>
          </w:tcPr>
          <w:p w14:paraId="7E587D2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3C56AC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79E1DA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37E43C7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9F0DF9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8BFC5A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00E914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12EF64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9E82311" w14:textId="37C1CF0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136EB98" w14:textId="77777777" w:rsidTr="006B150E">
        <w:tc>
          <w:tcPr>
            <w:tcW w:w="1038" w:type="dxa"/>
            <w:vMerge/>
            <w:vAlign w:val="center"/>
          </w:tcPr>
          <w:p w14:paraId="4C73BF0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F73408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257063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537EC671" w14:textId="12F81554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18FC99F" w14:textId="70D9560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540" w:type="dxa"/>
          </w:tcPr>
          <w:p w14:paraId="4436BA2B" w14:textId="5CC6593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0290E28F" w14:textId="40591A1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0B5040C0" w14:textId="354B14B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076" w:type="dxa"/>
            <w:vMerge/>
          </w:tcPr>
          <w:p w14:paraId="20D0AD1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008D23B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19EE77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0821F41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99D103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984A26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056B2F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EDEDB9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91B8E83" w14:textId="21AB2CB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59E60F2" w14:textId="77777777" w:rsidTr="006B150E">
        <w:tc>
          <w:tcPr>
            <w:tcW w:w="1038" w:type="dxa"/>
            <w:vMerge/>
            <w:vAlign w:val="center"/>
          </w:tcPr>
          <w:p w14:paraId="73A0D5F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C3E426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EEABA9D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7B86F848" w14:textId="6F9554FF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3EFD447" w14:textId="653A7B0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40" w:type="dxa"/>
          </w:tcPr>
          <w:p w14:paraId="22AF4D7C" w14:textId="0F8F8B6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51" w:type="dxa"/>
          </w:tcPr>
          <w:p w14:paraId="3A3C4F89" w14:textId="10E299B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36C40B2B" w14:textId="602F27D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076" w:type="dxa"/>
            <w:vMerge/>
          </w:tcPr>
          <w:p w14:paraId="19ED46A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EBBC92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52009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909E59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BB8AB3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468D38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2AAE5E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92B112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1424001" w14:textId="069B26C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EF1BE32" w14:textId="77777777" w:rsidTr="006B150E">
        <w:tc>
          <w:tcPr>
            <w:tcW w:w="1038" w:type="dxa"/>
            <w:vMerge/>
            <w:vAlign w:val="center"/>
          </w:tcPr>
          <w:p w14:paraId="59ABC3D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D8520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6A7BD0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672A1E88" w14:textId="1E05FC2B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5E22285" w14:textId="32B9B12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540" w:type="dxa"/>
          </w:tcPr>
          <w:p w14:paraId="5F531D5C" w14:textId="18CF238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129A327C" w14:textId="5D92C88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408F6D47" w14:textId="6323149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1076" w:type="dxa"/>
            <w:vMerge/>
          </w:tcPr>
          <w:p w14:paraId="5960196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6BB71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0073A0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049D44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B6117B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6D66C6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B090DA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C270AB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55E550D" w14:textId="543E113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F11BA1D" w14:textId="77777777" w:rsidTr="006B150E">
        <w:tc>
          <w:tcPr>
            <w:tcW w:w="1038" w:type="dxa"/>
            <w:vMerge/>
            <w:vAlign w:val="center"/>
          </w:tcPr>
          <w:p w14:paraId="2BADD91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476EFC49" w14:textId="1405663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EULAR’19</w:t>
            </w:r>
          </w:p>
        </w:tc>
        <w:tc>
          <w:tcPr>
            <w:tcW w:w="1400" w:type="dxa"/>
          </w:tcPr>
          <w:p w14:paraId="59A0D31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07D152B1" w14:textId="4C0AE93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45DFF6F" w14:textId="7E734B1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40" w:type="dxa"/>
          </w:tcPr>
          <w:p w14:paraId="251D0278" w14:textId="2814E73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64F47176" w14:textId="44F6BDB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10B19ABB" w14:textId="48D9BB3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76" w:type="dxa"/>
            <w:vMerge w:val="restart"/>
          </w:tcPr>
          <w:p w14:paraId="27E53EB9" w14:textId="77777777" w:rsidR="00242CCA" w:rsidRPr="00A5606A" w:rsidRDefault="00242CCA" w:rsidP="00242CCA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5.00</w:t>
            </w:r>
          </w:p>
          <w:p w14:paraId="0889A9C4" w14:textId="05AB8149" w:rsidR="00A53326" w:rsidRPr="00A5606A" w:rsidRDefault="00242CCA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72.00-93.00)</w:t>
            </w:r>
          </w:p>
        </w:tc>
        <w:tc>
          <w:tcPr>
            <w:tcW w:w="988" w:type="dxa"/>
            <w:vMerge w:val="restart"/>
          </w:tcPr>
          <w:p w14:paraId="2C201E35" w14:textId="77777777" w:rsidR="00242CCA" w:rsidRPr="00A5606A" w:rsidRDefault="00242CCA" w:rsidP="00242CCA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95.00</w:t>
            </w:r>
          </w:p>
          <w:p w14:paraId="24426FAA" w14:textId="4DA49A10" w:rsidR="00A53326" w:rsidRPr="00A5606A" w:rsidRDefault="00242CCA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91.00-98.00)</w:t>
            </w:r>
          </w:p>
        </w:tc>
        <w:tc>
          <w:tcPr>
            <w:tcW w:w="899" w:type="dxa"/>
            <w:vMerge w:val="restart"/>
          </w:tcPr>
          <w:p w14:paraId="20B3DD00" w14:textId="77777777" w:rsidR="00A53326" w:rsidRPr="00A5606A" w:rsidRDefault="00242CCA" w:rsidP="00242CCA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18.20</w:t>
            </w:r>
          </w:p>
          <w:p w14:paraId="23C28DB9" w14:textId="44060553" w:rsidR="00242CCA" w:rsidRPr="00A5606A" w:rsidRDefault="00242CCA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9.30-35.90)</w:t>
            </w:r>
          </w:p>
        </w:tc>
        <w:tc>
          <w:tcPr>
            <w:tcW w:w="941" w:type="dxa"/>
            <w:vMerge w:val="restart"/>
          </w:tcPr>
          <w:p w14:paraId="44A543B1" w14:textId="77777777" w:rsidR="00A53326" w:rsidRPr="00A5606A" w:rsidRDefault="00242CCA" w:rsidP="00242CCA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  <w:p w14:paraId="79C3B830" w14:textId="3ABFCDCB" w:rsidR="00242CCA" w:rsidRPr="00A5606A" w:rsidRDefault="00242CCA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0.08-0.30)</w:t>
            </w:r>
          </w:p>
        </w:tc>
        <w:tc>
          <w:tcPr>
            <w:tcW w:w="1011" w:type="dxa"/>
            <w:vMerge w:val="restart"/>
          </w:tcPr>
          <w:p w14:paraId="7002965E" w14:textId="77777777" w:rsidR="00A53326" w:rsidRPr="00A5606A" w:rsidRDefault="00242CCA" w:rsidP="00242CCA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117.00</w:t>
            </w:r>
          </w:p>
          <w:p w14:paraId="647DFC4D" w14:textId="60C14FBA" w:rsidR="00242CCA" w:rsidRPr="00A5606A" w:rsidRDefault="00242CCA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(40.00-337.00)</w:t>
            </w:r>
          </w:p>
        </w:tc>
        <w:tc>
          <w:tcPr>
            <w:tcW w:w="923" w:type="dxa"/>
            <w:vMerge w:val="restart"/>
          </w:tcPr>
          <w:p w14:paraId="50450158" w14:textId="00B2E23A" w:rsidR="00A53326" w:rsidRPr="00A5606A" w:rsidRDefault="00A53326" w:rsidP="00242CCA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7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5-0.98)</w:t>
            </w:r>
          </w:p>
        </w:tc>
        <w:tc>
          <w:tcPr>
            <w:tcW w:w="798" w:type="dxa"/>
            <w:vMerge w:val="restart"/>
          </w:tcPr>
          <w:p w14:paraId="025171FA" w14:textId="1ECAADA9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50.18</w:t>
            </w:r>
          </w:p>
        </w:tc>
        <w:tc>
          <w:tcPr>
            <w:tcW w:w="766" w:type="dxa"/>
            <w:vMerge w:val="restart"/>
          </w:tcPr>
          <w:p w14:paraId="59FC0E91" w14:textId="5788674B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0.63</w:t>
            </w:r>
          </w:p>
        </w:tc>
        <w:tc>
          <w:tcPr>
            <w:tcW w:w="629" w:type="dxa"/>
            <w:vMerge w:val="restart"/>
          </w:tcPr>
          <w:p w14:paraId="098E319B" w14:textId="0CD5B9D1" w:rsidR="00A53326" w:rsidRPr="00A5606A" w:rsidRDefault="00A53326" w:rsidP="00334FDB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  <w:r w:rsidR="00B061AD" w:rsidRPr="00A5606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A53326" w:rsidRPr="00A5606A" w14:paraId="44009F78" w14:textId="77777777" w:rsidTr="006B150E">
        <w:tc>
          <w:tcPr>
            <w:tcW w:w="1038" w:type="dxa"/>
            <w:vMerge/>
            <w:vAlign w:val="center"/>
          </w:tcPr>
          <w:p w14:paraId="561DBAD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D95FCF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D02B6C8" w14:textId="4FF18B8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ssan, 2021</w:t>
            </w:r>
          </w:p>
          <w:p w14:paraId="0E17A2D9" w14:textId="09D00955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BCF1B00" w14:textId="09BEE02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540" w:type="dxa"/>
          </w:tcPr>
          <w:p w14:paraId="134BA35F" w14:textId="7AAA900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1" w:type="dxa"/>
          </w:tcPr>
          <w:p w14:paraId="57C73B38" w14:textId="7C648ED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1137A6AB" w14:textId="38C9E68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076" w:type="dxa"/>
            <w:vMerge/>
          </w:tcPr>
          <w:p w14:paraId="1F01A10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C8A3D4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E5E13E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A2D69F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B4710A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056D47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E21FED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9AE671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939A876" w14:textId="35C7B66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09AE0F05" w14:textId="77777777" w:rsidTr="006B150E">
        <w:tc>
          <w:tcPr>
            <w:tcW w:w="1038" w:type="dxa"/>
            <w:vMerge/>
            <w:vAlign w:val="center"/>
          </w:tcPr>
          <w:p w14:paraId="66F287F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156487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1F7FC3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66262F14" w14:textId="3C2AD346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1E90129" w14:textId="7B6E148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42DE609B" w14:textId="4916620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682CE48F" w14:textId="7ABB581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51" w:type="dxa"/>
          </w:tcPr>
          <w:p w14:paraId="1D494261" w14:textId="002E86D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6" w:type="dxa"/>
            <w:vMerge/>
          </w:tcPr>
          <w:p w14:paraId="1E84437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31C862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853EEF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70387A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D779FD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13B6E8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00BAA6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77C80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A93F86C" w14:textId="42B4A72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9CD06C5" w14:textId="77777777" w:rsidTr="006B150E">
        <w:tc>
          <w:tcPr>
            <w:tcW w:w="1038" w:type="dxa"/>
            <w:vMerge/>
            <w:vAlign w:val="center"/>
          </w:tcPr>
          <w:p w14:paraId="7582E6B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39DADC2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551F70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Teng, 2020</w:t>
            </w:r>
          </w:p>
          <w:p w14:paraId="1C3C381B" w14:textId="3194D23B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D413448" w14:textId="61B8DA8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40" w:type="dxa"/>
          </w:tcPr>
          <w:p w14:paraId="597F8B24" w14:textId="0BA3963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0D09CDE1" w14:textId="1DC60EB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4C2BF67F" w14:textId="522FB42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076" w:type="dxa"/>
            <w:vMerge/>
          </w:tcPr>
          <w:p w14:paraId="4D9C44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EED446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F651A2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4A906A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370652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9E6072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8AE1A0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9A94F5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A2A09F7" w14:textId="6E57642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B43DEEF" w14:textId="77777777" w:rsidTr="006B150E">
        <w:tc>
          <w:tcPr>
            <w:tcW w:w="1038" w:type="dxa"/>
            <w:vMerge/>
            <w:vAlign w:val="center"/>
          </w:tcPr>
          <w:p w14:paraId="42FFEF1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F84BB7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341F11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5219DC10" w14:textId="247DA57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51C456D" w14:textId="4E2B161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540" w:type="dxa"/>
          </w:tcPr>
          <w:p w14:paraId="68A04AD9" w14:textId="65FA4C3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68646862" w14:textId="4E49A84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1" w:type="dxa"/>
          </w:tcPr>
          <w:p w14:paraId="6F05539C" w14:textId="7AC87EC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76" w:type="dxa"/>
            <w:vMerge/>
          </w:tcPr>
          <w:p w14:paraId="3A6589F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646AEA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4B3108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48F128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FC73B2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936480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274FE3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5AF2CE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D4A6CFB" w14:textId="5F5547C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1429FEA" w14:textId="77777777" w:rsidTr="006B150E">
        <w:tc>
          <w:tcPr>
            <w:tcW w:w="1038" w:type="dxa"/>
            <w:vMerge/>
            <w:vAlign w:val="center"/>
          </w:tcPr>
          <w:p w14:paraId="6D63A7C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2327D64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64BA8D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Lee, 2020</w:t>
            </w:r>
          </w:p>
          <w:p w14:paraId="4A53638A" w14:textId="13C9F86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C1E7C7F" w14:textId="7FA0C3B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540" w:type="dxa"/>
          </w:tcPr>
          <w:p w14:paraId="389B0C66" w14:textId="5581E06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51" w:type="dxa"/>
          </w:tcPr>
          <w:p w14:paraId="2F376D10" w14:textId="728BD3C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7C5FC7A4" w14:textId="7948176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1076" w:type="dxa"/>
            <w:vMerge/>
          </w:tcPr>
          <w:p w14:paraId="017ACDB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F320DE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E4BB0B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8C6DCA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00AF44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F499E2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644587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15746E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703A0F4" w14:textId="0C59853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D73E6E8" w14:textId="77777777" w:rsidTr="006B150E">
        <w:tc>
          <w:tcPr>
            <w:tcW w:w="1038" w:type="dxa"/>
            <w:vMerge w:val="restart"/>
            <w:vAlign w:val="center"/>
          </w:tcPr>
          <w:p w14:paraId="28900249" w14:textId="0C4EA98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&lt;20% hemolytic anemia </w:t>
            </w:r>
          </w:p>
        </w:tc>
        <w:tc>
          <w:tcPr>
            <w:tcW w:w="880" w:type="dxa"/>
            <w:vMerge w:val="restart"/>
            <w:vAlign w:val="center"/>
          </w:tcPr>
          <w:p w14:paraId="37B4796B" w14:textId="7512189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CR’97</w:t>
            </w:r>
          </w:p>
        </w:tc>
        <w:tc>
          <w:tcPr>
            <w:tcW w:w="1400" w:type="dxa"/>
          </w:tcPr>
          <w:p w14:paraId="6C2F219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21A2E1FA" w14:textId="5F982E25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0C40113" w14:textId="0C166A4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7A69F3CA" w14:textId="52F8EE5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51" w:type="dxa"/>
          </w:tcPr>
          <w:p w14:paraId="4DBA8DEF" w14:textId="32DCDF7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551" w:type="dxa"/>
          </w:tcPr>
          <w:p w14:paraId="08E3F174" w14:textId="5E76B4B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1076" w:type="dxa"/>
            <w:vMerge w:val="restart"/>
          </w:tcPr>
          <w:p w14:paraId="2BB2AAA3" w14:textId="09D14592" w:rsidR="00A53326" w:rsidRPr="00A5606A" w:rsidRDefault="00A53326" w:rsidP="00500F19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4.64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6.54-93.85)</w:t>
            </w:r>
          </w:p>
        </w:tc>
        <w:tc>
          <w:tcPr>
            <w:tcW w:w="988" w:type="dxa"/>
            <w:vMerge w:val="restart"/>
          </w:tcPr>
          <w:p w14:paraId="0048EB3D" w14:textId="10DF3540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5.81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9.50-9</w:t>
            </w:r>
            <w:r w:rsidR="00500F19" w:rsidRPr="00A560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="00500F19" w:rsidRPr="00A5606A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99" w:type="dxa"/>
            <w:vMerge w:val="restart"/>
          </w:tcPr>
          <w:p w14:paraId="0875233C" w14:textId="45B78DAD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20.19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.56-53.92)</w:t>
            </w:r>
          </w:p>
        </w:tc>
        <w:tc>
          <w:tcPr>
            <w:tcW w:w="941" w:type="dxa"/>
            <w:vMerge w:val="restart"/>
          </w:tcPr>
          <w:p w14:paraId="10D55E63" w14:textId="383E81EA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16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7-0.38)</w:t>
            </w:r>
          </w:p>
        </w:tc>
        <w:tc>
          <w:tcPr>
            <w:tcW w:w="1011" w:type="dxa"/>
            <w:vMerge w:val="restart"/>
          </w:tcPr>
          <w:p w14:paraId="6492B68C" w14:textId="4C7D73C2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25.91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27.26-581.54)</w:t>
            </w:r>
          </w:p>
        </w:tc>
        <w:tc>
          <w:tcPr>
            <w:tcW w:w="923" w:type="dxa"/>
            <w:vMerge w:val="restart"/>
          </w:tcPr>
          <w:p w14:paraId="6B720B76" w14:textId="1A5A6C29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7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5-0.98)</w:t>
            </w:r>
          </w:p>
        </w:tc>
        <w:tc>
          <w:tcPr>
            <w:tcW w:w="798" w:type="dxa"/>
            <w:vMerge w:val="restart"/>
          </w:tcPr>
          <w:p w14:paraId="112E93EC" w14:textId="056040E2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9.31</w:t>
            </w:r>
          </w:p>
        </w:tc>
        <w:tc>
          <w:tcPr>
            <w:tcW w:w="766" w:type="dxa"/>
            <w:vMerge w:val="restart"/>
          </w:tcPr>
          <w:p w14:paraId="32177180" w14:textId="6FE4D029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4.97</w:t>
            </w:r>
          </w:p>
        </w:tc>
        <w:tc>
          <w:tcPr>
            <w:tcW w:w="629" w:type="dxa"/>
            <w:vMerge w:val="restart"/>
          </w:tcPr>
          <w:p w14:paraId="42ED877F" w14:textId="66BCD8C7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  <w:r w:rsidR="00B061AD" w:rsidRPr="00A560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</w:tr>
      <w:tr w:rsidR="00A53326" w:rsidRPr="00A5606A" w14:paraId="3BCF963B" w14:textId="77777777" w:rsidTr="006B150E">
        <w:tc>
          <w:tcPr>
            <w:tcW w:w="1038" w:type="dxa"/>
            <w:vMerge/>
            <w:vAlign w:val="center"/>
          </w:tcPr>
          <w:p w14:paraId="526E2EF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80CAE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FC7DF5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497CCC0F" w14:textId="6727DFF6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3AD37E9" w14:textId="756EA9C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40" w:type="dxa"/>
          </w:tcPr>
          <w:p w14:paraId="3746C507" w14:textId="3173390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31018026" w14:textId="2C600C1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219E0D25" w14:textId="7BBC0DC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476B08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01FC83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E51A1E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6CBC06C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45D22E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4103E9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E3E4F2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71DCF2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376F16EF" w14:textId="486A0A6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E93FD38" w14:textId="77777777" w:rsidTr="006B150E">
        <w:tc>
          <w:tcPr>
            <w:tcW w:w="1038" w:type="dxa"/>
            <w:vMerge/>
            <w:vAlign w:val="center"/>
          </w:tcPr>
          <w:p w14:paraId="25C3333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C91BB3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97BC5A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0DC9450B" w14:textId="79082B8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D6A72B6" w14:textId="1CD2D01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40" w:type="dxa"/>
          </w:tcPr>
          <w:p w14:paraId="77BFA766" w14:textId="5E86CA1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0E85FADB" w14:textId="7403C13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44F54E58" w14:textId="4F18A4F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11CB54F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40868CA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4CD9F4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F63653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32FD33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CC5C63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A51BD1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A1AE0B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CCF0F8B" w14:textId="3DA1252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7236682" w14:textId="77777777" w:rsidTr="006B150E">
        <w:tc>
          <w:tcPr>
            <w:tcW w:w="1038" w:type="dxa"/>
            <w:vMerge/>
            <w:vAlign w:val="center"/>
          </w:tcPr>
          <w:p w14:paraId="1E66304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155D8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D170B68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6550108B" w14:textId="31D114C8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B97A00D" w14:textId="0264551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40" w:type="dxa"/>
          </w:tcPr>
          <w:p w14:paraId="12E400B8" w14:textId="5E20BCF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4FFC5F32" w14:textId="28FDAA9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551" w:type="dxa"/>
          </w:tcPr>
          <w:p w14:paraId="1FDCDE87" w14:textId="268569E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076" w:type="dxa"/>
            <w:vMerge/>
          </w:tcPr>
          <w:p w14:paraId="7751A0F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198AE8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96C042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2FE80BD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41BB98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66A9829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00432E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D0D723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C20888E" w14:textId="242AE7D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D9A2BA9" w14:textId="77777777" w:rsidTr="006B150E">
        <w:tc>
          <w:tcPr>
            <w:tcW w:w="1038" w:type="dxa"/>
            <w:vMerge/>
            <w:vAlign w:val="center"/>
          </w:tcPr>
          <w:p w14:paraId="0420688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A572B6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B9CC1C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2D29143E" w14:textId="381D6AF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BFA51BD" w14:textId="3686828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540" w:type="dxa"/>
          </w:tcPr>
          <w:p w14:paraId="6D1E7083" w14:textId="614A0F0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43CF3BEA" w14:textId="712FF3F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51" w:type="dxa"/>
          </w:tcPr>
          <w:p w14:paraId="003A5043" w14:textId="57AEEB7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076" w:type="dxa"/>
            <w:vMerge/>
          </w:tcPr>
          <w:p w14:paraId="5825BC0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AAC5B4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135794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B7A2FC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198875E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31F3D2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0793FF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2C927C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69858F9" w14:textId="27E3373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8E6617F" w14:textId="77777777" w:rsidTr="006B150E">
        <w:tc>
          <w:tcPr>
            <w:tcW w:w="1038" w:type="dxa"/>
            <w:vMerge/>
            <w:vAlign w:val="center"/>
          </w:tcPr>
          <w:p w14:paraId="7E89EA9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BF9171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C9E42C5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Rijnink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  <w:p w14:paraId="6DF7B9C6" w14:textId="27C2861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39EDAC3" w14:textId="1576CC6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540" w:type="dxa"/>
          </w:tcPr>
          <w:p w14:paraId="103B522B" w14:textId="098CCED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4ECC019B" w14:textId="79E79BE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51" w:type="dxa"/>
          </w:tcPr>
          <w:p w14:paraId="036663D0" w14:textId="4555D3C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0A0FE78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F30D12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ED55D4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A67390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750417D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913597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65BF34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E38CAB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0091152F" w14:textId="0A0789A9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CEBE5E4" w14:textId="77777777" w:rsidTr="006B150E">
        <w:tc>
          <w:tcPr>
            <w:tcW w:w="1038" w:type="dxa"/>
            <w:vMerge/>
            <w:vAlign w:val="center"/>
          </w:tcPr>
          <w:p w14:paraId="1937328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759A783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15753F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420232D7" w14:textId="0E745E6E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96534C0" w14:textId="73B3D40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540" w:type="dxa"/>
          </w:tcPr>
          <w:p w14:paraId="6AA59100" w14:textId="54DAFB4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51" w:type="dxa"/>
          </w:tcPr>
          <w:p w14:paraId="6CB89260" w14:textId="6FE66C5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51" w:type="dxa"/>
          </w:tcPr>
          <w:p w14:paraId="7FD463DC" w14:textId="75D7437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3</w:t>
            </w:r>
          </w:p>
        </w:tc>
        <w:tc>
          <w:tcPr>
            <w:tcW w:w="1076" w:type="dxa"/>
            <w:vMerge/>
          </w:tcPr>
          <w:p w14:paraId="1207D9D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23D151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0C5F53E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023578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6E1CB3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F3E739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59E4796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F310D9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2D129507" w14:textId="43C6DDA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B7FEED0" w14:textId="77777777" w:rsidTr="006B150E">
        <w:tc>
          <w:tcPr>
            <w:tcW w:w="1038" w:type="dxa"/>
            <w:vMerge/>
            <w:vAlign w:val="center"/>
          </w:tcPr>
          <w:p w14:paraId="40DF261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BC4CDB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E8A0BF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5813E5E0" w14:textId="2E3BFDF3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E66B5C5" w14:textId="15D3878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40" w:type="dxa"/>
          </w:tcPr>
          <w:p w14:paraId="1557EF8E" w14:textId="6F02F1C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698DDBC5" w14:textId="5F03224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51" w:type="dxa"/>
          </w:tcPr>
          <w:p w14:paraId="023515D2" w14:textId="16480CA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76" w:type="dxa"/>
            <w:vMerge/>
          </w:tcPr>
          <w:p w14:paraId="4992D96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1AC170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61FC054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1C63C5F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3AAF808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9E1CFE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6F167C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56ACDA3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626D9D7" w14:textId="57E3BBE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FDD443A" w14:textId="77777777" w:rsidTr="006B150E">
        <w:tc>
          <w:tcPr>
            <w:tcW w:w="1038" w:type="dxa"/>
            <w:vMerge/>
            <w:vAlign w:val="center"/>
          </w:tcPr>
          <w:p w14:paraId="4F9FA03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39D17A7A" w14:textId="1F5315A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LICC’12</w:t>
            </w:r>
          </w:p>
        </w:tc>
        <w:tc>
          <w:tcPr>
            <w:tcW w:w="1400" w:type="dxa"/>
          </w:tcPr>
          <w:p w14:paraId="5D704BC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Mosc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34546BC5" w14:textId="20FB22B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5B7290E" w14:textId="0E18573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540" w:type="dxa"/>
          </w:tcPr>
          <w:p w14:paraId="7EAEB24F" w14:textId="56D720D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51" w:type="dxa"/>
          </w:tcPr>
          <w:p w14:paraId="0EFB71B2" w14:textId="1612B61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551" w:type="dxa"/>
          </w:tcPr>
          <w:p w14:paraId="5F4569D7" w14:textId="66E1354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1076" w:type="dxa"/>
            <w:vMerge w:val="restart"/>
          </w:tcPr>
          <w:p w14:paraId="04FA5572" w14:textId="463E2330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93.47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3.50-97.59)</w:t>
            </w:r>
          </w:p>
        </w:tc>
        <w:tc>
          <w:tcPr>
            <w:tcW w:w="988" w:type="dxa"/>
            <w:vMerge w:val="restart"/>
          </w:tcPr>
          <w:p w14:paraId="12AC9EF4" w14:textId="31206BD8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9.58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6.36-95.81)</w:t>
            </w:r>
          </w:p>
        </w:tc>
        <w:tc>
          <w:tcPr>
            <w:tcW w:w="899" w:type="dxa"/>
            <w:vMerge w:val="restart"/>
          </w:tcPr>
          <w:p w14:paraId="035AB463" w14:textId="5571E0B9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.97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3.66-21.98)</w:t>
            </w:r>
          </w:p>
        </w:tc>
        <w:tc>
          <w:tcPr>
            <w:tcW w:w="941" w:type="dxa"/>
            <w:vMerge w:val="restart"/>
          </w:tcPr>
          <w:p w14:paraId="49C6E0DA" w14:textId="616D632A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07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3-0.20)</w:t>
            </w:r>
          </w:p>
        </w:tc>
        <w:tc>
          <w:tcPr>
            <w:tcW w:w="1011" w:type="dxa"/>
            <w:vMerge w:val="restart"/>
          </w:tcPr>
          <w:p w14:paraId="6DACEF72" w14:textId="4B6B4B68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123.07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25.00-605.86)</w:t>
            </w:r>
          </w:p>
        </w:tc>
        <w:tc>
          <w:tcPr>
            <w:tcW w:w="923" w:type="dxa"/>
            <w:vMerge w:val="restart"/>
          </w:tcPr>
          <w:p w14:paraId="1E6AE9F8" w14:textId="1FA2439C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97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95-0.98)</w:t>
            </w:r>
          </w:p>
        </w:tc>
        <w:tc>
          <w:tcPr>
            <w:tcW w:w="798" w:type="dxa"/>
            <w:vMerge w:val="restart"/>
          </w:tcPr>
          <w:p w14:paraId="069E84D2" w14:textId="5C7D087C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77.55</w:t>
            </w:r>
          </w:p>
        </w:tc>
        <w:tc>
          <w:tcPr>
            <w:tcW w:w="766" w:type="dxa"/>
            <w:vMerge w:val="restart"/>
          </w:tcPr>
          <w:p w14:paraId="6DA7DEB4" w14:textId="25B65EEB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3.54</w:t>
            </w:r>
          </w:p>
        </w:tc>
        <w:tc>
          <w:tcPr>
            <w:tcW w:w="629" w:type="dxa"/>
            <w:vMerge w:val="restart"/>
          </w:tcPr>
          <w:p w14:paraId="0A5A28D6" w14:textId="45508AA0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B061AD" w:rsidRPr="00A5606A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</w:tr>
      <w:tr w:rsidR="00A53326" w:rsidRPr="00A5606A" w14:paraId="6C1A54C9" w14:textId="77777777" w:rsidTr="006B150E">
        <w:tc>
          <w:tcPr>
            <w:tcW w:w="1038" w:type="dxa"/>
            <w:vMerge/>
            <w:vAlign w:val="center"/>
          </w:tcPr>
          <w:p w14:paraId="268F3E8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605EE2F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68565D1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3335E55D" w14:textId="38171390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5ACED23" w14:textId="68E0104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lastRenderedPageBreak/>
              <w:t>16</w:t>
            </w:r>
          </w:p>
        </w:tc>
        <w:tc>
          <w:tcPr>
            <w:tcW w:w="540" w:type="dxa"/>
          </w:tcPr>
          <w:p w14:paraId="46123513" w14:textId="76DD271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438B002E" w14:textId="1D32940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4692BC3A" w14:textId="38647F4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076" w:type="dxa"/>
            <w:vMerge/>
          </w:tcPr>
          <w:p w14:paraId="064BDCE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7666FF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FE2661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B72865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399CF7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EB7EF3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3161615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FDCACC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FE0BF5D" w14:textId="5C1795D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7C83F7FE" w14:textId="77777777" w:rsidTr="006B150E">
        <w:tc>
          <w:tcPr>
            <w:tcW w:w="1038" w:type="dxa"/>
            <w:vMerge/>
            <w:vAlign w:val="center"/>
          </w:tcPr>
          <w:p w14:paraId="4933828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8244BD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3EA5EFA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mezcu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-Guerra, 2015</w:t>
            </w:r>
          </w:p>
          <w:p w14:paraId="037E512C" w14:textId="2C5B1E4B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1FFCC533" w14:textId="6E97F23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540" w:type="dxa"/>
          </w:tcPr>
          <w:p w14:paraId="3F26028E" w14:textId="5633D2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1" w:type="dxa"/>
          </w:tcPr>
          <w:p w14:paraId="303CD0F0" w14:textId="1D1DF8C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51" w:type="dxa"/>
          </w:tcPr>
          <w:p w14:paraId="28284860" w14:textId="21DD79B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076" w:type="dxa"/>
            <w:vMerge/>
          </w:tcPr>
          <w:p w14:paraId="2C6D65C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BE5D05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A76860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0008E1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057D02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3D8A92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9DE203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031FC91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987097D" w14:textId="1FDD2D4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EE3C0FB" w14:textId="77777777" w:rsidTr="006B150E">
        <w:tc>
          <w:tcPr>
            <w:tcW w:w="1038" w:type="dxa"/>
            <w:vMerge/>
            <w:vAlign w:val="center"/>
          </w:tcPr>
          <w:p w14:paraId="6DCDC79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0A6E5FC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1DB0E1F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Bakul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475DBF4B" w14:textId="2A0BB1CD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2808433" w14:textId="20A2091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40" w:type="dxa"/>
          </w:tcPr>
          <w:p w14:paraId="475C7E34" w14:textId="03435FB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51" w:type="dxa"/>
          </w:tcPr>
          <w:p w14:paraId="42627D76" w14:textId="4ABCD23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51" w:type="dxa"/>
          </w:tcPr>
          <w:p w14:paraId="5773F946" w14:textId="48D8774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1076" w:type="dxa"/>
            <w:vMerge/>
          </w:tcPr>
          <w:p w14:paraId="172ED15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A22BBF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191009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2D16EC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4794EAF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707EC6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60565B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4C713242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81B0034" w14:textId="7572B40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54E47A8C" w14:textId="77777777" w:rsidTr="006B150E">
        <w:tc>
          <w:tcPr>
            <w:tcW w:w="1038" w:type="dxa"/>
            <w:vMerge/>
            <w:vAlign w:val="center"/>
          </w:tcPr>
          <w:p w14:paraId="226F1AD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1B65E37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7AE26CD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2ED4A7B2" w14:textId="25D86D36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F32327A" w14:textId="573EDF3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540" w:type="dxa"/>
          </w:tcPr>
          <w:p w14:paraId="33C751DB" w14:textId="2206356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51" w:type="dxa"/>
          </w:tcPr>
          <w:p w14:paraId="009C08BE" w14:textId="633C2E0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51" w:type="dxa"/>
          </w:tcPr>
          <w:p w14:paraId="7D080DC1" w14:textId="16BF7CF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076" w:type="dxa"/>
            <w:vMerge/>
          </w:tcPr>
          <w:p w14:paraId="39048FD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F0DF6C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55C01BE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5FC8726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03D9A92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503B09A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03EED0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6B1955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BBE76E7" w14:textId="2DA1E3EC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447E49AF" w14:textId="77777777" w:rsidTr="006B150E">
        <w:tc>
          <w:tcPr>
            <w:tcW w:w="1038" w:type="dxa"/>
            <w:vMerge/>
            <w:vAlign w:val="center"/>
          </w:tcPr>
          <w:p w14:paraId="5C3E25C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73CF44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191410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Rijnink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7</w:t>
            </w:r>
          </w:p>
          <w:p w14:paraId="58731FBA" w14:textId="5B770F4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539512AA" w14:textId="4A08FD8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540" w:type="dxa"/>
          </w:tcPr>
          <w:p w14:paraId="18F9D369" w14:textId="55F3782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1" w:type="dxa"/>
          </w:tcPr>
          <w:p w14:paraId="433019D8" w14:textId="7855C5B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275C3DE0" w14:textId="0D8ECAE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076" w:type="dxa"/>
            <w:vMerge/>
          </w:tcPr>
          <w:p w14:paraId="18BE7C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5EA85D6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7C14EC5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49BCE72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EFDB47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1602050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6687299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934C02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A5470F5" w14:textId="55BA5AA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3322D74C" w14:textId="77777777" w:rsidTr="006B150E">
        <w:tc>
          <w:tcPr>
            <w:tcW w:w="1038" w:type="dxa"/>
            <w:vMerge/>
            <w:vAlign w:val="center"/>
          </w:tcPr>
          <w:p w14:paraId="3BDDA0E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4071BD91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4E36865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668237BE" w14:textId="3C7777AA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2CA16C96" w14:textId="2D7CDED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0</w:t>
            </w:r>
          </w:p>
        </w:tc>
        <w:tc>
          <w:tcPr>
            <w:tcW w:w="540" w:type="dxa"/>
          </w:tcPr>
          <w:p w14:paraId="47CF73EF" w14:textId="2A7E115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51" w:type="dxa"/>
          </w:tcPr>
          <w:p w14:paraId="7C9F6F90" w14:textId="416BD64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51" w:type="dxa"/>
          </w:tcPr>
          <w:p w14:paraId="0B87DC0E" w14:textId="61091B7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1076" w:type="dxa"/>
            <w:vMerge/>
          </w:tcPr>
          <w:p w14:paraId="7611B88F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20E23DF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2270C61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B6C162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C9AC00A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37C632B9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4994BD0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6EC5765B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6A254707" w14:textId="27BBE824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7162A17" w14:textId="77777777" w:rsidTr="006B150E">
        <w:tc>
          <w:tcPr>
            <w:tcW w:w="1038" w:type="dxa"/>
            <w:vMerge/>
            <w:vAlign w:val="center"/>
          </w:tcPr>
          <w:p w14:paraId="5AAA4CD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  <w:vAlign w:val="center"/>
          </w:tcPr>
          <w:p w14:paraId="5252797E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68EC43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410BC91D" w14:textId="1CCD2EF2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7C2F3E6A" w14:textId="4E7083B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40" w:type="dxa"/>
          </w:tcPr>
          <w:p w14:paraId="3B7A6364" w14:textId="4D793541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51" w:type="dxa"/>
          </w:tcPr>
          <w:p w14:paraId="6143C8F8" w14:textId="3DFCE68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0081C38A" w14:textId="2A25138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076" w:type="dxa"/>
            <w:vMerge/>
          </w:tcPr>
          <w:p w14:paraId="0D3738C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1A894A17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1FEC0AA5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3D611334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502A7703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08248A68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CDE62DD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311290A0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7A83A321" w14:textId="285A73A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29EE311C" w14:textId="77777777" w:rsidTr="006B150E">
        <w:tc>
          <w:tcPr>
            <w:tcW w:w="1038" w:type="dxa"/>
            <w:vMerge/>
            <w:vAlign w:val="center"/>
          </w:tcPr>
          <w:p w14:paraId="6E4B12AC" w14:textId="77777777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 w:val="restart"/>
            <w:vAlign w:val="center"/>
          </w:tcPr>
          <w:p w14:paraId="51183304" w14:textId="4523050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EULAR’19</w:t>
            </w:r>
          </w:p>
        </w:tc>
        <w:tc>
          <w:tcPr>
            <w:tcW w:w="1400" w:type="dxa"/>
          </w:tcPr>
          <w:p w14:paraId="055DAD0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Sacre, 2021</w:t>
            </w:r>
          </w:p>
          <w:p w14:paraId="2869F4E6" w14:textId="2E0B5F8F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03E4EA3C" w14:textId="7771E232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40" w:type="dxa"/>
          </w:tcPr>
          <w:p w14:paraId="7FFAA8A1" w14:textId="66FF90DF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51" w:type="dxa"/>
          </w:tcPr>
          <w:p w14:paraId="4E242877" w14:textId="7565ACD3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51" w:type="dxa"/>
          </w:tcPr>
          <w:p w14:paraId="5C31405C" w14:textId="58A4177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076" w:type="dxa"/>
            <w:vMerge w:val="restart"/>
          </w:tcPr>
          <w:p w14:paraId="687EEF2C" w14:textId="63628182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8.67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6.11-90.82)</w:t>
            </w:r>
          </w:p>
        </w:tc>
        <w:tc>
          <w:tcPr>
            <w:tcW w:w="988" w:type="dxa"/>
            <w:vMerge w:val="restart"/>
          </w:tcPr>
          <w:p w14:paraId="68AA5E72" w14:textId="66A17D35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86.56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69.00-94.91)</w:t>
            </w:r>
          </w:p>
        </w:tc>
        <w:tc>
          <w:tcPr>
            <w:tcW w:w="899" w:type="dxa"/>
            <w:vMerge w:val="restart"/>
          </w:tcPr>
          <w:p w14:paraId="6AF63818" w14:textId="559DACCC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6.60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2.63-16.55)</w:t>
            </w:r>
          </w:p>
        </w:tc>
        <w:tc>
          <w:tcPr>
            <w:tcW w:w="941" w:type="dxa"/>
            <w:vMerge w:val="restart"/>
          </w:tcPr>
          <w:p w14:paraId="02D2D427" w14:textId="577FB959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13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10-0.17)</w:t>
            </w:r>
          </w:p>
        </w:tc>
        <w:tc>
          <w:tcPr>
            <w:tcW w:w="1011" w:type="dxa"/>
            <w:vMerge w:val="restart"/>
          </w:tcPr>
          <w:p w14:paraId="6D219124" w14:textId="3AF7773A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50.42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17.07-148.92)</w:t>
            </w:r>
          </w:p>
        </w:tc>
        <w:tc>
          <w:tcPr>
            <w:tcW w:w="923" w:type="dxa"/>
            <w:vMerge w:val="restart"/>
          </w:tcPr>
          <w:p w14:paraId="3BC9FC08" w14:textId="5DCC0E35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0.89        </w:t>
            </w:r>
            <w:proofErr w:type="gram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 xml:space="preserve">   (</w:t>
            </w:r>
            <w:proofErr w:type="gram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86-0.92)</w:t>
            </w:r>
          </w:p>
        </w:tc>
        <w:tc>
          <w:tcPr>
            <w:tcW w:w="798" w:type="dxa"/>
            <w:vMerge w:val="restart"/>
          </w:tcPr>
          <w:p w14:paraId="4ED68351" w14:textId="4CDC1BFC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766" w:type="dxa"/>
            <w:vMerge w:val="restart"/>
          </w:tcPr>
          <w:p w14:paraId="192C7EE6" w14:textId="22DADDDD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82.64</w:t>
            </w:r>
          </w:p>
        </w:tc>
        <w:tc>
          <w:tcPr>
            <w:tcW w:w="629" w:type="dxa"/>
            <w:vMerge w:val="restart"/>
          </w:tcPr>
          <w:p w14:paraId="16788E0C" w14:textId="44E7BBB6" w:rsidR="00A53326" w:rsidRPr="00A5606A" w:rsidRDefault="00A53326" w:rsidP="00C3449F">
            <w:pPr>
              <w:spacing w:before="24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B061AD" w:rsidRPr="00A5606A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</w:tr>
      <w:tr w:rsidR="00A53326" w:rsidRPr="00A5606A" w14:paraId="69315910" w14:textId="77777777" w:rsidTr="006B150E">
        <w:tc>
          <w:tcPr>
            <w:tcW w:w="1038" w:type="dxa"/>
            <w:vMerge/>
          </w:tcPr>
          <w:p w14:paraId="31DED55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</w:tcPr>
          <w:p w14:paraId="4CAB4019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06B3B0E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Gegenava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19</w:t>
            </w:r>
          </w:p>
          <w:p w14:paraId="60C6E296" w14:textId="75C44C65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48EF76B9" w14:textId="3CC214A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540" w:type="dxa"/>
          </w:tcPr>
          <w:p w14:paraId="25AA7611" w14:textId="7CA03BB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51" w:type="dxa"/>
          </w:tcPr>
          <w:p w14:paraId="1780425F" w14:textId="2A1EBF0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51" w:type="dxa"/>
          </w:tcPr>
          <w:p w14:paraId="2E7EE1F9" w14:textId="7893658D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76" w:type="dxa"/>
            <w:vMerge/>
          </w:tcPr>
          <w:p w14:paraId="54AFCE6B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78ECB3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3C16EFD9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56FC1CD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20EB491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D608B5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7BCD7B96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C8A1A6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150B2FB1" w14:textId="5B0CFE71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69B0287B" w14:textId="77777777" w:rsidTr="006B150E">
        <w:tc>
          <w:tcPr>
            <w:tcW w:w="1038" w:type="dxa"/>
            <w:vMerge/>
          </w:tcPr>
          <w:p w14:paraId="2532AAC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</w:tcPr>
          <w:p w14:paraId="23CD963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2550261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Adamichou</w:t>
            </w:r>
            <w:proofErr w:type="spellEnd"/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, 2020</w:t>
            </w:r>
          </w:p>
          <w:p w14:paraId="210794BE" w14:textId="3695A10C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3AE206AE" w14:textId="7E806E9E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1</w:t>
            </w:r>
          </w:p>
        </w:tc>
        <w:tc>
          <w:tcPr>
            <w:tcW w:w="540" w:type="dxa"/>
          </w:tcPr>
          <w:p w14:paraId="0C2709E5" w14:textId="2020999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51" w:type="dxa"/>
          </w:tcPr>
          <w:p w14:paraId="50B35102" w14:textId="1DAFEE06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51" w:type="dxa"/>
          </w:tcPr>
          <w:p w14:paraId="0A37AA1F" w14:textId="014B2550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1076" w:type="dxa"/>
            <w:vMerge/>
          </w:tcPr>
          <w:p w14:paraId="14862C6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7A62F7CF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1C9B27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1D0593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0FB98F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2F2799CA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1D43A95C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11B0450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47C4F322" w14:textId="7924BE95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3326" w:rsidRPr="00A5606A" w14:paraId="132F3F71" w14:textId="77777777" w:rsidTr="006B150E">
        <w:tc>
          <w:tcPr>
            <w:tcW w:w="1038" w:type="dxa"/>
            <w:vMerge/>
          </w:tcPr>
          <w:p w14:paraId="260DDB50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0" w:type="dxa"/>
            <w:vMerge/>
          </w:tcPr>
          <w:p w14:paraId="7CA363BA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00" w:type="dxa"/>
          </w:tcPr>
          <w:p w14:paraId="5A83F8A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sz w:val="12"/>
                <w:szCs w:val="12"/>
              </w:rPr>
              <w:t>Dahlstrom, 2019</w:t>
            </w:r>
          </w:p>
          <w:p w14:paraId="2335C458" w14:textId="0ED34829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50" w:type="dxa"/>
          </w:tcPr>
          <w:p w14:paraId="60BA1B7D" w14:textId="2DA5DFDA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540" w:type="dxa"/>
          </w:tcPr>
          <w:p w14:paraId="5EBD7B1A" w14:textId="4F897DC5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51" w:type="dxa"/>
          </w:tcPr>
          <w:p w14:paraId="2628757B" w14:textId="68AAC4A8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1" w:type="dxa"/>
          </w:tcPr>
          <w:p w14:paraId="792FABC6" w14:textId="7A4755EB" w:rsidR="00A53326" w:rsidRPr="00A5606A" w:rsidRDefault="00A53326" w:rsidP="00A5332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5606A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076" w:type="dxa"/>
            <w:vMerge/>
          </w:tcPr>
          <w:p w14:paraId="34DDBEB2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8" w:type="dxa"/>
            <w:vMerge/>
          </w:tcPr>
          <w:p w14:paraId="39E97E91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99" w:type="dxa"/>
            <w:vMerge/>
          </w:tcPr>
          <w:p w14:paraId="4DA95A9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1" w:type="dxa"/>
            <w:vMerge/>
          </w:tcPr>
          <w:p w14:paraId="75052B7E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11" w:type="dxa"/>
            <w:vMerge/>
          </w:tcPr>
          <w:p w14:paraId="62627C6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3" w:type="dxa"/>
            <w:vMerge/>
          </w:tcPr>
          <w:p w14:paraId="774B7087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8" w:type="dxa"/>
            <w:vMerge/>
          </w:tcPr>
          <w:p w14:paraId="2428E793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6" w:type="dxa"/>
            <w:vMerge/>
          </w:tcPr>
          <w:p w14:paraId="244CA189" w14:textId="77777777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vMerge/>
          </w:tcPr>
          <w:p w14:paraId="5048C80B" w14:textId="3255E55B" w:rsidR="00A53326" w:rsidRPr="00A5606A" w:rsidRDefault="00A53326" w:rsidP="00A5332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bookmarkEnd w:id="1"/>
    </w:tbl>
    <w:p w14:paraId="0C451C88" w14:textId="4563592F" w:rsidR="00452747" w:rsidRPr="00A5606A" w:rsidRDefault="00452747">
      <w:pPr>
        <w:rPr>
          <w:rFonts w:ascii="Times New Roman" w:hAnsi="Times New Roman" w:cs="Times New Roman"/>
          <w:sz w:val="14"/>
          <w:szCs w:val="14"/>
        </w:rPr>
      </w:pPr>
    </w:p>
    <w:p w14:paraId="1E4B4AF4" w14:textId="4BF03E7C" w:rsidR="00D55590" w:rsidRPr="00A5606A" w:rsidRDefault="00BF1CA7" w:rsidP="00D55590">
      <w:pPr>
        <w:rPr>
          <w:rFonts w:ascii="Times New Roman" w:hAnsi="Times New Roman" w:cs="Times New Roman"/>
          <w:sz w:val="16"/>
          <w:szCs w:val="16"/>
        </w:rPr>
      </w:pPr>
      <w:r w:rsidRPr="00A5606A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Pr="00A5606A">
        <w:rPr>
          <w:rFonts w:ascii="Times New Roman" w:hAnsi="Times New Roman" w:cs="Times New Roman"/>
          <w:sz w:val="16"/>
          <w:szCs w:val="16"/>
        </w:rPr>
        <w:t xml:space="preserve">Jia et al. study was omitted because it had a higher rate of neurological involvement than the others, </w:t>
      </w:r>
      <w:r w:rsidR="00D55590" w:rsidRPr="00A5606A">
        <w:rPr>
          <w:rFonts w:ascii="Times New Roman" w:hAnsi="Times New Roman" w:cs="Times New Roman"/>
          <w:sz w:val="16"/>
          <w:szCs w:val="16"/>
        </w:rPr>
        <w:t>TP; true positive, FP; false positive, FN; false negative, TN; true negative, ACR; American College of Rheumatology, SLICC; Systemic Lupus International Collaborating Clinics, EULAR; European League Against Rheumatism, EU; European Union, ANA; antinuclear antibody, Anti-dsDNA; Anti double</w:t>
      </w:r>
      <w:r w:rsidRPr="00A5606A">
        <w:rPr>
          <w:rFonts w:ascii="Times New Roman" w:hAnsi="Times New Roman" w:cs="Times New Roman"/>
          <w:sz w:val="16"/>
          <w:szCs w:val="16"/>
        </w:rPr>
        <w:t>-</w:t>
      </w:r>
      <w:r w:rsidR="00D55590" w:rsidRPr="00A5606A">
        <w:rPr>
          <w:rFonts w:ascii="Times New Roman" w:hAnsi="Times New Roman" w:cs="Times New Roman"/>
          <w:sz w:val="16"/>
          <w:szCs w:val="16"/>
        </w:rPr>
        <w:t>stranded DNA</w:t>
      </w:r>
    </w:p>
    <w:p w14:paraId="0F612EC1" w14:textId="77777777" w:rsidR="00D55590" w:rsidRPr="00A5606A" w:rsidRDefault="00D55590">
      <w:pPr>
        <w:rPr>
          <w:rFonts w:ascii="Times New Roman" w:hAnsi="Times New Roman" w:cs="Times New Roman"/>
          <w:sz w:val="14"/>
          <w:szCs w:val="14"/>
        </w:rPr>
      </w:pPr>
    </w:p>
    <w:sectPr w:rsidR="00D55590" w:rsidRPr="00A5606A" w:rsidSect="00BF32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2MDQ3NLUwNrY0NTBT0lEKTi0uzszPAykwqwUAddMHjCwAAAA="/>
  </w:docVars>
  <w:rsids>
    <w:rsidRoot w:val="00452747"/>
    <w:rsid w:val="00014DBF"/>
    <w:rsid w:val="00024794"/>
    <w:rsid w:val="00025617"/>
    <w:rsid w:val="00031036"/>
    <w:rsid w:val="00037D02"/>
    <w:rsid w:val="00041F1B"/>
    <w:rsid w:val="00070623"/>
    <w:rsid w:val="00077B3A"/>
    <w:rsid w:val="00092E68"/>
    <w:rsid w:val="000B0CDC"/>
    <w:rsid w:val="000B642D"/>
    <w:rsid w:val="000D2293"/>
    <w:rsid w:val="000F57FF"/>
    <w:rsid w:val="00102C10"/>
    <w:rsid w:val="00121077"/>
    <w:rsid w:val="00143006"/>
    <w:rsid w:val="00145002"/>
    <w:rsid w:val="00145FD0"/>
    <w:rsid w:val="00147890"/>
    <w:rsid w:val="0015056A"/>
    <w:rsid w:val="00154FAC"/>
    <w:rsid w:val="0016636C"/>
    <w:rsid w:val="001746B8"/>
    <w:rsid w:val="0017602E"/>
    <w:rsid w:val="0018223A"/>
    <w:rsid w:val="00190156"/>
    <w:rsid w:val="001A68FB"/>
    <w:rsid w:val="001A6D08"/>
    <w:rsid w:val="001C39AD"/>
    <w:rsid w:val="001C5CDB"/>
    <w:rsid w:val="001C7917"/>
    <w:rsid w:val="001D4737"/>
    <w:rsid w:val="001F2A90"/>
    <w:rsid w:val="00204064"/>
    <w:rsid w:val="00222554"/>
    <w:rsid w:val="002228FC"/>
    <w:rsid w:val="0023170C"/>
    <w:rsid w:val="0023319E"/>
    <w:rsid w:val="0024144B"/>
    <w:rsid w:val="00242CCA"/>
    <w:rsid w:val="00263D13"/>
    <w:rsid w:val="00264441"/>
    <w:rsid w:val="00275C40"/>
    <w:rsid w:val="00293D60"/>
    <w:rsid w:val="0030536B"/>
    <w:rsid w:val="003109B5"/>
    <w:rsid w:val="00317116"/>
    <w:rsid w:val="003219E9"/>
    <w:rsid w:val="00326675"/>
    <w:rsid w:val="00334FDB"/>
    <w:rsid w:val="00350B31"/>
    <w:rsid w:val="00355A26"/>
    <w:rsid w:val="00356581"/>
    <w:rsid w:val="00361001"/>
    <w:rsid w:val="0036201F"/>
    <w:rsid w:val="0036400B"/>
    <w:rsid w:val="003B7C3B"/>
    <w:rsid w:val="003E5B00"/>
    <w:rsid w:val="003F6DDE"/>
    <w:rsid w:val="003F7031"/>
    <w:rsid w:val="00405EF9"/>
    <w:rsid w:val="00416C07"/>
    <w:rsid w:val="00450DA7"/>
    <w:rsid w:val="00452747"/>
    <w:rsid w:val="004578A1"/>
    <w:rsid w:val="00460896"/>
    <w:rsid w:val="00472ECA"/>
    <w:rsid w:val="00473F44"/>
    <w:rsid w:val="00490676"/>
    <w:rsid w:val="004958AC"/>
    <w:rsid w:val="004D49EF"/>
    <w:rsid w:val="004E009B"/>
    <w:rsid w:val="004E34AA"/>
    <w:rsid w:val="004E4F15"/>
    <w:rsid w:val="00500F19"/>
    <w:rsid w:val="0050574D"/>
    <w:rsid w:val="00506A3A"/>
    <w:rsid w:val="00524373"/>
    <w:rsid w:val="005244FC"/>
    <w:rsid w:val="0053173F"/>
    <w:rsid w:val="00537FD7"/>
    <w:rsid w:val="005A6E59"/>
    <w:rsid w:val="005B5399"/>
    <w:rsid w:val="005D1EE5"/>
    <w:rsid w:val="005D5F1E"/>
    <w:rsid w:val="005E058E"/>
    <w:rsid w:val="005F65DA"/>
    <w:rsid w:val="005F7C68"/>
    <w:rsid w:val="00603198"/>
    <w:rsid w:val="00612187"/>
    <w:rsid w:val="006136C0"/>
    <w:rsid w:val="00613E5E"/>
    <w:rsid w:val="0064304C"/>
    <w:rsid w:val="00651968"/>
    <w:rsid w:val="0065474F"/>
    <w:rsid w:val="00663652"/>
    <w:rsid w:val="00667735"/>
    <w:rsid w:val="00673044"/>
    <w:rsid w:val="00697123"/>
    <w:rsid w:val="006A4107"/>
    <w:rsid w:val="006A7EB0"/>
    <w:rsid w:val="006B150E"/>
    <w:rsid w:val="006C2E4F"/>
    <w:rsid w:val="006C53F0"/>
    <w:rsid w:val="00761817"/>
    <w:rsid w:val="00762E8F"/>
    <w:rsid w:val="007A5611"/>
    <w:rsid w:val="007B7346"/>
    <w:rsid w:val="007D4759"/>
    <w:rsid w:val="007D61B3"/>
    <w:rsid w:val="007E2975"/>
    <w:rsid w:val="007E35ED"/>
    <w:rsid w:val="00800512"/>
    <w:rsid w:val="008075FC"/>
    <w:rsid w:val="0081058F"/>
    <w:rsid w:val="00870900"/>
    <w:rsid w:val="00874AD7"/>
    <w:rsid w:val="00880569"/>
    <w:rsid w:val="00942198"/>
    <w:rsid w:val="0094774F"/>
    <w:rsid w:val="00964CD0"/>
    <w:rsid w:val="0096720A"/>
    <w:rsid w:val="00971814"/>
    <w:rsid w:val="00980D6F"/>
    <w:rsid w:val="009B1D3C"/>
    <w:rsid w:val="009B3649"/>
    <w:rsid w:val="00A03E91"/>
    <w:rsid w:val="00A20529"/>
    <w:rsid w:val="00A226AA"/>
    <w:rsid w:val="00A53326"/>
    <w:rsid w:val="00A54E52"/>
    <w:rsid w:val="00A5606A"/>
    <w:rsid w:val="00AA1DDB"/>
    <w:rsid w:val="00AA5308"/>
    <w:rsid w:val="00AC5EB0"/>
    <w:rsid w:val="00AF71CD"/>
    <w:rsid w:val="00B00E09"/>
    <w:rsid w:val="00B061AD"/>
    <w:rsid w:val="00B14582"/>
    <w:rsid w:val="00B323A9"/>
    <w:rsid w:val="00B805AD"/>
    <w:rsid w:val="00B81111"/>
    <w:rsid w:val="00B971FF"/>
    <w:rsid w:val="00BA0240"/>
    <w:rsid w:val="00BA45F9"/>
    <w:rsid w:val="00BB7789"/>
    <w:rsid w:val="00BC0098"/>
    <w:rsid w:val="00BC6760"/>
    <w:rsid w:val="00BE54A9"/>
    <w:rsid w:val="00BF1CA7"/>
    <w:rsid w:val="00BF323E"/>
    <w:rsid w:val="00C15C3F"/>
    <w:rsid w:val="00C3449F"/>
    <w:rsid w:val="00C83C80"/>
    <w:rsid w:val="00C85EBA"/>
    <w:rsid w:val="00C87D11"/>
    <w:rsid w:val="00C93D25"/>
    <w:rsid w:val="00CA707D"/>
    <w:rsid w:val="00CE5477"/>
    <w:rsid w:val="00D06BFF"/>
    <w:rsid w:val="00D2276E"/>
    <w:rsid w:val="00D2412A"/>
    <w:rsid w:val="00D32572"/>
    <w:rsid w:val="00D418A8"/>
    <w:rsid w:val="00D54D2B"/>
    <w:rsid w:val="00D55590"/>
    <w:rsid w:val="00D71BE7"/>
    <w:rsid w:val="00D81B12"/>
    <w:rsid w:val="00D95171"/>
    <w:rsid w:val="00D95245"/>
    <w:rsid w:val="00DE10AF"/>
    <w:rsid w:val="00E004D4"/>
    <w:rsid w:val="00E05009"/>
    <w:rsid w:val="00E656A2"/>
    <w:rsid w:val="00E7190A"/>
    <w:rsid w:val="00E85D24"/>
    <w:rsid w:val="00EE1742"/>
    <w:rsid w:val="00EE7F60"/>
    <w:rsid w:val="00F146CC"/>
    <w:rsid w:val="00F30474"/>
    <w:rsid w:val="00F34146"/>
    <w:rsid w:val="00F53A2D"/>
    <w:rsid w:val="00F5734F"/>
    <w:rsid w:val="00F75E0F"/>
    <w:rsid w:val="00FA1A0F"/>
    <w:rsid w:val="00FA47AC"/>
    <w:rsid w:val="00FC40FC"/>
    <w:rsid w:val="00FD4AD6"/>
    <w:rsid w:val="00FD5050"/>
    <w:rsid w:val="00FE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BC25F"/>
  <w15:chartTrackingRefBased/>
  <w15:docId w15:val="{5BCDE391-973E-40B7-A819-49B55559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6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38</Words>
  <Characters>7144</Characters>
  <Application>Microsoft Office Word</Application>
  <DocSecurity>0</DocSecurity>
  <Lines>3089</Lines>
  <Paragraphs>1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s</dc:creator>
  <cp:keywords/>
  <dc:description/>
  <cp:lastModifiedBy>Soamarat Vilaiyuk</cp:lastModifiedBy>
  <cp:revision>2</cp:revision>
  <dcterms:created xsi:type="dcterms:W3CDTF">2022-12-14T01:43:00Z</dcterms:created>
  <dcterms:modified xsi:type="dcterms:W3CDTF">2022-12-14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d2537db6e8b3b042247b3cffd6516b974a5247c2da0ef925c55a34c6a91278</vt:lpwstr>
  </property>
</Properties>
</file>